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AB085A" w14:textId="77777777" w:rsidR="00861813" w:rsidRDefault="00861813" w:rsidP="00861813">
      <w:pPr>
        <w:jc w:val="center"/>
        <w:rPr>
          <w:rFonts w:ascii="Times New Roman" w:hAnsi="Times New Roman" w:cs="Times New Roman"/>
          <w:b/>
          <w:sz w:val="40"/>
          <w:szCs w:val="40"/>
        </w:rPr>
      </w:pPr>
      <w:bookmarkStart w:id="0" w:name="_Hlk491426629"/>
      <w:r w:rsidRPr="00861813">
        <w:rPr>
          <w:rFonts w:ascii="Times New Roman" w:hAnsi="Times New Roman" w:cs="Times New Roman"/>
          <w:b/>
          <w:sz w:val="40"/>
          <w:szCs w:val="40"/>
        </w:rPr>
        <w:t>Nanoscale nonreciprocity via photon-spin-polarized stimulated Raman scattering</w:t>
      </w:r>
    </w:p>
    <w:p w14:paraId="7D88B3F6" w14:textId="06FB4C4E" w:rsidR="00861813" w:rsidRDefault="00861813" w:rsidP="00861813">
      <w:pPr>
        <w:jc w:val="center"/>
        <w:rPr>
          <w:rFonts w:ascii="Times New Roman" w:hAnsi="Times New Roman" w:cs="Times New Roman"/>
          <w:b/>
          <w:sz w:val="40"/>
          <w:szCs w:val="40"/>
        </w:rPr>
      </w:pPr>
      <w:r>
        <w:rPr>
          <w:rFonts w:ascii="Times New Roman" w:hAnsi="Times New Roman" w:cs="Times New Roman"/>
          <w:b/>
          <w:sz w:val="40"/>
          <w:szCs w:val="40"/>
        </w:rPr>
        <w:t>Supplementary Information</w:t>
      </w:r>
    </w:p>
    <w:p w14:paraId="006CEB2B" w14:textId="5851CB6F" w:rsidR="00861813" w:rsidRDefault="00861813" w:rsidP="00861813">
      <w:pPr>
        <w:jc w:val="center"/>
        <w:rPr>
          <w:rFonts w:ascii="Times New Roman" w:hAnsi="Times New Roman" w:cs="Times New Roman"/>
          <w:sz w:val="30"/>
          <w:szCs w:val="30"/>
        </w:rPr>
      </w:pPr>
      <w:r>
        <w:rPr>
          <w:rFonts w:ascii="Times New Roman" w:hAnsi="Times New Roman" w:cs="Times New Roman"/>
          <w:sz w:val="30"/>
          <w:szCs w:val="30"/>
        </w:rPr>
        <w:t xml:space="preserve">Lawrence </w:t>
      </w:r>
      <w:r>
        <w:rPr>
          <w:rFonts w:ascii="Times New Roman" w:hAnsi="Times New Roman" w:cs="Times New Roman"/>
          <w:i/>
          <w:sz w:val="30"/>
          <w:szCs w:val="30"/>
        </w:rPr>
        <w:t>et al.,</w:t>
      </w:r>
    </w:p>
    <w:p w14:paraId="2EBF90BE" w14:textId="77777777" w:rsidR="00E26908" w:rsidRPr="00E26908" w:rsidRDefault="00E26908" w:rsidP="00A21DF4">
      <w:pPr>
        <w:spacing w:line="360" w:lineRule="auto"/>
        <w:jc w:val="center"/>
        <w:rPr>
          <w:rFonts w:ascii="Times New Roman" w:hAnsi="Times New Roman" w:cs="Times New Roman"/>
          <w:b/>
          <w:sz w:val="48"/>
          <w:szCs w:val="48"/>
        </w:rPr>
      </w:pPr>
    </w:p>
    <w:p w14:paraId="2AEC3351" w14:textId="6B395187" w:rsidR="009A0320" w:rsidRDefault="009A0320" w:rsidP="00A21DF4">
      <w:pPr>
        <w:jc w:val="both"/>
        <w:rPr>
          <w:rFonts w:ascii="Times New Roman" w:hAnsi="Times New Roman" w:cs="Times New Roman"/>
          <w:b/>
          <w:sz w:val="48"/>
          <w:szCs w:val="48"/>
        </w:rPr>
      </w:pPr>
    </w:p>
    <w:p w14:paraId="10F9A254" w14:textId="77777777" w:rsidR="00E26908" w:rsidRDefault="00E26908" w:rsidP="00A21DF4">
      <w:pPr>
        <w:jc w:val="both"/>
      </w:pPr>
    </w:p>
    <w:p w14:paraId="45CC3050" w14:textId="15601882" w:rsidR="009A0320" w:rsidRDefault="009A0320" w:rsidP="00A21DF4">
      <w:pPr>
        <w:jc w:val="both"/>
      </w:pPr>
    </w:p>
    <w:p w14:paraId="229900B4" w14:textId="77777777" w:rsidR="003E42E2" w:rsidRDefault="003E42E2" w:rsidP="00A21DF4">
      <w:pPr>
        <w:jc w:val="both"/>
      </w:pPr>
    </w:p>
    <w:p w14:paraId="00619618" w14:textId="77777777" w:rsidR="009A0320" w:rsidRDefault="009A0320" w:rsidP="00A21DF4">
      <w:pPr>
        <w:jc w:val="both"/>
      </w:pPr>
    </w:p>
    <w:p w14:paraId="1C4041E0" w14:textId="77777777" w:rsidR="009A0320" w:rsidRDefault="009A0320" w:rsidP="00A21DF4">
      <w:pPr>
        <w:jc w:val="both"/>
      </w:pPr>
    </w:p>
    <w:p w14:paraId="7A724C9A" w14:textId="77777777" w:rsidR="009A0320" w:rsidRDefault="009A0320" w:rsidP="00A21DF4">
      <w:pPr>
        <w:jc w:val="both"/>
      </w:pPr>
    </w:p>
    <w:p w14:paraId="087E9BE8" w14:textId="77777777" w:rsidR="009A0320" w:rsidRDefault="009A0320" w:rsidP="00A21DF4">
      <w:pPr>
        <w:jc w:val="both"/>
      </w:pPr>
    </w:p>
    <w:p w14:paraId="4E1A06F8" w14:textId="77777777" w:rsidR="009A0320" w:rsidRDefault="009A0320" w:rsidP="00A21DF4">
      <w:pPr>
        <w:jc w:val="both"/>
      </w:pPr>
    </w:p>
    <w:p w14:paraId="6D4E1C9D" w14:textId="77777777" w:rsidR="009A0320" w:rsidRDefault="009A0320" w:rsidP="00A21DF4">
      <w:pPr>
        <w:jc w:val="both"/>
      </w:pPr>
    </w:p>
    <w:p w14:paraId="4065AAF2" w14:textId="6A6E8920" w:rsidR="009A0320" w:rsidRDefault="009A0320" w:rsidP="00A21DF4">
      <w:pPr>
        <w:jc w:val="both"/>
      </w:pPr>
    </w:p>
    <w:p w14:paraId="2D8F85D0" w14:textId="760D59B2" w:rsidR="00151F40" w:rsidRDefault="00151F40" w:rsidP="00A21DF4">
      <w:pPr>
        <w:jc w:val="both"/>
      </w:pPr>
    </w:p>
    <w:p w14:paraId="7936F965" w14:textId="4D0AA215" w:rsidR="00151F40" w:rsidRDefault="00151F40" w:rsidP="00A21DF4">
      <w:pPr>
        <w:jc w:val="both"/>
      </w:pPr>
    </w:p>
    <w:p w14:paraId="2BF8EC5A" w14:textId="079001AE" w:rsidR="00151F40" w:rsidRDefault="00151F40" w:rsidP="00A21DF4">
      <w:pPr>
        <w:jc w:val="both"/>
      </w:pPr>
    </w:p>
    <w:p w14:paraId="3A9D208A" w14:textId="38F62E0B" w:rsidR="00151F40" w:rsidRDefault="00151F40" w:rsidP="00A21DF4">
      <w:pPr>
        <w:jc w:val="both"/>
      </w:pPr>
    </w:p>
    <w:p w14:paraId="575122A7" w14:textId="5EAB4585" w:rsidR="00151F40" w:rsidRDefault="00151F40" w:rsidP="00A21DF4">
      <w:pPr>
        <w:jc w:val="both"/>
      </w:pPr>
    </w:p>
    <w:p w14:paraId="6B96EBE3" w14:textId="17E444E0" w:rsidR="00151F40" w:rsidRDefault="00151F40" w:rsidP="00A21DF4">
      <w:pPr>
        <w:jc w:val="both"/>
      </w:pPr>
    </w:p>
    <w:p w14:paraId="2B32FDF3" w14:textId="5E450C12" w:rsidR="00151F40" w:rsidRDefault="00151F40" w:rsidP="00A21DF4">
      <w:pPr>
        <w:jc w:val="both"/>
      </w:pPr>
    </w:p>
    <w:p w14:paraId="19ED029B" w14:textId="77777777" w:rsidR="00151F40" w:rsidRDefault="00151F40" w:rsidP="00A21DF4">
      <w:pPr>
        <w:jc w:val="both"/>
      </w:pPr>
    </w:p>
    <w:p w14:paraId="392ED52B" w14:textId="77777777" w:rsidR="00E26908" w:rsidRDefault="00E26908" w:rsidP="00A21DF4">
      <w:pPr>
        <w:jc w:val="both"/>
      </w:pPr>
    </w:p>
    <w:p w14:paraId="677EACE1" w14:textId="0B27576E" w:rsidR="003B0D4A" w:rsidRDefault="00B217E7" w:rsidP="00A21DF4">
      <w:pPr>
        <w:jc w:val="both"/>
      </w:pPr>
      <w:r>
        <w:lastRenderedPageBreak/>
        <w:t xml:space="preserve">In this </w:t>
      </w:r>
      <w:r w:rsidR="004D3351">
        <w:t xml:space="preserve">supplementary </w:t>
      </w:r>
      <w:r w:rsidR="00673EC8">
        <w:t>document,</w:t>
      </w:r>
      <w:r w:rsidR="004D3351">
        <w:t xml:space="preserve"> we </w:t>
      </w:r>
      <w:r w:rsidR="00673EC8">
        <w:t>elucidate</w:t>
      </w:r>
      <w:r w:rsidR="004D3351">
        <w:t xml:space="preserve"> </w:t>
      </w:r>
      <w:r w:rsidR="008A6E52">
        <w:t xml:space="preserve">the </w:t>
      </w:r>
      <w:r w:rsidR="0028428A">
        <w:t>specifications of the simulations we have performed</w:t>
      </w:r>
      <w:r w:rsidR="008C6AF4">
        <w:t xml:space="preserve"> </w:t>
      </w:r>
      <w:r w:rsidR="00E26908">
        <w:t>and</w:t>
      </w:r>
      <w:r w:rsidR="008C6AF4">
        <w:t xml:space="preserve"> provide</w:t>
      </w:r>
      <w:r w:rsidR="009C6EF6">
        <w:t xml:space="preserve"> </w:t>
      </w:r>
      <w:r w:rsidR="00E02EE7">
        <w:t xml:space="preserve">further details regarding </w:t>
      </w:r>
      <w:r w:rsidR="00377F7D">
        <w:t xml:space="preserve">one-way Raman amplification in silicon </w:t>
      </w:r>
      <w:proofErr w:type="spellStart"/>
      <w:r w:rsidR="00377F7D">
        <w:t>metasurfaces</w:t>
      </w:r>
      <w:proofErr w:type="spellEnd"/>
      <w:r w:rsidR="009C6EF6">
        <w:t>.</w:t>
      </w:r>
      <w:r w:rsidR="00D92910">
        <w:t xml:space="preserve"> </w:t>
      </w:r>
    </w:p>
    <w:p w14:paraId="5102BC31" w14:textId="54EBBB54" w:rsidR="009D67C8" w:rsidRPr="009D67C8" w:rsidRDefault="002D782C" w:rsidP="009D67C8">
      <w:pPr>
        <w:rPr>
          <w:sz w:val="28"/>
          <w:szCs w:val="28"/>
        </w:rPr>
      </w:pPr>
      <w:bookmarkStart w:id="1" w:name="OLE_LINK1"/>
      <w:bookmarkStart w:id="2" w:name="OLE_LINK2"/>
      <w:r>
        <w:rPr>
          <w:rFonts w:ascii="Times New Roman" w:hAnsi="Times New Roman" w:cs="Times New Roman"/>
          <w:b/>
          <w:sz w:val="28"/>
          <w:szCs w:val="28"/>
        </w:rPr>
        <w:t>Supplementary</w:t>
      </w:r>
      <w:r w:rsidR="00A72DC3">
        <w:rPr>
          <w:rFonts w:ascii="Times New Roman" w:hAnsi="Times New Roman" w:cs="Times New Roman"/>
          <w:b/>
          <w:sz w:val="28"/>
          <w:szCs w:val="28"/>
        </w:rPr>
        <w:t xml:space="preserve"> </w:t>
      </w:r>
      <w:r>
        <w:rPr>
          <w:rFonts w:ascii="Times New Roman" w:hAnsi="Times New Roman" w:cs="Times New Roman"/>
          <w:b/>
          <w:sz w:val="28"/>
          <w:szCs w:val="28"/>
        </w:rPr>
        <w:t>N</w:t>
      </w:r>
      <w:r w:rsidR="00A72DC3">
        <w:rPr>
          <w:rFonts w:ascii="Times New Roman" w:hAnsi="Times New Roman" w:cs="Times New Roman"/>
          <w:b/>
          <w:sz w:val="28"/>
          <w:szCs w:val="28"/>
        </w:rPr>
        <w:t xml:space="preserve">ote 1: </w:t>
      </w:r>
      <w:r w:rsidR="009D67C8">
        <w:rPr>
          <w:rFonts w:ascii="Times New Roman" w:hAnsi="Times New Roman" w:cs="Times New Roman"/>
          <w:b/>
          <w:sz w:val="28"/>
          <w:szCs w:val="28"/>
        </w:rPr>
        <w:t>Simulation details</w:t>
      </w:r>
    </w:p>
    <w:p w14:paraId="2CA8F684" w14:textId="5C30F467" w:rsidR="008E3A24" w:rsidRDefault="008C6AF4" w:rsidP="00D31C8A">
      <w:pPr>
        <w:jc w:val="both"/>
      </w:pPr>
      <w:bookmarkStart w:id="3" w:name="OLE_LINK3"/>
      <w:bookmarkEnd w:id="1"/>
      <w:bookmarkEnd w:id="2"/>
      <w:r>
        <w:t xml:space="preserve">Throughout </w:t>
      </w:r>
      <w:r w:rsidR="00DB76FC">
        <w:t>the current</w:t>
      </w:r>
      <w:r>
        <w:t xml:space="preserve"> </w:t>
      </w:r>
      <w:r w:rsidR="00DB76FC">
        <w:t>study</w:t>
      </w:r>
      <w:r>
        <w:t xml:space="preserve">, results have been attained by </w:t>
      </w:r>
      <w:r w:rsidR="00426A9F">
        <w:t xml:space="preserve">performing </w:t>
      </w:r>
      <w:r>
        <w:t xml:space="preserve">frequency domain calculations using the finite element solver COMSOL. </w:t>
      </w:r>
      <w:r w:rsidR="00D24FC6">
        <w:t>Each</w:t>
      </w:r>
      <w:r w:rsidR="00EF5C23">
        <w:t xml:space="preserve"> </w:t>
      </w:r>
      <w:proofErr w:type="spellStart"/>
      <w:r w:rsidR="00EF5C23">
        <w:t>metasurface</w:t>
      </w:r>
      <w:proofErr w:type="spellEnd"/>
      <w:r w:rsidR="00EF5C23">
        <w:t xml:space="preserve"> design considered in the main text </w:t>
      </w:r>
      <w:r w:rsidR="00BC2B5B">
        <w:t>ha</w:t>
      </w:r>
      <w:r w:rsidR="00D24FC6">
        <w:t>s</w:t>
      </w:r>
      <w:r w:rsidR="00E114E3">
        <w:t xml:space="preserve"> a</w:t>
      </w:r>
      <w:r w:rsidR="00BC2B5B">
        <w:t xml:space="preserve"> lattice</w:t>
      </w:r>
      <w:r w:rsidR="00E114E3">
        <w:t xml:space="preserve"> </w:t>
      </w:r>
      <w:r w:rsidR="00BC2B5B">
        <w:t xml:space="preserve">period </w:t>
      </w:r>
      <w:r w:rsidR="001821CD">
        <w:t xml:space="preserve">smaller than the </w:t>
      </w:r>
      <w:r w:rsidR="00EA13F5">
        <w:t xml:space="preserve">shortest </w:t>
      </w:r>
      <w:r w:rsidR="00BF5F10">
        <w:t xml:space="preserve">illumination </w:t>
      </w:r>
      <w:r w:rsidR="00EA13F5">
        <w:t>wavelength</w:t>
      </w:r>
      <w:r w:rsidR="00A75C31">
        <w:t>.</w:t>
      </w:r>
      <w:r w:rsidR="00687EA3">
        <w:t xml:space="preserve"> We thus model</w:t>
      </w:r>
      <w:r w:rsidR="009B261C">
        <w:t xml:space="preserve"> transmission through the periodic </w:t>
      </w:r>
      <w:bookmarkEnd w:id="3"/>
      <w:r w:rsidR="009B261C">
        <w:t>arrays</w:t>
      </w:r>
      <w:r w:rsidR="00EF1D71">
        <w:t xml:space="preserve"> </w:t>
      </w:r>
      <w:r w:rsidR="00487E73">
        <w:t xml:space="preserve">by </w:t>
      </w:r>
      <w:r w:rsidR="00771066">
        <w:t>ap</w:t>
      </w:r>
      <w:r w:rsidR="00487E73">
        <w:t xml:space="preserve">plying </w:t>
      </w:r>
      <w:r w:rsidR="008C5572">
        <w:t>continuously perio</w:t>
      </w:r>
      <w:r w:rsidR="00364CF7">
        <w:t>dic</w:t>
      </w:r>
      <w:r w:rsidR="00B63C61">
        <w:t xml:space="preserve"> boundary conditions</w:t>
      </w:r>
      <w:r w:rsidR="00BB2D92">
        <w:t xml:space="preserve"> </w:t>
      </w:r>
      <w:r w:rsidR="00364CF7">
        <w:t>to</w:t>
      </w:r>
      <w:r w:rsidR="00BB2D92">
        <w:t xml:space="preserve"> the sides </w:t>
      </w:r>
      <w:r w:rsidR="00364CF7">
        <w:t xml:space="preserve">of a single unit cell </w:t>
      </w:r>
      <w:r w:rsidR="00BB2D92">
        <w:t>and port boundary conditions</w:t>
      </w:r>
      <w:r w:rsidR="00132C12">
        <w:t xml:space="preserve"> in the circularly polarized plane wave basis</w:t>
      </w:r>
      <w:r w:rsidR="00BB2D92">
        <w:t xml:space="preserve"> at the top and bottom of the cell</w:t>
      </w:r>
      <w:r w:rsidR="006B1F40">
        <w:t xml:space="preserve">. </w:t>
      </w:r>
      <w:bookmarkEnd w:id="0"/>
      <w:r w:rsidR="00184CFC">
        <w:t xml:space="preserve">For </w:t>
      </w:r>
      <w:r w:rsidR="00B21C7F">
        <w:t>Figs.</w:t>
      </w:r>
      <w:r w:rsidR="000812DD">
        <w:t xml:space="preserve"> 2-3 of the main text</w:t>
      </w:r>
      <w:r w:rsidR="00E114E3">
        <w:t>,</w:t>
      </w:r>
      <w:r w:rsidR="000812DD">
        <w:t xml:space="preserve"> silicon was used as both the </w:t>
      </w:r>
      <w:r w:rsidR="00993DEF">
        <w:t xml:space="preserve">resonator material and the Raman active material, with material parameters given in the text. </w:t>
      </w:r>
      <w:r w:rsidR="00B45872">
        <w:t xml:space="preserve">For </w:t>
      </w:r>
      <w:r w:rsidR="00B21C7F">
        <w:t>Fig.</w:t>
      </w:r>
      <w:r w:rsidR="00B45872">
        <w:t xml:space="preserve"> 4</w:t>
      </w:r>
      <w:r w:rsidR="00DA5D18">
        <w:t>,</w:t>
      </w:r>
      <w:r w:rsidR="00B45872">
        <w:t xml:space="preserve"> </w:t>
      </w:r>
      <w:r w:rsidR="0088633C">
        <w:t xml:space="preserve">silver was used </w:t>
      </w:r>
      <w:r w:rsidR="00C056DF">
        <w:t>in the arms of the bowtie</w:t>
      </w:r>
      <w:r w:rsidR="00DA5D18">
        <w:t xml:space="preserve"> with </w:t>
      </w:r>
      <w:r w:rsidR="00FA66C3">
        <w:t>complex permittivity data taken from Johnson and Christy</w:t>
      </w:r>
      <w:r w:rsidR="00313AA2">
        <w:fldChar w:fldCharType="begin" w:fldLock="1"/>
      </w:r>
      <w:r w:rsidR="00C53C8A">
        <w:instrText>ADDIN CSL_CITATION {"citationItems":[{"id":"ITEM-1","itemData":{"DOI":"10.1103/PhysRevB.6.4370","ISSN":"0556-2805","author":[{"dropping-particle":"","family":"Johnson","given":"P. B.","non-dropping-particle":"","parse-names":false,"suffix":""},{"dropping-particle":"","family":"Christy","given":"R. W.","non-dropping-particle":"","parse-names":false,"suffix":""}],"container-title":"Physical Review B","id":"ITEM-1","issue":"12","issued":{"date-parts":[["1972","12","15"]]},"page":"4370-4379","publisher":"American Physical Society","title":"Optical Constants of the Noble Metals","type":"article-journal","volume":"6"},"uris":["http://www.mendeley.com/documents/?uuid=43df9630-00b2-311a-bd64-ca201cfc4913"]}],"mendeley":{"formattedCitation":"&lt;sup&gt;1&lt;/sup&gt;","plainTextFormattedCitation":"1","previouslyFormattedCitation":"&lt;sup&gt;1&lt;/sup&gt;"},"properties":{"noteIndex":0},"schema":"https://github.com/citation-style-language/schema/raw/master/csl-citation.json"}</w:instrText>
      </w:r>
      <w:r w:rsidR="00313AA2">
        <w:fldChar w:fldCharType="separate"/>
      </w:r>
      <w:r w:rsidR="00313AA2" w:rsidRPr="00313AA2">
        <w:rPr>
          <w:noProof/>
          <w:vertAlign w:val="superscript"/>
        </w:rPr>
        <w:t>1</w:t>
      </w:r>
      <w:r w:rsidR="00313AA2">
        <w:fldChar w:fldCharType="end"/>
      </w:r>
      <w:r w:rsidR="00912A8C">
        <w:t xml:space="preserve">, while diamond was used as the Raman active material with refractive index </w:t>
      </w:r>
      <w:r w:rsidR="0071065D">
        <w:t xml:space="preserve">of 2.4. </w:t>
      </w:r>
      <w:r w:rsidR="00D01930">
        <w:t xml:space="preserve">A </w:t>
      </w:r>
      <w:r w:rsidR="00282617">
        <w:t>Raman shift of 40THz</w:t>
      </w:r>
      <w:r w:rsidR="00B83804">
        <w:t>, half</w:t>
      </w:r>
      <w:r w:rsidR="00282617">
        <w:t xml:space="preserve">width of </w:t>
      </w:r>
      <w:r w:rsidR="00AA3221">
        <w:t xml:space="preserve">60GHz </w:t>
      </w:r>
      <w:r w:rsidR="00E114E3">
        <w:t xml:space="preserve">and </w:t>
      </w:r>
      <w:bookmarkStart w:id="4" w:name="OLE_LINK7"/>
      <w:bookmarkStart w:id="5" w:name="OLE_LINK8"/>
      <m:oMath>
        <m:sSub>
          <m:sSubPr>
            <m:ctrlPr>
              <w:rPr>
                <w:rFonts w:ascii="Cambria Math" w:hAnsi="Cambria Math"/>
                <w:i/>
              </w:rPr>
            </m:ctrlPr>
          </m:sSubPr>
          <m:e>
            <m:r>
              <w:rPr>
                <w:rFonts w:ascii="Cambria Math" w:hAnsi="Cambria Math"/>
              </w:rPr>
              <m:t>χ</m:t>
            </m:r>
          </m:e>
          <m:sub>
            <m:r>
              <w:rPr>
                <w:rFonts w:ascii="Cambria Math" w:hAnsi="Cambria Math"/>
              </w:rPr>
              <m:t>res</m:t>
            </m:r>
          </m:sub>
        </m:sSub>
        <m:r>
          <w:rPr>
            <w:rFonts w:ascii="Cambria Math" w:hAnsi="Cambria Math"/>
          </w:rPr>
          <m:t>=</m:t>
        </m:r>
        <m:sSup>
          <m:sSupPr>
            <m:ctrlPr>
              <w:rPr>
                <w:rFonts w:ascii="Cambria Math" w:hAnsi="Cambria Math"/>
                <w:i/>
              </w:rPr>
            </m:ctrlPr>
          </m:sSupPr>
          <m:e>
            <m:r>
              <w:rPr>
                <w:rFonts w:ascii="Cambria Math" w:hAnsi="Cambria Math"/>
              </w:rPr>
              <m:t>11.2×10</m:t>
            </m:r>
          </m:e>
          <m:sup>
            <m:r>
              <w:rPr>
                <w:rFonts w:ascii="Cambria Math" w:hAnsi="Cambria Math"/>
              </w:rPr>
              <m:t>-18</m:t>
            </m:r>
          </m:sup>
        </m:sSup>
        <m:sSup>
          <m:sSupPr>
            <m:ctrlPr>
              <w:rPr>
                <w:rFonts w:ascii="Cambria Math" w:hAnsi="Cambria Math"/>
                <w:i/>
              </w:rPr>
            </m:ctrlPr>
          </m:sSupPr>
          <m:e>
            <m:r>
              <w:rPr>
                <w:rFonts w:ascii="Cambria Math" w:hAnsi="Cambria Math"/>
              </w:rPr>
              <m:t>(m/V)</m:t>
            </m:r>
          </m:e>
          <m:sup>
            <m:r>
              <w:rPr>
                <w:rFonts w:ascii="Cambria Math" w:hAnsi="Cambria Math"/>
              </w:rPr>
              <m:t>2</m:t>
            </m:r>
          </m:sup>
        </m:sSup>
      </m:oMath>
      <w:bookmarkEnd w:id="4"/>
      <w:bookmarkEnd w:id="5"/>
      <w:r w:rsidR="00B83804">
        <w:t>,</w:t>
      </w:r>
      <w:r w:rsidR="00C53C8A">
        <w:fldChar w:fldCharType="begin" w:fldLock="1"/>
      </w:r>
      <w:r w:rsidR="00A21C7A">
        <w:instrText>ADDIN CSL_CITATION {"citationItems":[{"id":"ITEM-1","itemData":{"DOI":"10.1364/OL.42.002786","ISSN":"0146-9592","abstract":"We investigate the effects of Raman and Kerr gain in crystalline microresonators and determine the conditions required to generate modelocked frequency combs. We show theoretically that strong, narrowband Raman gain determines a maximum microresonator size allowable to achieve comb formation. We verify this condition experimentally in diamond and silicon microresonators and show that there exists a competition between Raman and Kerr effects that leads to the existence of two different comb states. OCIS codes: (190.4380) Four-wave mixing; (190.5650) Raman effect; (190.4390) Integrated optics. Over the past decade, there has been significant devel-opment of microresonator-based frequency combs based on four-wave mixing (FWM) parametric oscillation [1– 14], with applications including spectroscopy, metrology, and wavelength division multiplexing [15–18]. Operat-ing in the anomalous group-velocity dispersion (GVD) regime of the microresonator allows for modelocking and temporal cavity soliton formation [19–22], which enables applications requiring frequency precision. Studies have also explored the effects of Raman scattering on para-metric oscillation and comb generation [23–31]. For ex-ample, self-frequency shifts have been observed in amor-phous materials such as silica and silicon nitride [13, 14], where the presence of a red-shifted Kerr soliton has been attributed to the Raman effect. Furthermore, Ra-man lasing and Raman-FWM interactions have been ob-served in crystalline structures such as magnesium fluo-ride, silicon, diamond, and aluminum nitride [25–28, 30], resulting in non-trivial nonlinear interactions in the mi-croresonator and the disruption of soliton formation. In this paper, we theoretically investigate the com-bined effects of Raman and parametric gain on Kerr comb generation in diamond and silicon microres-onators. Diamond is an ideal platform for Kerr combs since it has a large Kerr nonlinearity (n 2 = 1.3 × 10 −19","author":[{"dropping-particle":"","family":"Okawachi","given":"Yoshitomo","non-dropping-particle":"","parse-names":false,"suffix":""},{"dropping-particle":"","family":"Yu","given":"Mengjie","non-dropping-particle":"","parse-names":false,"suffix":""},{"dropping-particle":"","family":"Venkataraman","given":"Vivek","non-dropping-particle":"","parse-names":false,"suffix":""},{"dropping-particle":"","family":"Latawiec","given":"Pawel M","non-dropping-particle":"","parse-names":false,"suffix":""},{"dropping-particle":"","family":"Griffith","given":"Austin G","non-dropping-particle":"","parse-names":false,"suffix":""},{"dropping-particle":"","family":"Lipson","given":"Michal","non-dropping-particle":"","parse-names":false,"suffix":""},{"dropping-particle":"","family":"Lončar","given":"Marko","non-dropping-particle":"","parse-names":false,"suffix":""},{"dropping-particle":"","family":"Gaeta","given":"Alexander L","non-dropping-particle":"","parse-names":false,"suffix":""}],"container-title":"Optics Letters","id":"ITEM-1","issue":"14","issued":{"date-parts":[["2017","7","15"]]},"page":"2786","title":"Competition between Raman and Kerr effects in microresonator comb generation","type":"article-journal","volume":"42"},"uris":["http://www.mendeley.com/documents/?uuid=a91fc33d-a328-3481-a8bc-a0dd85b577a4"]}],"mendeley":{"formattedCitation":"&lt;sup&gt;2&lt;/sup&gt;","plainTextFormattedCitation":"2","previouslyFormattedCitation":"&lt;sup&gt;2&lt;/sup&gt;"},"properties":{"noteIndex":0},"schema":"https://github.com/citation-style-language/schema/raw/master/csl-citation.json"}</w:instrText>
      </w:r>
      <w:r w:rsidR="00C53C8A">
        <w:fldChar w:fldCharType="separate"/>
      </w:r>
      <w:r w:rsidR="00C53C8A" w:rsidRPr="00C53C8A">
        <w:rPr>
          <w:noProof/>
          <w:vertAlign w:val="superscript"/>
        </w:rPr>
        <w:t>2</w:t>
      </w:r>
      <w:r w:rsidR="00C53C8A">
        <w:fldChar w:fldCharType="end"/>
      </w:r>
      <w:r w:rsidR="00B83804">
        <w:t xml:space="preserve"> </w:t>
      </w:r>
      <w:r w:rsidR="00AA3221">
        <w:t>were also used for diamond.</w:t>
      </w:r>
    </w:p>
    <w:p w14:paraId="09161D9C" w14:textId="751CF7BA" w:rsidR="00AA3221" w:rsidRDefault="002D782C" w:rsidP="00AA3221">
      <w:pPr>
        <w:rPr>
          <w:rFonts w:ascii="Times New Roman" w:hAnsi="Times New Roman" w:cs="Times New Roman"/>
          <w:b/>
          <w:sz w:val="28"/>
          <w:szCs w:val="28"/>
        </w:rPr>
      </w:pPr>
      <w:bookmarkStart w:id="6" w:name="OLE_LINK5"/>
      <w:r>
        <w:rPr>
          <w:rFonts w:ascii="Times New Roman" w:hAnsi="Times New Roman" w:cs="Times New Roman"/>
          <w:b/>
          <w:sz w:val="28"/>
          <w:szCs w:val="28"/>
        </w:rPr>
        <w:t xml:space="preserve">Supplementary Note 2: </w:t>
      </w:r>
      <w:r w:rsidR="00162CD6">
        <w:rPr>
          <w:rFonts w:ascii="Times New Roman" w:hAnsi="Times New Roman" w:cs="Times New Roman"/>
          <w:b/>
          <w:sz w:val="28"/>
          <w:szCs w:val="28"/>
        </w:rPr>
        <w:t xml:space="preserve">Nonreciprocal Raman amplification in silicon </w:t>
      </w:r>
      <w:proofErr w:type="spellStart"/>
      <w:r w:rsidR="00B474B1">
        <w:rPr>
          <w:rFonts w:ascii="Times New Roman" w:hAnsi="Times New Roman" w:cs="Times New Roman"/>
          <w:b/>
          <w:sz w:val="28"/>
          <w:szCs w:val="28"/>
        </w:rPr>
        <w:t>metasurfaces</w:t>
      </w:r>
      <w:proofErr w:type="spellEnd"/>
    </w:p>
    <w:bookmarkEnd w:id="6"/>
    <w:p w14:paraId="650EFFF3" w14:textId="7F1AF3BA" w:rsidR="007D73BE" w:rsidRDefault="00C95B8A" w:rsidP="00C06FC4">
      <w:pPr>
        <w:jc w:val="both"/>
      </w:pPr>
      <w:r w:rsidRPr="00052BDC">
        <w:rPr>
          <w:noProof/>
        </w:rPr>
        <w:drawing>
          <wp:anchor distT="0" distB="0" distL="114300" distR="114300" simplePos="0" relativeHeight="251658240" behindDoc="0" locked="0" layoutInCell="1" allowOverlap="1" wp14:anchorId="098F187B" wp14:editId="41EE74A1">
            <wp:simplePos x="0" y="0"/>
            <wp:positionH relativeFrom="column">
              <wp:posOffset>879475</wp:posOffset>
            </wp:positionH>
            <wp:positionV relativeFrom="paragraph">
              <wp:posOffset>799465</wp:posOffset>
            </wp:positionV>
            <wp:extent cx="4089400" cy="3246120"/>
            <wp:effectExtent l="0" t="0" r="635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089400" cy="3246120"/>
                    </a:xfrm>
                    <a:prstGeom prst="rect">
                      <a:avLst/>
                    </a:prstGeom>
                    <a:noFill/>
                    <a:ln>
                      <a:noFill/>
                    </a:ln>
                  </pic:spPr>
                </pic:pic>
              </a:graphicData>
            </a:graphic>
            <wp14:sizeRelH relativeFrom="page">
              <wp14:pctWidth>0</wp14:pctWidth>
            </wp14:sizeRelH>
            <wp14:sizeRelV relativeFrom="page">
              <wp14:pctHeight>0</wp14:pctHeight>
            </wp14:sizeRelV>
          </wp:anchor>
        </w:drawing>
      </w:r>
      <w:r w:rsidR="00524935">
        <w:t xml:space="preserve">In </w:t>
      </w:r>
      <w:r w:rsidR="007A663F">
        <w:t>Fi</w:t>
      </w:r>
      <w:r w:rsidR="00B21C7F">
        <w:t>g.</w:t>
      </w:r>
      <w:r w:rsidR="007A663F">
        <w:t xml:space="preserve"> 3 of the main text </w:t>
      </w:r>
      <w:r w:rsidR="00524935">
        <w:t xml:space="preserve">the </w:t>
      </w:r>
      <w:r w:rsidR="00B22C5B">
        <w:t xml:space="preserve">effect SRS </w:t>
      </w:r>
      <w:r w:rsidR="000527A5">
        <w:t xml:space="preserve">has </w:t>
      </w:r>
      <w:r w:rsidR="00681E43">
        <w:t xml:space="preserve">on the silicon </w:t>
      </w:r>
      <w:proofErr w:type="spellStart"/>
      <w:r w:rsidR="00681E43">
        <w:t>metasurface</w:t>
      </w:r>
      <w:proofErr w:type="spellEnd"/>
      <w:r w:rsidR="00681E43">
        <w:t xml:space="preserve"> tra</w:t>
      </w:r>
      <w:r w:rsidR="000527A5">
        <w:t xml:space="preserve">nsmission spectrum </w:t>
      </w:r>
      <w:r w:rsidR="00150C6E">
        <w:t xml:space="preserve">for </w:t>
      </w:r>
      <w:r w:rsidR="00681E43">
        <w:t>discrete pump powers</w:t>
      </w:r>
      <w:r w:rsidR="000527A5">
        <w:t xml:space="preserve"> is shown. </w:t>
      </w:r>
      <w:r w:rsidR="000F0008">
        <w:t xml:space="preserve">To better illustrate the pump power dependence of </w:t>
      </w:r>
      <w:r w:rsidR="00B82E45">
        <w:t xml:space="preserve">the device performance, in </w:t>
      </w:r>
      <w:r w:rsidR="00BA2DB5" w:rsidRPr="00BA2DB5">
        <w:t>Supplementary Fig. 1</w:t>
      </w:r>
      <w:r w:rsidR="00BA2DB5">
        <w:t xml:space="preserve"> </w:t>
      </w:r>
      <w:r w:rsidR="00B82E45">
        <w:t xml:space="preserve">we plot the </w:t>
      </w:r>
      <w:r w:rsidR="00081E53">
        <w:t xml:space="preserve">continuous pump power spectrum </w:t>
      </w:r>
      <w:r w:rsidR="00E503A5">
        <w:t xml:space="preserve">for two discrete probe </w:t>
      </w:r>
      <w:r w:rsidR="00275B63">
        <w:t>wavelengths</w:t>
      </w:r>
      <w:r w:rsidR="00A436C3">
        <w:t xml:space="preserve">. </w:t>
      </w:r>
      <w:r w:rsidR="00227B4F">
        <w:t xml:space="preserve">The </w:t>
      </w:r>
      <w:r w:rsidR="00913959">
        <w:t>wavelengths</w:t>
      </w:r>
      <w:r w:rsidR="00227B4F">
        <w:t xml:space="preserve"> chosen </w:t>
      </w:r>
      <w:proofErr w:type="gramStart"/>
      <w:r w:rsidR="00227B4F">
        <w:t>correspond</w:t>
      </w:r>
      <w:proofErr w:type="gramEnd"/>
      <w:r w:rsidR="00227B4F">
        <w:t xml:space="preserve"> to </w:t>
      </w:r>
      <w:r w:rsidR="00DC7D78">
        <w:t xml:space="preserve">the </w:t>
      </w:r>
      <w:r w:rsidR="002D491F">
        <w:t xml:space="preserve">transmission minimum for the unbiased </w:t>
      </w:r>
    </w:p>
    <w:p w14:paraId="6D09227E" w14:textId="48C2412C" w:rsidR="007D73BE" w:rsidRDefault="005D0291" w:rsidP="00C06FC4">
      <w:pPr>
        <w:jc w:val="both"/>
      </w:pPr>
      <w:bookmarkStart w:id="7" w:name="OLE_LINK24"/>
      <w:bookmarkStart w:id="8" w:name="OLE_LINK25"/>
      <w:bookmarkStart w:id="9" w:name="OLE_LINK14"/>
      <w:r w:rsidRPr="00735F7B">
        <w:rPr>
          <w:rFonts w:ascii="Times New Roman" w:hAnsi="Times New Roman" w:cs="Times New Roman"/>
          <w:bCs/>
        </w:rPr>
        <w:t xml:space="preserve">Supplementary </w:t>
      </w:r>
      <w:r w:rsidR="00647D56" w:rsidRPr="00735F7B">
        <w:rPr>
          <w:rFonts w:ascii="Times New Roman" w:hAnsi="Times New Roman" w:cs="Times New Roman"/>
          <w:bCs/>
        </w:rPr>
        <w:t>Fig.</w:t>
      </w:r>
      <w:r w:rsidR="001757CE" w:rsidRPr="00735F7B">
        <w:rPr>
          <w:rFonts w:ascii="Times New Roman" w:hAnsi="Times New Roman" w:cs="Times New Roman"/>
          <w:bCs/>
        </w:rPr>
        <w:t xml:space="preserve"> 1</w:t>
      </w:r>
      <w:bookmarkEnd w:id="7"/>
      <w:bookmarkEnd w:id="8"/>
      <w:r w:rsidR="007D73BE">
        <w:t xml:space="preserve">: </w:t>
      </w:r>
      <w:bookmarkStart w:id="10" w:name="OLE_LINK19"/>
      <w:bookmarkStart w:id="11" w:name="OLE_LINK20"/>
      <w:bookmarkStart w:id="12" w:name="OLE_LINK21"/>
      <w:r w:rsidR="007D73BE">
        <w:t xml:space="preserve">Directional transmittance as a function of Pump irradiance corresponding to </w:t>
      </w:r>
      <w:proofErr w:type="spellStart"/>
      <w:r w:rsidR="007D73BE">
        <w:t>metasurface</w:t>
      </w:r>
      <w:proofErr w:type="spellEnd"/>
      <w:r w:rsidR="007D73BE">
        <w:t xml:space="preserve"> considered in fig3 of the main text. </w:t>
      </w:r>
      <w:bookmarkEnd w:id="10"/>
      <w:bookmarkEnd w:id="11"/>
      <w:bookmarkEnd w:id="12"/>
      <w:r w:rsidR="007D73BE">
        <w:t>Probe wavelength is 1</w:t>
      </w:r>
      <w:r w:rsidR="000A3D27">
        <w:t>65</w:t>
      </w:r>
      <w:r w:rsidR="006A1E03">
        <w:t>8.8</w:t>
      </w:r>
      <w:r w:rsidR="007D73BE">
        <w:t>nm for dashed curves and 1</w:t>
      </w:r>
      <w:r w:rsidR="000A3D27">
        <w:t>65</w:t>
      </w:r>
      <w:r w:rsidR="006A1E03">
        <w:t>8.83</w:t>
      </w:r>
      <w:r w:rsidR="007D73BE">
        <w:t>nm for solid curves.</w:t>
      </w:r>
    </w:p>
    <w:bookmarkEnd w:id="9"/>
    <w:p w14:paraId="54C26FBC" w14:textId="2BD57CBA" w:rsidR="007D73BE" w:rsidRDefault="002D491F" w:rsidP="00C06FC4">
      <w:pPr>
        <w:jc w:val="both"/>
      </w:pPr>
      <w:proofErr w:type="spellStart"/>
      <w:r>
        <w:lastRenderedPageBreak/>
        <w:t>metasurface</w:t>
      </w:r>
      <w:proofErr w:type="spellEnd"/>
      <w:r>
        <w:t>, 1</w:t>
      </w:r>
      <w:r w:rsidR="0007306F">
        <w:t>65</w:t>
      </w:r>
      <w:r w:rsidR="006A1E03">
        <w:t>8.83</w:t>
      </w:r>
      <w:r>
        <w:t xml:space="preserve">nm, and the </w:t>
      </w:r>
      <w:r w:rsidR="00913959">
        <w:t>singular wavelength</w:t>
      </w:r>
      <w:r w:rsidR="00004EF3">
        <w:t xml:space="preserve">, </w:t>
      </w:r>
      <w:bookmarkStart w:id="13" w:name="OLE_LINK9"/>
      <w:r w:rsidR="00004EF3">
        <w:t>1</w:t>
      </w:r>
      <w:r w:rsidR="0007306F">
        <w:t>65</w:t>
      </w:r>
      <w:r w:rsidR="006A1E03">
        <w:t>8.83</w:t>
      </w:r>
      <w:r w:rsidR="00004EF3">
        <w:t>nm</w:t>
      </w:r>
      <w:bookmarkEnd w:id="13"/>
      <w:r w:rsidR="00004EF3">
        <w:t>.</w:t>
      </w:r>
      <w:r w:rsidR="00F8727C">
        <w:t xml:space="preserve"> In both cases we find a very flat resp</w:t>
      </w:r>
      <w:r w:rsidR="00C06FC4">
        <w:t>onse with reverse illumination, blue curves</w:t>
      </w:r>
      <w:r w:rsidR="00D24421">
        <w:t>.</w:t>
      </w:r>
      <w:r w:rsidR="002007E1">
        <w:t xml:space="preserve"> For forward illumination, red curves, the transmission grows dramatically up until around </w:t>
      </w:r>
      <w:bookmarkStart w:id="14" w:name="OLE_LINK4"/>
      <w:r w:rsidR="00E1380F">
        <w:t>27</w:t>
      </w:r>
      <w:r w:rsidR="00D765CA">
        <w:t>m</w:t>
      </w:r>
      <w:r w:rsidR="002007E1">
        <w:t>W/</w:t>
      </w:r>
      <w:r w:rsidR="00D765CA">
        <w:rPr>
          <w:rFonts w:cstheme="minorHAnsi"/>
        </w:rPr>
        <w:t>µ</w:t>
      </w:r>
      <w:r w:rsidR="0099491B">
        <w:t>m</w:t>
      </w:r>
      <w:r w:rsidR="0099491B">
        <w:rPr>
          <w:vertAlign w:val="superscript"/>
        </w:rPr>
        <w:t>2</w:t>
      </w:r>
      <w:bookmarkEnd w:id="14"/>
      <w:r w:rsidR="00405A63">
        <w:t>, after which</w:t>
      </w:r>
      <w:r w:rsidR="0099491B">
        <w:t xml:space="preserve"> it quickly drops again. </w:t>
      </w:r>
      <w:r w:rsidR="00C57565">
        <w:t xml:space="preserve">Comparing the </w:t>
      </w:r>
      <w:r w:rsidR="00C42D8F">
        <w:t xml:space="preserve">two </w:t>
      </w:r>
      <w:bookmarkStart w:id="15" w:name="OLE_LINK6"/>
      <w:r w:rsidR="0036081F">
        <w:t>wavelengths</w:t>
      </w:r>
      <w:r w:rsidR="00C42D8F">
        <w:t xml:space="preserve"> we find much more pronounced</w:t>
      </w:r>
      <w:r w:rsidR="0036081F">
        <w:t xml:space="preserve"> amplification at </w:t>
      </w:r>
      <w:r w:rsidR="00946F8E">
        <w:t>165</w:t>
      </w:r>
      <w:r w:rsidR="00E1380F">
        <w:t>8.8</w:t>
      </w:r>
      <w:r w:rsidR="00946F8E">
        <w:t xml:space="preserve">nm </w:t>
      </w:r>
      <w:r w:rsidR="009A48E8">
        <w:t xml:space="preserve">and </w:t>
      </w:r>
      <w:r w:rsidR="00E1380F">
        <w:t>27</w:t>
      </w:r>
      <w:r w:rsidR="00946F8E">
        <w:t>m</w:t>
      </w:r>
      <w:bookmarkStart w:id="16" w:name="OLE_LINK10"/>
      <w:bookmarkStart w:id="17" w:name="OLE_LINK11"/>
      <w:r w:rsidR="00946F8E">
        <w:t>W/</w:t>
      </w:r>
      <w:r w:rsidR="00946F8E">
        <w:rPr>
          <w:rFonts w:cstheme="minorHAnsi"/>
        </w:rPr>
        <w:t>µ</w:t>
      </w:r>
      <w:r w:rsidR="00946F8E">
        <w:t>m</w:t>
      </w:r>
      <w:r w:rsidR="00946F8E">
        <w:rPr>
          <w:vertAlign w:val="superscript"/>
        </w:rPr>
        <w:t>2</w:t>
      </w:r>
      <w:bookmarkEnd w:id="16"/>
      <w:bookmarkEnd w:id="17"/>
      <w:r w:rsidR="0036081F">
        <w:t xml:space="preserve">. This </w:t>
      </w:r>
      <w:r w:rsidR="00CF4862">
        <w:t>wavel</w:t>
      </w:r>
      <w:r w:rsidR="006E2310">
        <w:t xml:space="preserve">ength </w:t>
      </w:r>
      <w:r w:rsidR="00FE3E98">
        <w:t xml:space="preserve">and gain combination </w:t>
      </w:r>
      <w:r w:rsidR="006E2310">
        <w:t xml:space="preserve">actually </w:t>
      </w:r>
      <w:proofErr w:type="gramStart"/>
      <w:r w:rsidR="006E2310">
        <w:t>represents</w:t>
      </w:r>
      <w:proofErr w:type="gramEnd"/>
      <w:r w:rsidR="006E2310">
        <w:t xml:space="preserve"> a</w:t>
      </w:r>
      <w:r w:rsidR="00601DB3">
        <w:t xml:space="preserve"> singularity in the</w:t>
      </w:r>
      <w:r w:rsidR="00FE3E98">
        <w:t xml:space="preserve"> scattering matrix of the structure</w:t>
      </w:r>
      <w:r w:rsidR="009A48E8">
        <w:t xml:space="preserve">. </w:t>
      </w:r>
      <w:r w:rsidR="00E33316">
        <w:t xml:space="preserve">If pumped to this </w:t>
      </w:r>
      <w:proofErr w:type="gramStart"/>
      <w:r w:rsidR="00E33316">
        <w:t>level</w:t>
      </w:r>
      <w:proofErr w:type="gramEnd"/>
      <w:r w:rsidR="00E33316">
        <w:t xml:space="preserve"> we would expect </w:t>
      </w:r>
      <w:r w:rsidR="009B6B5C">
        <w:t xml:space="preserve">nonreciprocal lasing to be observed. </w:t>
      </w:r>
      <w:r w:rsidR="00601DB3">
        <w:t xml:space="preserve"> </w:t>
      </w:r>
      <w:r w:rsidR="00C42D8F">
        <w:t xml:space="preserve">  </w:t>
      </w:r>
      <w:r w:rsidR="00405A63">
        <w:t xml:space="preserve"> </w:t>
      </w:r>
      <w:bookmarkEnd w:id="15"/>
    </w:p>
    <w:p w14:paraId="42455EFB" w14:textId="14BFB11E" w:rsidR="007D73BE" w:rsidRDefault="002D782C" w:rsidP="007D73BE">
      <w:pPr>
        <w:rPr>
          <w:rFonts w:ascii="Times New Roman" w:hAnsi="Times New Roman" w:cs="Times New Roman"/>
          <w:b/>
          <w:sz w:val="28"/>
          <w:szCs w:val="28"/>
        </w:rPr>
      </w:pPr>
      <w:bookmarkStart w:id="18" w:name="OLE_LINK16"/>
      <w:r>
        <w:rPr>
          <w:rFonts w:ascii="Times New Roman" w:hAnsi="Times New Roman" w:cs="Times New Roman"/>
          <w:b/>
          <w:sz w:val="28"/>
          <w:szCs w:val="28"/>
        </w:rPr>
        <w:t xml:space="preserve">Supplementary Note 3: </w:t>
      </w:r>
      <w:r w:rsidR="00961455">
        <w:rPr>
          <w:rFonts w:ascii="Times New Roman" w:hAnsi="Times New Roman" w:cs="Times New Roman"/>
          <w:b/>
          <w:sz w:val="28"/>
          <w:szCs w:val="28"/>
        </w:rPr>
        <w:t>Double resonan</w:t>
      </w:r>
      <w:r w:rsidR="00651AA3">
        <w:rPr>
          <w:rFonts w:ascii="Times New Roman" w:hAnsi="Times New Roman" w:cs="Times New Roman"/>
          <w:b/>
          <w:sz w:val="28"/>
          <w:szCs w:val="28"/>
        </w:rPr>
        <w:t xml:space="preserve">t nonreciprocal </w:t>
      </w:r>
      <w:proofErr w:type="spellStart"/>
      <w:r w:rsidR="00651AA3">
        <w:rPr>
          <w:rFonts w:ascii="Times New Roman" w:hAnsi="Times New Roman" w:cs="Times New Roman"/>
          <w:b/>
          <w:sz w:val="28"/>
          <w:szCs w:val="28"/>
        </w:rPr>
        <w:t>metasurface</w:t>
      </w:r>
      <w:proofErr w:type="spellEnd"/>
    </w:p>
    <w:bookmarkEnd w:id="18"/>
    <w:p w14:paraId="09B7C72F" w14:textId="43BF28C9" w:rsidR="00455402" w:rsidRDefault="006A2A26" w:rsidP="00C06FC4">
      <w:pPr>
        <w:jc w:val="both"/>
      </w:pPr>
      <w:r w:rsidRPr="00040318">
        <w:rPr>
          <w:noProof/>
        </w:rPr>
        <w:drawing>
          <wp:anchor distT="0" distB="0" distL="114300" distR="114300" simplePos="0" relativeHeight="251661312" behindDoc="0" locked="0" layoutInCell="1" allowOverlap="1" wp14:anchorId="5E397D78" wp14:editId="4BA00D10">
            <wp:simplePos x="0" y="0"/>
            <wp:positionH relativeFrom="margin">
              <wp:posOffset>-16934</wp:posOffset>
            </wp:positionH>
            <wp:positionV relativeFrom="paragraph">
              <wp:posOffset>433705</wp:posOffset>
            </wp:positionV>
            <wp:extent cx="5943600" cy="198818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988185"/>
                    </a:xfrm>
                    <a:prstGeom prst="rect">
                      <a:avLst/>
                    </a:prstGeom>
                    <a:noFill/>
                    <a:ln>
                      <a:noFill/>
                    </a:ln>
                  </pic:spPr>
                </pic:pic>
              </a:graphicData>
            </a:graphic>
            <wp14:sizeRelH relativeFrom="page">
              <wp14:pctWidth>0</wp14:pctWidth>
            </wp14:sizeRelH>
            <wp14:sizeRelV relativeFrom="page">
              <wp14:pctHeight>0</wp14:pctHeight>
            </wp14:sizeRelV>
          </wp:anchor>
        </w:drawing>
      </w:r>
      <w:r w:rsidR="003D208B">
        <w:t>In the main text</w:t>
      </w:r>
      <w:r w:rsidR="00FB1CDB">
        <w:t xml:space="preserve">, </w:t>
      </w:r>
      <w:r w:rsidR="00D801F7">
        <w:t>a high Q resonance is used to</w:t>
      </w:r>
      <w:r w:rsidR="000E6D00">
        <w:t xml:space="preserve"> provide feedback for the low power signal</w:t>
      </w:r>
      <w:r w:rsidR="002A000F">
        <w:t xml:space="preserve">, </w:t>
      </w:r>
      <w:r w:rsidR="0036673A">
        <w:t xml:space="preserve">amplifying the </w:t>
      </w:r>
      <w:r w:rsidR="00C7026D">
        <w:t xml:space="preserve">small Raman gain coming from the pump. </w:t>
      </w:r>
      <w:r w:rsidR="00DE25C5">
        <w:t>It is also possible to</w:t>
      </w:r>
      <w:r w:rsidR="00027CA0">
        <w:t xml:space="preserve"> </w:t>
      </w:r>
      <w:r w:rsidR="002A78A9">
        <w:t xml:space="preserve">boost the </w:t>
      </w:r>
      <w:r w:rsidR="00654284">
        <w:t xml:space="preserve">local gain coefficient </w:t>
      </w:r>
      <w:r w:rsidR="00526999">
        <w:t xml:space="preserve">for a given </w:t>
      </w:r>
    </w:p>
    <w:p w14:paraId="799DC0D5" w14:textId="5F4B2334" w:rsidR="00455402" w:rsidRDefault="001757CE" w:rsidP="00455402">
      <w:pPr>
        <w:jc w:val="both"/>
      </w:pPr>
      <w:bookmarkStart w:id="19" w:name="_Hlk11666853"/>
      <w:bookmarkStart w:id="20" w:name="OLE_LINK15"/>
      <w:r w:rsidRPr="00735F7B">
        <w:rPr>
          <w:rFonts w:ascii="Times New Roman" w:hAnsi="Times New Roman" w:cs="Times New Roman"/>
          <w:bCs/>
        </w:rPr>
        <w:t xml:space="preserve">Supplementary </w:t>
      </w:r>
      <w:r w:rsidR="00647D56" w:rsidRPr="00735F7B">
        <w:rPr>
          <w:rFonts w:ascii="Times New Roman" w:hAnsi="Times New Roman" w:cs="Times New Roman"/>
          <w:bCs/>
        </w:rPr>
        <w:t>Fig.</w:t>
      </w:r>
      <w:r w:rsidRPr="00735F7B">
        <w:rPr>
          <w:rFonts w:ascii="Times New Roman" w:hAnsi="Times New Roman" w:cs="Times New Roman"/>
          <w:bCs/>
        </w:rPr>
        <w:t xml:space="preserve"> </w:t>
      </w:r>
      <w:bookmarkEnd w:id="19"/>
      <w:r w:rsidRPr="00735F7B">
        <w:rPr>
          <w:rFonts w:ascii="Times New Roman" w:hAnsi="Times New Roman" w:cs="Times New Roman"/>
          <w:bCs/>
        </w:rPr>
        <w:t>2</w:t>
      </w:r>
      <w:r w:rsidR="00455402">
        <w:t xml:space="preserve">: </w:t>
      </w:r>
      <w:r w:rsidR="00E70C01">
        <w:t>Double reso</w:t>
      </w:r>
      <w:r w:rsidR="00D50902">
        <w:t xml:space="preserve">nant nonreciprocal </w:t>
      </w:r>
      <w:proofErr w:type="spellStart"/>
      <w:r w:rsidR="00D50902">
        <w:t>metasurface</w:t>
      </w:r>
      <w:proofErr w:type="spellEnd"/>
      <w:r w:rsidR="00455402">
        <w:t>.</w:t>
      </w:r>
      <w:r w:rsidR="003C787D">
        <w:t xml:space="preserve"> a) </w:t>
      </w:r>
      <w:r w:rsidR="000972F2">
        <w:t>Transmi</w:t>
      </w:r>
      <w:r w:rsidR="00AA67C0">
        <w:t xml:space="preserve">ttance spectrum </w:t>
      </w:r>
      <w:r w:rsidR="006F7178">
        <w:t>(</w:t>
      </w:r>
      <w:r w:rsidR="00505B2D">
        <w:t>black curves) and max field intensities (</w:t>
      </w:r>
      <w:r w:rsidR="001B2B65">
        <w:t>grey curves</w:t>
      </w:r>
      <w:r w:rsidR="00505B2D">
        <w:t>)</w:t>
      </w:r>
      <w:r w:rsidR="001B2B65">
        <w:t xml:space="preserve"> near </w:t>
      </w:r>
      <w:r w:rsidR="006F4DC7">
        <w:t>pump (blue dashed line) and probe (red dashed line) wavelengths</w:t>
      </w:r>
      <w:r w:rsidR="00620EC8">
        <w:t xml:space="preserve">. </w:t>
      </w:r>
      <w:r w:rsidR="00B74BC3">
        <w:t>b) Directional</w:t>
      </w:r>
      <w:r w:rsidR="001C4FE6">
        <w:t xml:space="preserve"> SRS induced</w:t>
      </w:r>
      <w:r w:rsidR="00B74BC3">
        <w:t xml:space="preserve"> transmittance </w:t>
      </w:r>
      <w:r w:rsidR="006B598A">
        <w:t xml:space="preserve">of 1534.77nm probe </w:t>
      </w:r>
      <w:r w:rsidR="007933E7">
        <w:t>as a function of</w:t>
      </w:r>
      <w:r w:rsidR="006A2A26">
        <w:t xml:space="preserve"> increasing</w:t>
      </w:r>
      <w:r w:rsidR="001C4FE6">
        <w:t xml:space="preserve"> </w:t>
      </w:r>
      <w:r w:rsidR="007933E7">
        <w:t>pump irradiance</w:t>
      </w:r>
      <w:r w:rsidR="006A2A26">
        <w:t>.</w:t>
      </w:r>
      <w:r w:rsidR="00B31C7C">
        <w:t xml:space="preserve"> </w:t>
      </w:r>
    </w:p>
    <w:p w14:paraId="0AA7F628" w14:textId="3B4F4DCD" w:rsidR="00EC3921" w:rsidRDefault="00526999" w:rsidP="00C06FC4">
      <w:pPr>
        <w:jc w:val="both"/>
      </w:pPr>
      <w:bookmarkStart w:id="21" w:name="OLE_LINK17"/>
      <w:bookmarkEnd w:id="20"/>
      <w:r>
        <w:t xml:space="preserve">pump illumination by </w:t>
      </w:r>
      <w:r w:rsidR="00F70F28">
        <w:t>aligning a high Q mode to the pump wavelength.</w:t>
      </w:r>
      <w:r w:rsidR="00FE0CF8">
        <w:t xml:space="preserve"> Fig.2</w:t>
      </w:r>
      <w:r w:rsidR="00C307BF">
        <w:t>b</w:t>
      </w:r>
      <w:r w:rsidR="00A3380D">
        <w:t xml:space="preserve"> shows</w:t>
      </w:r>
      <w:r w:rsidR="006C1CC6">
        <w:t xml:space="preserve"> that</w:t>
      </w:r>
      <w:r w:rsidR="00A3189B">
        <w:t xml:space="preserve"> </w:t>
      </w:r>
      <w:r w:rsidR="00E93EF2">
        <w:t xml:space="preserve">a </w:t>
      </w:r>
      <w:proofErr w:type="gramStart"/>
      <w:r w:rsidR="00E93EF2">
        <w:t>second high</w:t>
      </w:r>
      <w:proofErr w:type="gramEnd"/>
      <w:r w:rsidR="00E93EF2">
        <w:t xml:space="preserve"> Q mode</w:t>
      </w:r>
      <w:r w:rsidR="00B85398">
        <w:t xml:space="preserve"> with magnetic symmetry</w:t>
      </w:r>
      <w:r w:rsidR="006C1CC6">
        <w:t xml:space="preserve"> already </w:t>
      </w:r>
      <w:r w:rsidR="00E93EF2">
        <w:t xml:space="preserve">exists </w:t>
      </w:r>
      <w:r w:rsidR="00B223EF">
        <w:t>in the bi-periodic disk array</w:t>
      </w:r>
      <w:r w:rsidR="0003797F">
        <w:t>.</w:t>
      </w:r>
      <w:r w:rsidR="00575738">
        <w:t xml:space="preserve"> </w:t>
      </w:r>
      <w:r w:rsidR="00DF3072">
        <w:t>A much more efficient device can be expected i</w:t>
      </w:r>
      <w:r w:rsidR="00E90FA4">
        <w:t xml:space="preserve">f the </w:t>
      </w:r>
      <w:r w:rsidR="001061BC">
        <w:t xml:space="preserve">frequency </w:t>
      </w:r>
      <w:r w:rsidR="00E90FA4">
        <w:t>separati</w:t>
      </w:r>
      <w:r w:rsidR="001061BC">
        <w:t xml:space="preserve">ng the two different high Q modes in the system can be tuned to match the </w:t>
      </w:r>
      <w:r w:rsidR="009F5011">
        <w:t>Raman phonon energy</w:t>
      </w:r>
      <w:r w:rsidR="00DF3072">
        <w:t xml:space="preserve">. </w:t>
      </w:r>
      <w:r w:rsidR="0055090D">
        <w:t xml:space="preserve">To achieve </w:t>
      </w:r>
      <w:r w:rsidR="00E70DDD">
        <w:t>this,</w:t>
      </w:r>
      <w:r w:rsidR="0055090D">
        <w:t xml:space="preserve"> we exploit the different </w:t>
      </w:r>
      <w:r w:rsidR="00693679">
        <w:t>trends for the magne</w:t>
      </w:r>
      <w:r w:rsidR="00774FD7">
        <w:t xml:space="preserve">tic and electric </w:t>
      </w:r>
      <w:bookmarkEnd w:id="21"/>
      <w:r w:rsidR="00774FD7">
        <w:t xml:space="preserve">dipole </w:t>
      </w:r>
      <w:r w:rsidR="00693679">
        <w:t>resonant frequenc</w:t>
      </w:r>
      <w:r w:rsidR="00774FD7">
        <w:t xml:space="preserve">ies with </w:t>
      </w:r>
      <w:r w:rsidR="00460ABF">
        <w:t>changing</w:t>
      </w:r>
      <w:r w:rsidR="00774FD7">
        <w:t xml:space="preserve"> aspect ratio of the disks. </w:t>
      </w:r>
      <w:r w:rsidR="00460ABF">
        <w:t xml:space="preserve">In </w:t>
      </w:r>
      <w:r w:rsidR="001A4BEF" w:rsidRPr="001A4BEF">
        <w:t xml:space="preserve">Supplementary Fig. </w:t>
      </w:r>
      <w:r w:rsidR="00460ABF">
        <w:t>2</w:t>
      </w:r>
      <w:r w:rsidR="00651B74">
        <w:t>.a</w:t>
      </w:r>
      <w:r w:rsidR="00460ABF">
        <w:t xml:space="preserve">, </w:t>
      </w:r>
      <w:r w:rsidR="00D0062B">
        <w:t xml:space="preserve">the Raman side band of the </w:t>
      </w:r>
      <w:r w:rsidR="00E126A5">
        <w:t xml:space="preserve">high Q </w:t>
      </w:r>
      <w:r w:rsidR="00D0062B">
        <w:t>electric resonance</w:t>
      </w:r>
      <w:r w:rsidR="00101C29">
        <w:t xml:space="preserve"> of a </w:t>
      </w:r>
      <w:proofErr w:type="spellStart"/>
      <w:r w:rsidR="00101C29">
        <w:t>metasurface</w:t>
      </w:r>
      <w:proofErr w:type="spellEnd"/>
      <w:r w:rsidR="00101C29">
        <w:t xml:space="preserve"> made </w:t>
      </w:r>
      <w:r w:rsidR="00142262">
        <w:t>from</w:t>
      </w:r>
      <w:r w:rsidR="00101C29">
        <w:t xml:space="preserve"> 220nm tall disks </w:t>
      </w:r>
      <w:r w:rsidR="00640096">
        <w:t>with</w:t>
      </w:r>
      <w:r w:rsidR="00101C29">
        <w:t xml:space="preserve"> diameter</w:t>
      </w:r>
      <w:r w:rsidR="00640096">
        <w:t>s 604nm and 594nm</w:t>
      </w:r>
      <w:r w:rsidR="00E126A5">
        <w:t xml:space="preserve"> is seen to fall exactly on the </w:t>
      </w:r>
      <w:r w:rsidR="00DA53C6">
        <w:t xml:space="preserve">high Q </w:t>
      </w:r>
      <w:r w:rsidR="00E126A5">
        <w:t>magne</w:t>
      </w:r>
      <w:r w:rsidR="00DA53C6">
        <w:t>tic resonance</w:t>
      </w:r>
      <w:r w:rsidR="00566782">
        <w:t>.</w:t>
      </w:r>
      <w:r w:rsidR="006A4408">
        <w:t xml:space="preserve"> </w:t>
      </w:r>
      <w:r w:rsidR="00125BDB">
        <w:t>M</w:t>
      </w:r>
      <w:r w:rsidR="00AF535F">
        <w:t xml:space="preserve">ore than </w:t>
      </w:r>
      <w:r w:rsidR="00125BDB">
        <w:t xml:space="preserve">a </w:t>
      </w:r>
      <w:proofErr w:type="gramStart"/>
      <w:r w:rsidR="00AF535F">
        <w:t>5</w:t>
      </w:r>
      <w:r w:rsidR="00125BDB">
        <w:t>0</w:t>
      </w:r>
      <w:r w:rsidR="00AF535F">
        <w:t xml:space="preserve"> fold</w:t>
      </w:r>
      <w:proofErr w:type="gramEnd"/>
      <w:r w:rsidR="00AF535F">
        <w:t xml:space="preserve"> enhancement </w:t>
      </w:r>
      <w:r w:rsidR="00D515F4">
        <w:t xml:space="preserve">of the illuminating electric field strength </w:t>
      </w:r>
      <w:r w:rsidR="00571F5D">
        <w:t xml:space="preserve">therefore </w:t>
      </w:r>
      <w:r w:rsidR="00125BDB">
        <w:t xml:space="preserve">occurs </w:t>
      </w:r>
      <w:r w:rsidR="00E35150">
        <w:t>with</w:t>
      </w:r>
      <w:r w:rsidR="002B7EDD">
        <w:t xml:space="preserve"> this structure</w:t>
      </w:r>
      <w:r w:rsidR="00E35150">
        <w:t xml:space="preserve"> at both signal and pump wavelengths</w:t>
      </w:r>
      <w:r w:rsidR="006C3D0A">
        <w:t xml:space="preserve">. </w:t>
      </w:r>
      <w:r w:rsidR="00B301A9" w:rsidRPr="00B301A9">
        <w:t xml:space="preserve">Supplementary Fig. </w:t>
      </w:r>
      <w:r w:rsidR="00BA0510">
        <w:t xml:space="preserve">2.b shows the corresponding directional Raman gain. </w:t>
      </w:r>
      <w:r w:rsidR="00CE63E9">
        <w:t>As a result of the double resonan</w:t>
      </w:r>
      <w:r w:rsidR="001842D0">
        <w:t>ce</w:t>
      </w:r>
      <w:r w:rsidR="00CE63E9">
        <w:t xml:space="preserve"> configuration, </w:t>
      </w:r>
      <w:r w:rsidR="00F73E8B">
        <w:t xml:space="preserve">enhanced transmission in the forward </w:t>
      </w:r>
      <w:r w:rsidR="007D0F1C">
        <w:t xml:space="preserve">direction begins to occur for pump powers as low as a few 10s of </w:t>
      </w:r>
      <w:r w:rsidR="00BD1697">
        <w:rPr>
          <w:rFonts w:cstheme="minorHAnsi"/>
        </w:rPr>
        <w:t>µ</w:t>
      </w:r>
      <w:r w:rsidR="00BD1697">
        <w:t>W/</w:t>
      </w:r>
      <w:bookmarkStart w:id="22" w:name="OLE_LINK12"/>
      <w:bookmarkStart w:id="23" w:name="OLE_LINK13"/>
      <w:r w:rsidR="00BD1697">
        <w:rPr>
          <w:rFonts w:cstheme="minorHAnsi"/>
        </w:rPr>
        <w:t>µ</w:t>
      </w:r>
      <w:bookmarkEnd w:id="22"/>
      <w:bookmarkEnd w:id="23"/>
      <w:r w:rsidR="00BD1697">
        <w:t>m</w:t>
      </w:r>
      <w:r w:rsidR="00BD1697">
        <w:rPr>
          <w:vertAlign w:val="superscript"/>
        </w:rPr>
        <w:t>2</w:t>
      </w:r>
      <w:r w:rsidR="0074469A">
        <w:t>.</w:t>
      </w:r>
      <w:r w:rsidR="00A73BFE">
        <w:t xml:space="preserve"> </w:t>
      </w:r>
      <w:r w:rsidR="00352DFF">
        <w:t xml:space="preserve">While the </w:t>
      </w:r>
      <w:r w:rsidR="00C609B8">
        <w:t xml:space="preserve">isolation efficiency is slightly </w:t>
      </w:r>
      <w:r w:rsidR="001C6052">
        <w:t>diminished compared to the single</w:t>
      </w:r>
      <w:r w:rsidR="006D62B8">
        <w:t xml:space="preserve"> </w:t>
      </w:r>
      <w:r w:rsidR="001C6052">
        <w:t>resonan</w:t>
      </w:r>
      <w:r w:rsidR="001842D0">
        <w:t>ce</w:t>
      </w:r>
      <w:r w:rsidR="001C6052">
        <w:t xml:space="preserve"> case, </w:t>
      </w:r>
      <w:r w:rsidR="00A627CD">
        <w:t>which is due to the poor modal overlap at the center of the disks where the</w:t>
      </w:r>
      <w:r w:rsidR="00D7467A">
        <w:t xml:space="preserve"> </w:t>
      </w:r>
      <w:proofErr w:type="spellStart"/>
      <w:r w:rsidR="007F0C6A">
        <w:t>polarisations</w:t>
      </w:r>
      <w:proofErr w:type="spellEnd"/>
      <w:r w:rsidR="00DA3D97">
        <w:t xml:space="preserve"> </w:t>
      </w:r>
      <w:r w:rsidR="00E17397">
        <w:t>are</w:t>
      </w:r>
      <w:r w:rsidR="00DA3D97">
        <w:t xml:space="preserve"> most circular,</w:t>
      </w:r>
      <w:r w:rsidR="00E17397">
        <w:t xml:space="preserve"> </w:t>
      </w:r>
      <w:r w:rsidR="00063B82">
        <w:t xml:space="preserve">strong nonreciprocity </w:t>
      </w:r>
      <w:r w:rsidR="008B4AA6">
        <w:t xml:space="preserve">is </w:t>
      </w:r>
      <w:r w:rsidR="00FF1D41">
        <w:t xml:space="preserve">still produced for such a subwavelength optical device. </w:t>
      </w:r>
      <w:r w:rsidR="006D62B8">
        <w:t xml:space="preserve">Improved performance </w:t>
      </w:r>
      <w:r w:rsidR="00EE77F2">
        <w:t xml:space="preserve">could also be achieved </w:t>
      </w:r>
      <w:r w:rsidR="00EA2EE3">
        <w:t xml:space="preserve">with </w:t>
      </w:r>
      <w:r w:rsidR="00424028">
        <w:t xml:space="preserve">spectral and modal engineering in </w:t>
      </w:r>
      <w:r w:rsidR="00EA2EE3">
        <w:t>more sophisticated structures</w:t>
      </w:r>
      <w:r w:rsidR="00424028">
        <w:t>.</w:t>
      </w:r>
      <w:r w:rsidR="007E03D2">
        <w:t xml:space="preserve"> The Q factors of the </w:t>
      </w:r>
      <w:r w:rsidR="00902E5B">
        <w:t xml:space="preserve">magnetic and electric modes used in </w:t>
      </w:r>
      <w:r w:rsidR="00DC6EF7" w:rsidRPr="00DC6EF7">
        <w:t xml:space="preserve">Supplementary Fig. </w:t>
      </w:r>
      <w:r w:rsidR="00902E5B">
        <w:t>2 are 15000 and 22500</w:t>
      </w:r>
      <w:r w:rsidR="00E265EC">
        <w:t xml:space="preserve">, respectively, which are within bounds of experimental measurements </w:t>
      </w:r>
      <w:r w:rsidR="00B83E2B">
        <w:t>on similar systems.</w:t>
      </w:r>
      <w:r w:rsidR="00E22478">
        <w:fldChar w:fldCharType="begin" w:fldLock="1"/>
      </w:r>
      <w:r w:rsidR="002A0711">
        <w:instrText>ADDIN CSL_CITATION {"citationItems":[{"id":"ITEM-1","itemData":{"DOI":"10.1364/OE.25.010536","ISSN":"1094-4087","abstract":"Abstract: We report here the refractive index (RI) sensing using the singly degenerate high quality factor (Q) modes in photonic crystal slabs (PCS) with the free-space coupled incident beam close to normal incidence. Q values of 3.2x104 and 1.8x104 were achieved for the fabricated PCS in air and aqueous solution, respectively. A spectral sensitivity (S) of 94.5 nm/RIU and a detection limit (DL) of 3x10−5 RIU were achieved with our device. Such a high-Q cavity for the singly degenerate mode close to normal incidence is very promising to achieve a lower DL for RI sensing.","author":[{"dropping-particle":"","family":"Liu","given":"Yonghao","non-dropping-particle":"","parse-names":false,"suffix":""},{"dropping-particle":"","family":"Wang","given":"Shuling","non-dropping-particle":"","parse-names":false,"suffix":""},{"dropping-particle":"","family":"Zhao","given":"Deyin","non-dropping-particle":"","parse-names":false,"suffix":""},{"dropping-particle":"","family":"Zhou","given":"Weidong","non-dropping-particle":"","parse-names":false,"suffix":""},{"dropping-particle":"","family":"Sun","given":"Yuze","non-dropping-particle":"","parse-names":false,"suffix":""}],"container-title":"Optics Express","id":"ITEM-1","issue":"9","issued":{"date-parts":[["2017","5","1"]]},"page":"10536","publisher":"Optical Society of America","title":"High quality factor photonic crystal filter at k ≈0 and its application for refractive index sensing","type":"article-journal","volume":"25"},"uris":["http://www.mendeley.com/documents/?uuid=cfeb531d-9658-38d4-9637-0aee554521a3"]}],"mendeley":{"formattedCitation":"&lt;sup&gt;3&lt;/sup&gt;","plainTextFormattedCitation":"3","previouslyFormattedCitation":"&lt;sup&gt;3&lt;/sup&gt;"},"properties":{"noteIndex":0},"schema":"https://github.com/citation-style-language/schema/raw/master/csl-citation.json"}</w:instrText>
      </w:r>
      <w:r w:rsidR="00E22478">
        <w:fldChar w:fldCharType="separate"/>
      </w:r>
      <w:r w:rsidR="00E22478" w:rsidRPr="00E22478">
        <w:rPr>
          <w:noProof/>
          <w:vertAlign w:val="superscript"/>
        </w:rPr>
        <w:t>3</w:t>
      </w:r>
      <w:r w:rsidR="00E22478">
        <w:fldChar w:fldCharType="end"/>
      </w:r>
      <w:r w:rsidR="00B83E2B">
        <w:t xml:space="preserve"> </w:t>
      </w:r>
      <w:r w:rsidR="00E265EC">
        <w:t xml:space="preserve"> </w:t>
      </w:r>
    </w:p>
    <w:p w14:paraId="5659A299" w14:textId="77777777" w:rsidR="0095425A" w:rsidRDefault="0095425A" w:rsidP="00F842DD">
      <w:pPr>
        <w:rPr>
          <w:rFonts w:ascii="Times New Roman" w:hAnsi="Times New Roman" w:cs="Times New Roman"/>
          <w:b/>
          <w:sz w:val="28"/>
          <w:szCs w:val="28"/>
        </w:rPr>
      </w:pPr>
      <w:bookmarkStart w:id="24" w:name="OLE_LINK63"/>
    </w:p>
    <w:p w14:paraId="5F6C85AD" w14:textId="082D8BD2" w:rsidR="00F842DD" w:rsidRDefault="002D782C" w:rsidP="00F842DD">
      <w:pPr>
        <w:rPr>
          <w:rFonts w:ascii="Times New Roman" w:hAnsi="Times New Roman" w:cs="Times New Roman"/>
          <w:b/>
          <w:sz w:val="28"/>
          <w:szCs w:val="28"/>
        </w:rPr>
      </w:pPr>
      <w:r>
        <w:rPr>
          <w:rFonts w:ascii="Times New Roman" w:hAnsi="Times New Roman" w:cs="Times New Roman"/>
          <w:b/>
          <w:sz w:val="28"/>
          <w:szCs w:val="28"/>
        </w:rPr>
        <w:lastRenderedPageBreak/>
        <w:t xml:space="preserve">Supplementary Note 4: </w:t>
      </w:r>
      <w:r w:rsidR="00AC41DE">
        <w:rPr>
          <w:rFonts w:ascii="Times New Roman" w:hAnsi="Times New Roman" w:cs="Times New Roman"/>
          <w:b/>
          <w:sz w:val="28"/>
          <w:szCs w:val="28"/>
        </w:rPr>
        <w:t>Other nonlinear effects</w:t>
      </w:r>
    </w:p>
    <w:bookmarkEnd w:id="24"/>
    <w:p w14:paraId="5EC99DD7" w14:textId="731040FF" w:rsidR="008F6ACA" w:rsidRDefault="00CD7DEC" w:rsidP="008F6ACA">
      <w:pPr>
        <w:jc w:val="both"/>
      </w:pPr>
      <w:r>
        <w:t>SRS is a thi</w:t>
      </w:r>
      <w:r w:rsidR="00217650">
        <w:t xml:space="preserve">rd order optical nonlinearity that scales with the </w:t>
      </w:r>
      <w:r w:rsidR="00A009F6">
        <w:t xml:space="preserve">pump light intensity. </w:t>
      </w:r>
      <w:r w:rsidR="00B96593">
        <w:t xml:space="preserve">Other nonlinearities are known to occur in silicon </w:t>
      </w:r>
      <w:r w:rsidR="006D4D8D">
        <w:t xml:space="preserve">which could interfere with </w:t>
      </w:r>
      <w:r w:rsidR="001F517B">
        <w:t>the Raman process</w:t>
      </w:r>
      <w:r w:rsidR="00FA646B">
        <w:t xml:space="preserve"> when r</w:t>
      </w:r>
      <w:r w:rsidR="00CB4619">
        <w:t>esonantly amplified</w:t>
      </w:r>
      <w:r w:rsidR="001F517B">
        <w:t>.</w:t>
      </w:r>
      <w:r w:rsidR="00CB4619">
        <w:t xml:space="preserve"> </w:t>
      </w:r>
      <w:r w:rsidR="00EF2A8D">
        <w:t xml:space="preserve">To check for this, here we consider two of the most significant </w:t>
      </w:r>
      <w:r w:rsidR="003C3475">
        <w:t>nonlineari</w:t>
      </w:r>
      <w:r w:rsidR="009F4329">
        <w:t>ties, the Kerr effect and two photon absorption (TPA)</w:t>
      </w:r>
      <w:r w:rsidR="00673388">
        <w:t xml:space="preserve">. </w:t>
      </w:r>
      <w:r w:rsidR="001C6CFA">
        <w:t xml:space="preserve">In </w:t>
      </w:r>
      <w:r w:rsidR="00DC6EF7" w:rsidRPr="00DC6EF7">
        <w:t xml:space="preserve">Supplementary Fig. </w:t>
      </w:r>
      <w:r w:rsidR="001C6CFA">
        <w:t xml:space="preserve">3 we </w:t>
      </w:r>
      <w:r w:rsidR="0025027A">
        <w:t xml:space="preserve">repeat the simulation in </w:t>
      </w:r>
      <w:r w:rsidR="00B21C7F">
        <w:t>Fig.</w:t>
      </w:r>
      <w:r w:rsidR="007E7345">
        <w:t xml:space="preserve"> 3c of the main text</w:t>
      </w:r>
      <w:r w:rsidR="00B405D4">
        <w:t xml:space="preserve"> after </w:t>
      </w:r>
      <w:r w:rsidR="00176541">
        <w:t>apply</w:t>
      </w:r>
      <w:r w:rsidR="00B405D4">
        <w:t>ing</w:t>
      </w:r>
      <w:r w:rsidR="00176541">
        <w:t xml:space="preserve"> the </w:t>
      </w:r>
      <w:r w:rsidR="0025027A">
        <w:t xml:space="preserve">Kerr coefficient </w:t>
      </w:r>
      <m:oMath>
        <m:sSup>
          <m:sSupPr>
            <m:ctrlPr>
              <w:rPr>
                <w:rFonts w:ascii="Cambria Math" w:hAnsi="Cambria Math"/>
                <w:i/>
              </w:rPr>
            </m:ctrlPr>
          </m:sSupPr>
          <m:e>
            <m:r>
              <w:rPr>
                <w:rFonts w:ascii="Cambria Math" w:hAnsi="Cambria Math"/>
              </w:rPr>
              <m:t>χ</m:t>
            </m:r>
          </m:e>
          <m:sup>
            <m:r>
              <w:rPr>
                <w:rFonts w:ascii="Cambria Math" w:hAnsi="Cambria Math"/>
              </w:rPr>
              <m:t>(3)</m:t>
            </m:r>
          </m:sup>
        </m:sSup>
        <m:r>
          <w:rPr>
            <w:rFonts w:ascii="Cambria Math" w:hAnsi="Cambria Math"/>
          </w:rPr>
          <m:t>=2.79×</m:t>
        </m:r>
        <m:sSup>
          <m:sSupPr>
            <m:ctrlPr>
              <w:rPr>
                <w:rFonts w:ascii="Cambria Math" w:hAnsi="Cambria Math"/>
                <w:i/>
              </w:rPr>
            </m:ctrlPr>
          </m:sSupPr>
          <m:e>
            <m:r>
              <w:rPr>
                <w:rFonts w:ascii="Cambria Math" w:hAnsi="Cambria Math"/>
              </w:rPr>
              <m:t>10</m:t>
            </m:r>
          </m:e>
          <m:sup>
            <m:r>
              <w:rPr>
                <w:rFonts w:ascii="Cambria Math" w:hAnsi="Cambria Math"/>
              </w:rPr>
              <m:t>-18</m:t>
            </m:r>
          </m:sup>
        </m:sSup>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V</m:t>
            </m:r>
          </m:e>
          <m:sup>
            <m:r>
              <w:rPr>
                <w:rFonts w:ascii="Cambria Math" w:hAnsi="Cambria Math"/>
              </w:rPr>
              <m:t>2</m:t>
            </m:r>
          </m:sup>
        </m:sSup>
      </m:oMath>
      <w:r w:rsidR="005D2BBF">
        <w:t xml:space="preserve"> </w:t>
      </w:r>
      <w:r w:rsidR="0039352E">
        <w:t xml:space="preserve">within the silicon regions to account for </w:t>
      </w:r>
      <w:r w:rsidR="002A0711">
        <w:t>pump induced index shifts, otherwise known as cross-phase modulation.</w:t>
      </w:r>
      <w:r w:rsidR="002A0711">
        <w:fldChar w:fldCharType="begin" w:fldLock="1"/>
      </w:r>
      <w:r w:rsidR="00C6119F">
        <w:instrText>ADDIN CSL_CITATION {"citationItems":[{"id":"ITEM-1","itemData":{"DOI":"10.1021/acs.nanolett.5b02802","ISSN":"1530-6984","abstract":"Strong nonlinear light–matter interaction is highly sought-after for a variety of applications including lasing and all-optical light modulation. Recently, resonant plasmonic structures have been considered promising candidates for enhancing nonlinear optical processes due to their ability to greatly enhance the optical near-field; however, their small mode volumes prevent the inherently large nonlinear susceptibility of the metal from being efficiently exploited. Here, we present an alternative approach that utilizes a Fano-resonant silicon metasurface. The metasurface results in strong near-field enhancement within the volume of the silicon resonator while minimizing two photon absorption. We measure a third harmonic generation enhancement factor of 1.5 × 105 with respect to an unpatterned silicon film and an absolute conversion efficiency of 1.2 × 10–6 with a peak pump intensity of 3.2 GW cm–2. The enhanced nonlinearity, combined with a sharp linear transmittance spectrum, results in transmission modul...","author":[{"dropping-particle":"","family":"Yang","given":"Yuanmu","non-dropping-particle":"","parse-names":false,"suffix":""},{"dropping-particle":"","family":"Wang","given":"Wenyi","non-dropping-particle":"","parse-names":false,"suffix":""},{"dropping-particle":"","family":"Boulesbaa","given":"Abdelaziz","non-dropping-particle":"","parse-names":false,"suffix":""},{"dropping-particle":"","family":"Kravchenko","given":"Ivan I.","non-dropping-particle":"","parse-names":false,"suffix":""},{"dropping-particle":"","family":"Briggs","given":"Dayrl P.","non-dropping-particle":"","parse-names":false,"suffix":""},{"dropping-particle":"","family":"Puretzky","given":"Alexander","non-dropping-particle":"","parse-names":false,"suffix":""},{"dropping-particle":"","family":"Geohegan","given":"David","non-dropping-particle":"","parse-names":false,"suffix":""},{"dropping-particle":"","family":"Valentine","given":"Jason","non-dropping-particle":"","parse-names":false,"suffix":""}],"container-title":"Nano Letters","id":"ITEM-1","issue":"11","issued":{"date-parts":[["2015","11","11"]]},"page":"7388-7393","publisher":"American Chemical Society","title":"Nonlinear Fano-Resonant Dielectric Metasurfaces","type":"article-journal","volume":"15"},"uris":["http://www.mendeley.com/documents/?uuid=c4b740a7-c6c1-350a-b92f-f07e0c78d38c"]}],"mendeley":{"formattedCitation":"&lt;sup&gt;4&lt;/sup&gt;","plainTextFormattedCitation":"4","previouslyFormattedCitation":"&lt;sup&gt;4&lt;/sup&gt;"},"properties":{"noteIndex":0},"schema":"https://github.com/citation-style-language/schema/raw/master/csl-citation.json"}</w:instrText>
      </w:r>
      <w:r w:rsidR="002A0711">
        <w:fldChar w:fldCharType="separate"/>
      </w:r>
      <w:r w:rsidR="002A0711" w:rsidRPr="002A0711">
        <w:rPr>
          <w:noProof/>
          <w:vertAlign w:val="superscript"/>
        </w:rPr>
        <w:t>4</w:t>
      </w:r>
      <w:r w:rsidR="002A0711">
        <w:fldChar w:fldCharType="end"/>
      </w:r>
      <w:r w:rsidR="001B4703" w:rsidRPr="001B4703">
        <w:t xml:space="preserve"> </w:t>
      </w:r>
      <w:r w:rsidR="001F517B">
        <w:t xml:space="preserve"> </w:t>
      </w:r>
      <w:r w:rsidR="00184937">
        <w:t>Strong nonreciprocity is still observed</w:t>
      </w:r>
      <w:r w:rsidR="008F6ACA">
        <w:t>.</w:t>
      </w:r>
      <w:r w:rsidR="008E3441">
        <w:t xml:space="preserve"> The transmissio</w:t>
      </w:r>
      <w:r w:rsidR="00BA7131">
        <w:t>n is altered in both directions</w:t>
      </w:r>
      <w:r w:rsidR="00844970">
        <w:t xml:space="preserve"> due to a red shift if the </w:t>
      </w:r>
      <w:r w:rsidR="00294366">
        <w:t xml:space="preserve">electric dipole resonance, but this could be corrected for easily by </w:t>
      </w:r>
      <w:r w:rsidR="00A75A72">
        <w:t>slightly adjusting the pump wavelength.</w:t>
      </w:r>
      <w:r w:rsidR="008F6ACA">
        <w:t xml:space="preserve"> Next, we include non-degenerate TPA. In this process, the presence of the strong pump field leads to parametric absorption of the probe.</w:t>
      </w:r>
      <w:r w:rsidR="005D2CB7">
        <w:t xml:space="preserve"> In </w:t>
      </w:r>
      <w:r w:rsidR="00DC6EF7" w:rsidRPr="00DC6EF7">
        <w:t xml:space="preserve">Supplementary Fig. </w:t>
      </w:r>
      <w:r w:rsidR="005D2CB7">
        <w:t>4</w:t>
      </w:r>
      <w:r w:rsidR="005D7EE9">
        <w:t xml:space="preserve">, with a large </w:t>
      </w:r>
      <w:r w:rsidR="00EA7ACF">
        <w:t>TPA coefficient equivalent to a</w:t>
      </w:r>
      <w:r w:rsidR="0044614B">
        <w:t xml:space="preserve"> </w:t>
      </w:r>
      <w:r w:rsidR="00EA7ACF">
        <w:t>figure of merit ~0.4,</w:t>
      </w:r>
      <w:r w:rsidR="00C6119F">
        <w:fldChar w:fldCharType="begin" w:fldLock="1"/>
      </w:r>
      <w:r w:rsidR="00C6119F">
        <w:instrText>ADDIN CSL_CITATION {"citationItems":[{"id":"ITEM-1","itemData":{"DOI":"10.1038/nphoton.2010.185","ISSN":"1749-4885","abstract":"The nonlinearities in silicon are diverse. This Review covers the wealth of nonlinear effects in silicon and highlights the important applications and technological solutions in nonlinear silicon photonics.","author":[{"dropping-particle":"","family":"Leuthold","given":"J.","non-dropping-particle":"","parse-names":false,"suffix":""},{"dropping-particle":"","family":"Koos","given":"C.","non-dropping-particle":"","parse-names":false,"suffix":""},{"dropping-particle":"","family":"Freude","given":"W.","non-dropping-particle":"","parse-names":false,"suffix":""}],"container-title":"Nature Photonics","id":"ITEM-1","issue":"8","issued":{"date-parts":[["2010","8","30"]]},"page":"535-544","publisher":"Nature Publishing Group","title":"Nonlinear silicon photonics","type":"article-journal","volume":"4"},"uris":["http://www.mendeley.com/documents/?uuid=cb2f8a36-1ddc-3687-8b86-ce62103dde71"]}],"mendeley":{"formattedCitation":"&lt;sup&gt;5&lt;/sup&gt;","plainTextFormattedCitation":"5"},"properties":{"noteIndex":0},"schema":"https://github.com/citation-style-language/schema/raw/master/csl-citation.json"}</w:instrText>
      </w:r>
      <w:r w:rsidR="00C6119F">
        <w:fldChar w:fldCharType="separate"/>
      </w:r>
      <w:r w:rsidR="00C6119F" w:rsidRPr="00C6119F">
        <w:rPr>
          <w:noProof/>
          <w:vertAlign w:val="superscript"/>
        </w:rPr>
        <w:t>5</w:t>
      </w:r>
      <w:r w:rsidR="00C6119F">
        <w:fldChar w:fldCharType="end"/>
      </w:r>
      <w:r w:rsidR="00EA7ACF">
        <w:t xml:space="preserve"> </w:t>
      </w:r>
      <w:r w:rsidR="005D2CB7">
        <w:t xml:space="preserve">it can be seen that </w:t>
      </w:r>
      <w:r w:rsidR="00D86CA2">
        <w:t xml:space="preserve">the SRS enhanced transmission is only slightly effected by TPA </w:t>
      </w:r>
      <w:r w:rsidR="00220555">
        <w:t xml:space="preserve">in the forward direction, while </w:t>
      </w:r>
      <w:r w:rsidR="00D819C4">
        <w:t>in the reverse direction the extra absorption actually increases the isolation efficiency</w:t>
      </w:r>
      <w:r w:rsidR="00BA2F04">
        <w:t>.</w:t>
      </w:r>
      <w:r w:rsidR="008F6ACA">
        <w:t xml:space="preserve"> </w:t>
      </w:r>
    </w:p>
    <w:p w14:paraId="79D7EA60" w14:textId="2E7EB7A6" w:rsidR="001E0281" w:rsidRDefault="009F14F9" w:rsidP="00C06FC4">
      <w:pPr>
        <w:jc w:val="both"/>
      </w:pPr>
      <w:r w:rsidRPr="009F14F9">
        <w:rPr>
          <w:noProof/>
        </w:rPr>
        <w:drawing>
          <wp:anchor distT="0" distB="0" distL="114300" distR="114300" simplePos="0" relativeHeight="251663360" behindDoc="0" locked="0" layoutInCell="1" allowOverlap="1" wp14:anchorId="48825542" wp14:editId="1817260E">
            <wp:simplePos x="0" y="0"/>
            <wp:positionH relativeFrom="margin">
              <wp:posOffset>1470660</wp:posOffset>
            </wp:positionH>
            <wp:positionV relativeFrom="paragraph">
              <wp:posOffset>421005</wp:posOffset>
            </wp:positionV>
            <wp:extent cx="3007360" cy="2403475"/>
            <wp:effectExtent l="0" t="0" r="254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007360" cy="24034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C0EECAC" w14:textId="4E8646C1" w:rsidR="001E0281" w:rsidRDefault="001E0281" w:rsidP="00C06FC4">
      <w:pPr>
        <w:jc w:val="both"/>
      </w:pPr>
    </w:p>
    <w:p w14:paraId="75D8A919" w14:textId="60926325" w:rsidR="00E9279A" w:rsidRDefault="001757CE" w:rsidP="00E9279A">
      <w:pPr>
        <w:jc w:val="both"/>
      </w:pPr>
      <w:r w:rsidRPr="00735F7B">
        <w:rPr>
          <w:rFonts w:ascii="Times New Roman" w:hAnsi="Times New Roman" w:cs="Times New Roman"/>
          <w:bCs/>
        </w:rPr>
        <w:t xml:space="preserve">Supplementary </w:t>
      </w:r>
      <w:r w:rsidR="00647D56" w:rsidRPr="00735F7B">
        <w:rPr>
          <w:rFonts w:ascii="Times New Roman" w:hAnsi="Times New Roman" w:cs="Times New Roman"/>
          <w:bCs/>
        </w:rPr>
        <w:t>Fig.</w:t>
      </w:r>
      <w:r w:rsidRPr="00735F7B">
        <w:rPr>
          <w:rFonts w:ascii="Times New Roman" w:hAnsi="Times New Roman" w:cs="Times New Roman"/>
          <w:bCs/>
        </w:rPr>
        <w:t xml:space="preserve"> 3</w:t>
      </w:r>
      <w:r w:rsidR="00E9279A" w:rsidRPr="00735F7B">
        <w:t>:</w:t>
      </w:r>
      <w:r w:rsidR="00E9279A">
        <w:t xml:space="preserve"> </w:t>
      </w:r>
      <w:r w:rsidR="00F026E2">
        <w:t xml:space="preserve">Nonreciprocal </w:t>
      </w:r>
      <w:r w:rsidR="00CC6432">
        <w:t xml:space="preserve">transmission through </w:t>
      </w:r>
      <w:proofErr w:type="spellStart"/>
      <w:r w:rsidR="00CC6432">
        <w:t>metasurface</w:t>
      </w:r>
      <w:proofErr w:type="spellEnd"/>
      <w:r w:rsidR="00CC6432">
        <w:t xml:space="preserve"> with SRS and cross phase modulation</w:t>
      </w:r>
      <w:r w:rsidR="00FE7FD3">
        <w:t xml:space="preserve">. </w:t>
      </w:r>
      <w:r w:rsidR="00DE0AD5">
        <w:t xml:space="preserve">Dashed </w:t>
      </w:r>
      <w:r w:rsidR="00941F4A">
        <w:t xml:space="preserve">curves </w:t>
      </w:r>
      <w:r w:rsidR="00BC2674">
        <w:t>include</w:t>
      </w:r>
      <w:r w:rsidR="00FD27B9">
        <w:t xml:space="preserve"> SRS only</w:t>
      </w:r>
      <w:r w:rsidR="00BC2674">
        <w:t xml:space="preserve"> and solid curves include SRS and Kerr nonlinearity.</w:t>
      </w:r>
      <w:r w:rsidR="00E9279A">
        <w:t xml:space="preserve"> </w:t>
      </w:r>
    </w:p>
    <w:p w14:paraId="51575D22" w14:textId="1F9CB07A" w:rsidR="00CB122F" w:rsidRDefault="00CB122F" w:rsidP="00E9279A">
      <w:pPr>
        <w:jc w:val="both"/>
      </w:pPr>
    </w:p>
    <w:p w14:paraId="4AC4108A" w14:textId="399EB551" w:rsidR="00477C91" w:rsidRDefault="00D35359" w:rsidP="00BC2674">
      <w:pPr>
        <w:jc w:val="both"/>
      </w:pPr>
      <w:r w:rsidRPr="00D35359">
        <w:rPr>
          <w:noProof/>
        </w:rPr>
        <w:lastRenderedPageBreak/>
        <w:drawing>
          <wp:anchor distT="0" distB="0" distL="114300" distR="114300" simplePos="0" relativeHeight="251664384" behindDoc="0" locked="0" layoutInCell="1" allowOverlap="1" wp14:anchorId="4D1F3123" wp14:editId="28947E82">
            <wp:simplePos x="0" y="0"/>
            <wp:positionH relativeFrom="margin">
              <wp:posOffset>1191260</wp:posOffset>
            </wp:positionH>
            <wp:positionV relativeFrom="paragraph">
              <wp:posOffset>41275</wp:posOffset>
            </wp:positionV>
            <wp:extent cx="3200400" cy="258889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200400" cy="25888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BAF7384" w14:textId="6AF279CD" w:rsidR="00BC2674" w:rsidRDefault="001757CE" w:rsidP="00BC2674">
      <w:pPr>
        <w:jc w:val="both"/>
      </w:pPr>
      <w:bookmarkStart w:id="25" w:name="OLE_LINK68"/>
      <w:r w:rsidRPr="00735F7B">
        <w:rPr>
          <w:rFonts w:ascii="Times New Roman" w:hAnsi="Times New Roman" w:cs="Times New Roman"/>
          <w:bCs/>
        </w:rPr>
        <w:t xml:space="preserve">Supplementary </w:t>
      </w:r>
      <w:r w:rsidR="00213A5F" w:rsidRPr="00735F7B">
        <w:rPr>
          <w:rFonts w:ascii="Times New Roman" w:hAnsi="Times New Roman" w:cs="Times New Roman"/>
          <w:bCs/>
        </w:rPr>
        <w:t>Fig</w:t>
      </w:r>
      <w:r w:rsidR="00647D56" w:rsidRPr="00735F7B">
        <w:rPr>
          <w:rFonts w:ascii="Times New Roman" w:hAnsi="Times New Roman" w:cs="Times New Roman"/>
          <w:bCs/>
        </w:rPr>
        <w:t>.</w:t>
      </w:r>
      <w:r w:rsidRPr="00735F7B">
        <w:rPr>
          <w:rFonts w:ascii="Times New Roman" w:hAnsi="Times New Roman" w:cs="Times New Roman"/>
          <w:bCs/>
        </w:rPr>
        <w:t xml:space="preserve"> 4</w:t>
      </w:r>
      <w:r w:rsidR="00BC2674">
        <w:t xml:space="preserve">: Nonreciprocal transmission through </w:t>
      </w:r>
      <w:proofErr w:type="spellStart"/>
      <w:r w:rsidR="00BC2674">
        <w:t>metasurface</w:t>
      </w:r>
      <w:proofErr w:type="spellEnd"/>
      <w:r w:rsidR="00BC2674">
        <w:t xml:space="preserve"> with SRS and cross</w:t>
      </w:r>
      <w:r w:rsidR="00477C91">
        <w:t xml:space="preserve"> amplitude</w:t>
      </w:r>
      <w:r w:rsidR="00BC2674">
        <w:t xml:space="preserve"> modulation. Dashed curves include SRS only and solid curves include SRS and </w:t>
      </w:r>
      <w:r w:rsidR="00477C91">
        <w:t>TPA</w:t>
      </w:r>
      <w:r w:rsidR="00BC2674">
        <w:t xml:space="preserve">. </w:t>
      </w:r>
    </w:p>
    <w:bookmarkEnd w:id="25"/>
    <w:p w14:paraId="000F9927" w14:textId="19BEDE0F" w:rsidR="00F9408D" w:rsidRDefault="00F9408D" w:rsidP="00BC2674">
      <w:pPr>
        <w:jc w:val="both"/>
      </w:pPr>
    </w:p>
    <w:p w14:paraId="29C6FE47" w14:textId="77777777" w:rsidR="00311B03" w:rsidRDefault="00311B03" w:rsidP="00F9408D">
      <w:pPr>
        <w:rPr>
          <w:rFonts w:ascii="Times New Roman" w:hAnsi="Times New Roman" w:cs="Times New Roman"/>
          <w:b/>
          <w:sz w:val="28"/>
          <w:szCs w:val="28"/>
        </w:rPr>
      </w:pPr>
      <w:bookmarkStart w:id="26" w:name="OLE_LINK69"/>
    </w:p>
    <w:p w14:paraId="2801CF65" w14:textId="77777777" w:rsidR="00311B03" w:rsidRDefault="00311B03" w:rsidP="00F9408D">
      <w:pPr>
        <w:rPr>
          <w:rFonts w:ascii="Times New Roman" w:hAnsi="Times New Roman" w:cs="Times New Roman"/>
          <w:b/>
          <w:sz w:val="28"/>
          <w:szCs w:val="28"/>
        </w:rPr>
      </w:pPr>
    </w:p>
    <w:p w14:paraId="4B42EDF7" w14:textId="77777777" w:rsidR="00311B03" w:rsidRDefault="00311B03" w:rsidP="00F9408D">
      <w:pPr>
        <w:rPr>
          <w:rFonts w:ascii="Times New Roman" w:hAnsi="Times New Roman" w:cs="Times New Roman"/>
          <w:b/>
          <w:sz w:val="28"/>
          <w:szCs w:val="28"/>
        </w:rPr>
      </w:pPr>
    </w:p>
    <w:p w14:paraId="39AF4CE3" w14:textId="77777777" w:rsidR="00311B03" w:rsidRDefault="00311B03" w:rsidP="00F9408D">
      <w:pPr>
        <w:rPr>
          <w:rFonts w:ascii="Times New Roman" w:hAnsi="Times New Roman" w:cs="Times New Roman"/>
          <w:b/>
          <w:sz w:val="28"/>
          <w:szCs w:val="28"/>
        </w:rPr>
      </w:pPr>
    </w:p>
    <w:p w14:paraId="5B27E49E" w14:textId="77777777" w:rsidR="00311B03" w:rsidRDefault="00311B03" w:rsidP="00F9408D">
      <w:pPr>
        <w:rPr>
          <w:rFonts w:ascii="Times New Roman" w:hAnsi="Times New Roman" w:cs="Times New Roman"/>
          <w:b/>
          <w:sz w:val="28"/>
          <w:szCs w:val="28"/>
        </w:rPr>
      </w:pPr>
    </w:p>
    <w:p w14:paraId="0638D742" w14:textId="77777777" w:rsidR="00311B03" w:rsidRDefault="00311B03" w:rsidP="00F9408D">
      <w:pPr>
        <w:rPr>
          <w:rFonts w:ascii="Times New Roman" w:hAnsi="Times New Roman" w:cs="Times New Roman"/>
          <w:b/>
          <w:sz w:val="28"/>
          <w:szCs w:val="28"/>
        </w:rPr>
      </w:pPr>
    </w:p>
    <w:p w14:paraId="0D6C9116" w14:textId="77777777" w:rsidR="00311B03" w:rsidRDefault="00311B03" w:rsidP="00F9408D">
      <w:pPr>
        <w:rPr>
          <w:rFonts w:ascii="Times New Roman" w:hAnsi="Times New Roman" w:cs="Times New Roman"/>
          <w:b/>
          <w:sz w:val="28"/>
          <w:szCs w:val="28"/>
        </w:rPr>
      </w:pPr>
    </w:p>
    <w:p w14:paraId="300AA9A8" w14:textId="77777777" w:rsidR="00311B03" w:rsidRDefault="00311B03" w:rsidP="00F9408D">
      <w:pPr>
        <w:rPr>
          <w:rFonts w:ascii="Times New Roman" w:hAnsi="Times New Roman" w:cs="Times New Roman"/>
          <w:b/>
          <w:sz w:val="28"/>
          <w:szCs w:val="28"/>
        </w:rPr>
      </w:pPr>
    </w:p>
    <w:p w14:paraId="470F6956" w14:textId="77777777" w:rsidR="00311B03" w:rsidRDefault="00311B03" w:rsidP="00F9408D">
      <w:pPr>
        <w:rPr>
          <w:rFonts w:ascii="Times New Roman" w:hAnsi="Times New Roman" w:cs="Times New Roman"/>
          <w:b/>
          <w:sz w:val="28"/>
          <w:szCs w:val="28"/>
        </w:rPr>
      </w:pPr>
    </w:p>
    <w:p w14:paraId="478EF761" w14:textId="77777777" w:rsidR="00311B03" w:rsidRDefault="00311B03" w:rsidP="00F9408D">
      <w:pPr>
        <w:rPr>
          <w:rFonts w:ascii="Times New Roman" w:hAnsi="Times New Roman" w:cs="Times New Roman"/>
          <w:b/>
          <w:sz w:val="28"/>
          <w:szCs w:val="28"/>
        </w:rPr>
      </w:pPr>
    </w:p>
    <w:p w14:paraId="0986547C" w14:textId="77777777" w:rsidR="00311B03" w:rsidRDefault="00311B03" w:rsidP="00F9408D">
      <w:pPr>
        <w:rPr>
          <w:rFonts w:ascii="Times New Roman" w:hAnsi="Times New Roman" w:cs="Times New Roman"/>
          <w:b/>
          <w:sz w:val="28"/>
          <w:szCs w:val="28"/>
        </w:rPr>
      </w:pPr>
    </w:p>
    <w:p w14:paraId="6C5C65D7" w14:textId="77777777" w:rsidR="00311B03" w:rsidRDefault="00311B03" w:rsidP="00F9408D">
      <w:pPr>
        <w:rPr>
          <w:rFonts w:ascii="Times New Roman" w:hAnsi="Times New Roman" w:cs="Times New Roman"/>
          <w:b/>
          <w:sz w:val="28"/>
          <w:szCs w:val="28"/>
        </w:rPr>
      </w:pPr>
    </w:p>
    <w:p w14:paraId="564E8048" w14:textId="77777777" w:rsidR="00311B03" w:rsidRDefault="00311B03" w:rsidP="00F9408D">
      <w:pPr>
        <w:rPr>
          <w:rFonts w:ascii="Times New Roman" w:hAnsi="Times New Roman" w:cs="Times New Roman"/>
          <w:b/>
          <w:sz w:val="28"/>
          <w:szCs w:val="28"/>
        </w:rPr>
      </w:pPr>
    </w:p>
    <w:p w14:paraId="2D9959C0" w14:textId="77777777" w:rsidR="00311B03" w:rsidRDefault="00311B03" w:rsidP="00F9408D">
      <w:pPr>
        <w:rPr>
          <w:rFonts w:ascii="Times New Roman" w:hAnsi="Times New Roman" w:cs="Times New Roman"/>
          <w:b/>
          <w:sz w:val="28"/>
          <w:szCs w:val="28"/>
        </w:rPr>
      </w:pPr>
    </w:p>
    <w:p w14:paraId="5B8EF157" w14:textId="7B165881" w:rsidR="00613262" w:rsidRDefault="00082483" w:rsidP="00613262">
      <w:pPr>
        <w:rPr>
          <w:rFonts w:ascii="Times New Roman" w:hAnsi="Times New Roman" w:cs="Times New Roman"/>
          <w:b/>
          <w:sz w:val="28"/>
          <w:szCs w:val="28"/>
        </w:rPr>
      </w:pPr>
      <w:bookmarkStart w:id="27" w:name="OLE_LINK88"/>
      <w:r>
        <w:rPr>
          <w:rFonts w:ascii="Times New Roman" w:hAnsi="Times New Roman" w:cs="Times New Roman"/>
          <w:b/>
          <w:sz w:val="28"/>
          <w:szCs w:val="28"/>
        </w:rPr>
        <w:lastRenderedPageBreak/>
        <w:t xml:space="preserve">Supplementary Note </w:t>
      </w:r>
      <w:r w:rsidR="00150597">
        <w:rPr>
          <w:rFonts w:ascii="Times New Roman" w:hAnsi="Times New Roman" w:cs="Times New Roman"/>
          <w:b/>
          <w:sz w:val="28"/>
          <w:szCs w:val="28"/>
        </w:rPr>
        <w:t>5</w:t>
      </w:r>
      <w:r>
        <w:rPr>
          <w:rFonts w:ascii="Times New Roman" w:hAnsi="Times New Roman" w:cs="Times New Roman"/>
          <w:b/>
          <w:sz w:val="28"/>
          <w:szCs w:val="28"/>
        </w:rPr>
        <w:t xml:space="preserve">: </w:t>
      </w:r>
      <w:r w:rsidR="001937E1">
        <w:rPr>
          <w:rFonts w:ascii="Times New Roman" w:hAnsi="Times New Roman" w:cs="Times New Roman"/>
          <w:b/>
          <w:sz w:val="28"/>
          <w:szCs w:val="28"/>
        </w:rPr>
        <w:t xml:space="preserve">Design principles for </w:t>
      </w:r>
      <w:r w:rsidR="00642D53">
        <w:rPr>
          <w:rFonts w:ascii="Times New Roman" w:hAnsi="Times New Roman" w:cs="Times New Roman"/>
          <w:b/>
          <w:sz w:val="28"/>
          <w:szCs w:val="28"/>
        </w:rPr>
        <w:t xml:space="preserve">SRS based nonreciprocal </w:t>
      </w:r>
      <w:proofErr w:type="spellStart"/>
      <w:r w:rsidR="00642D53">
        <w:rPr>
          <w:rFonts w:ascii="Times New Roman" w:hAnsi="Times New Roman" w:cs="Times New Roman"/>
          <w:b/>
          <w:sz w:val="28"/>
          <w:szCs w:val="28"/>
        </w:rPr>
        <w:t>nanophotonics</w:t>
      </w:r>
      <w:proofErr w:type="spellEnd"/>
      <w:r w:rsidR="00642D53">
        <w:rPr>
          <w:rFonts w:ascii="Times New Roman" w:hAnsi="Times New Roman" w:cs="Times New Roman"/>
          <w:b/>
          <w:sz w:val="28"/>
          <w:szCs w:val="28"/>
        </w:rPr>
        <w:t xml:space="preserve"> </w:t>
      </w:r>
    </w:p>
    <w:p w14:paraId="63E945CC" w14:textId="350E6CA9" w:rsidR="000F37E6" w:rsidRDefault="000E61F0" w:rsidP="00F9408D">
      <w:r>
        <w:t xml:space="preserve">A bulk </w:t>
      </w:r>
      <w:r w:rsidR="00795C47">
        <w:t>silicon</w:t>
      </w:r>
      <w:r>
        <w:t xml:space="preserve"> crystal</w:t>
      </w:r>
      <w:r w:rsidR="00AE13BB">
        <w:t xml:space="preserve"> pumped with </w:t>
      </w:r>
      <w:r w:rsidR="00662298">
        <w:t>CPL</w:t>
      </w:r>
      <w:r>
        <w:t xml:space="preserve"> represents the ideal</w:t>
      </w:r>
      <w:r w:rsidR="001C5624">
        <w:t xml:space="preserve"> case for nonreciprocal </w:t>
      </w:r>
      <w:r w:rsidR="001D0E99">
        <w:t>SRS.</w:t>
      </w:r>
      <w:r w:rsidR="001651D4">
        <w:t xml:space="preserve"> A co</w:t>
      </w:r>
      <w:r w:rsidR="00A37539">
        <w:t>unter</w:t>
      </w:r>
      <w:r w:rsidR="001651D4">
        <w:t>-</w:t>
      </w:r>
      <w:r w:rsidR="005F1279">
        <w:t>propagating</w:t>
      </w:r>
      <w:r w:rsidR="002F5C0C">
        <w:t xml:space="preserve"> signal is maximally amplified</w:t>
      </w:r>
      <w:r w:rsidR="005F1279">
        <w:t>, while a co</w:t>
      </w:r>
      <w:r w:rsidR="00A37539">
        <w:t>-propagating</w:t>
      </w:r>
      <w:r w:rsidR="005F1279">
        <w:t xml:space="preserve"> si</w:t>
      </w:r>
      <w:r w:rsidR="00A37539">
        <w:t xml:space="preserve">gnal </w:t>
      </w:r>
      <w:r w:rsidR="006664E5">
        <w:t>is entirely unaffected by the pump</w:t>
      </w:r>
      <w:r w:rsidR="00422B40">
        <w:t xml:space="preserve">. </w:t>
      </w:r>
      <w:r w:rsidR="000715DB">
        <w:t xml:space="preserve">A nanostructured device therefore has </w:t>
      </w:r>
      <w:r w:rsidR="00060C03">
        <w:t>three roles to play</w:t>
      </w:r>
      <w:r w:rsidR="00AB72C4">
        <w:t xml:space="preserve">: </w:t>
      </w:r>
      <w:r w:rsidR="00657915">
        <w:t>1) to boost the efficiency of SRS</w:t>
      </w:r>
      <w:r w:rsidR="00D073C7">
        <w:t xml:space="preserve"> in the forward direction, 2) </w:t>
      </w:r>
      <w:r w:rsidR="00C63D94">
        <w:t>suppress transmission in the reverse direction</w:t>
      </w:r>
      <w:r w:rsidR="00B0740A">
        <w:t xml:space="preserve">, 3) </w:t>
      </w:r>
      <w:r w:rsidR="000D2376">
        <w:t xml:space="preserve">and </w:t>
      </w:r>
      <w:r w:rsidR="001A6C6C">
        <w:t xml:space="preserve">maintain </w:t>
      </w:r>
      <w:r w:rsidR="003F5876">
        <w:t>suppression of Raman gain in the reverse direction.</w:t>
      </w:r>
      <w:r w:rsidR="000C61CF">
        <w:t xml:space="preserve"> </w:t>
      </w:r>
      <w:r w:rsidR="00956A09">
        <w:t xml:space="preserve">Our </w:t>
      </w:r>
      <w:proofErr w:type="spellStart"/>
      <w:r w:rsidR="00956A09">
        <w:t>metasurface</w:t>
      </w:r>
      <w:proofErr w:type="spellEnd"/>
      <w:r w:rsidR="00956A09">
        <w:t xml:space="preserve"> design </w:t>
      </w:r>
      <w:r w:rsidR="002B7792">
        <w:t xml:space="preserve">achieves 1 and 2 </w:t>
      </w:r>
      <w:r w:rsidR="005A59A0">
        <w:t>via a high Q resonance</w:t>
      </w:r>
      <w:r w:rsidR="00DB2936">
        <w:t xml:space="preserve"> and 3 </w:t>
      </w:r>
      <w:r w:rsidR="009E30A4">
        <w:t xml:space="preserve">with rotational symmetry. </w:t>
      </w:r>
      <w:r w:rsidR="00805609">
        <w:t>Two figures of merit can be defined</w:t>
      </w:r>
      <w:r w:rsidR="0065404C">
        <w:t xml:space="preserve"> using </w:t>
      </w:r>
      <w:r w:rsidR="0004213B">
        <w:t xml:space="preserve">the linear nearfields and </w:t>
      </w:r>
      <w:r w:rsidR="007940BA">
        <w:t>equation 6 in the main text</w:t>
      </w:r>
      <w:r w:rsidR="0065404C">
        <w:t xml:space="preserve"> </w:t>
      </w:r>
      <w:r w:rsidR="008B4D09">
        <w:t>which can infor</w:t>
      </w:r>
      <w:r w:rsidR="006D51D8">
        <w:t>m the design of nonreciprocal SRS based devices.</w:t>
      </w:r>
      <w:r w:rsidR="00711222">
        <w:t xml:space="preserve"> </w:t>
      </w:r>
      <w:r w:rsidR="00322611">
        <w:t xml:space="preserve">The overall SRS efficiency </w:t>
      </w:r>
      <w:r w:rsidR="00486116">
        <w:t>depends</w:t>
      </w:r>
      <w:r w:rsidR="00675080">
        <w:t xml:space="preserve"> on</w:t>
      </w:r>
      <w:r w:rsidR="00893396">
        <w:t xml:space="preserve"> evaluat</w:t>
      </w:r>
      <w:r w:rsidR="00675080">
        <w:t>ing equation 6</w:t>
      </w:r>
      <w:r w:rsidR="00893396">
        <w:t xml:space="preserve"> for </w:t>
      </w:r>
      <w:r w:rsidR="00347B99">
        <w:t>the forward signal illumination co</w:t>
      </w:r>
      <w:r w:rsidR="007F3F4F">
        <w:t>nfiguration</w:t>
      </w:r>
      <w:r w:rsidR="00042089">
        <w:t xml:space="preserve"> </w:t>
      </w:r>
      <w:proofErr w:type="spellStart"/>
      <w:r w:rsidR="001269B3">
        <w:rPr>
          <w:rFonts w:cstheme="minorHAnsi"/>
        </w:rPr>
        <w:t>χ</w:t>
      </w:r>
      <w:r w:rsidR="00BE6124">
        <w:rPr>
          <w:rFonts w:cstheme="minorHAnsi"/>
        </w:rPr>
        <w:softHyphen/>
      </w:r>
      <w:r w:rsidR="00BE6124">
        <w:rPr>
          <w:rFonts w:cstheme="minorHAnsi"/>
          <w:vertAlign w:val="subscript"/>
        </w:rPr>
        <w:t>f</w:t>
      </w:r>
      <w:proofErr w:type="spellEnd"/>
      <w:r w:rsidR="00675080">
        <w:t xml:space="preserve">, while the ratio of </w:t>
      </w:r>
      <w:r w:rsidR="00334115">
        <w:t xml:space="preserve">evaluating equation 6 </w:t>
      </w:r>
      <w:r w:rsidR="00D84556">
        <w:t xml:space="preserve">for forward and reverse configurations </w:t>
      </w:r>
      <w:proofErr w:type="spellStart"/>
      <w:r w:rsidR="00D0276B">
        <w:rPr>
          <w:rFonts w:cstheme="minorHAnsi"/>
        </w:rPr>
        <w:t>χ</w:t>
      </w:r>
      <w:r w:rsidR="00D0276B">
        <w:rPr>
          <w:rFonts w:cstheme="minorHAnsi"/>
        </w:rPr>
        <w:softHyphen/>
      </w:r>
      <w:r w:rsidR="00D0276B">
        <w:rPr>
          <w:rFonts w:cstheme="minorHAnsi"/>
          <w:vertAlign w:val="subscript"/>
        </w:rPr>
        <w:t>f</w:t>
      </w:r>
      <w:proofErr w:type="spellEnd"/>
      <w:r w:rsidR="00D0276B">
        <w:rPr>
          <w:rFonts w:cstheme="minorHAnsi"/>
          <w:vertAlign w:val="subscript"/>
        </w:rPr>
        <w:t>/</w:t>
      </w:r>
      <w:r w:rsidR="00D0276B" w:rsidRPr="00D0276B">
        <w:rPr>
          <w:rFonts w:cstheme="minorHAnsi"/>
        </w:rPr>
        <w:t xml:space="preserve"> </w:t>
      </w:r>
      <w:proofErr w:type="spellStart"/>
      <w:r w:rsidR="00D0276B">
        <w:rPr>
          <w:rFonts w:cstheme="minorHAnsi"/>
        </w:rPr>
        <w:t>χ</w:t>
      </w:r>
      <w:r w:rsidR="00D0276B">
        <w:rPr>
          <w:rFonts w:cstheme="minorHAnsi"/>
        </w:rPr>
        <w:softHyphen/>
      </w:r>
      <w:r w:rsidR="00A22060">
        <w:rPr>
          <w:rFonts w:cstheme="minorHAnsi"/>
          <w:vertAlign w:val="subscript"/>
        </w:rPr>
        <w:t>r</w:t>
      </w:r>
      <w:proofErr w:type="spellEnd"/>
      <w:r w:rsidR="005D0EB8">
        <w:t xml:space="preserve"> </w:t>
      </w:r>
      <w:r w:rsidR="00A1406A">
        <w:t xml:space="preserve">relates to the asymmetry in the </w:t>
      </w:r>
      <w:r w:rsidR="008D2990">
        <w:t>effective Raman gain coefficient.</w:t>
      </w:r>
      <w:r w:rsidR="00EE1CC1">
        <w:t xml:space="preserve"> </w:t>
      </w:r>
      <w:r w:rsidR="00397D17">
        <w:t xml:space="preserve">For our silicon </w:t>
      </w:r>
      <w:proofErr w:type="spellStart"/>
      <w:r w:rsidR="00397D17">
        <w:t>metasurface</w:t>
      </w:r>
      <w:proofErr w:type="spellEnd"/>
      <w:r w:rsidR="0066161E">
        <w:t xml:space="preserve">, </w:t>
      </w:r>
      <w:proofErr w:type="spellStart"/>
      <w:r w:rsidR="0066161E">
        <w:rPr>
          <w:rFonts w:cstheme="minorHAnsi"/>
        </w:rPr>
        <w:t>χ</w:t>
      </w:r>
      <w:r w:rsidR="0066161E">
        <w:rPr>
          <w:rFonts w:cstheme="minorHAnsi"/>
        </w:rPr>
        <w:softHyphen/>
      </w:r>
      <w:r w:rsidR="0066161E">
        <w:rPr>
          <w:rFonts w:cstheme="minorHAnsi"/>
          <w:vertAlign w:val="subscript"/>
        </w:rPr>
        <w:t>f</w:t>
      </w:r>
      <w:proofErr w:type="spellEnd"/>
      <w:r w:rsidR="0066161E">
        <w:t xml:space="preserve"> =3.62e</w:t>
      </w:r>
      <w:r w:rsidR="0025126F">
        <w:t xml:space="preserve">9 </w:t>
      </w:r>
      <w:r w:rsidR="00F85290">
        <w:t xml:space="preserve">and </w:t>
      </w:r>
      <w:proofErr w:type="spellStart"/>
      <w:r w:rsidR="00F85290">
        <w:rPr>
          <w:rFonts w:cstheme="minorHAnsi"/>
        </w:rPr>
        <w:t>χ</w:t>
      </w:r>
      <w:r w:rsidR="00F85290">
        <w:rPr>
          <w:rFonts w:cstheme="minorHAnsi"/>
        </w:rPr>
        <w:softHyphen/>
      </w:r>
      <w:r w:rsidR="00F85290">
        <w:rPr>
          <w:rFonts w:cstheme="minorHAnsi"/>
          <w:vertAlign w:val="subscript"/>
        </w:rPr>
        <w:t>f</w:t>
      </w:r>
      <w:proofErr w:type="spellEnd"/>
      <w:r w:rsidR="00F85290">
        <w:rPr>
          <w:rFonts w:cstheme="minorHAnsi"/>
          <w:vertAlign w:val="subscript"/>
        </w:rPr>
        <w:t>/</w:t>
      </w:r>
      <w:r w:rsidR="00F85290" w:rsidRPr="00D0276B">
        <w:rPr>
          <w:rFonts w:cstheme="minorHAnsi"/>
        </w:rPr>
        <w:t xml:space="preserve"> </w:t>
      </w:r>
      <w:proofErr w:type="spellStart"/>
      <w:r w:rsidR="00F85290">
        <w:rPr>
          <w:rFonts w:cstheme="minorHAnsi"/>
        </w:rPr>
        <w:t>χ</w:t>
      </w:r>
      <w:r w:rsidR="00F85290">
        <w:rPr>
          <w:rFonts w:cstheme="minorHAnsi"/>
        </w:rPr>
        <w:softHyphen/>
      </w:r>
      <w:r w:rsidR="00F85290">
        <w:rPr>
          <w:rFonts w:cstheme="minorHAnsi"/>
          <w:vertAlign w:val="subscript"/>
        </w:rPr>
        <w:t>r</w:t>
      </w:r>
      <w:proofErr w:type="spellEnd"/>
      <w:r w:rsidR="00F85290">
        <w:t xml:space="preserve"> =7.42</w:t>
      </w:r>
      <w:r w:rsidR="00BD69EC">
        <w:t xml:space="preserve">. </w:t>
      </w:r>
      <w:r w:rsidR="00F85290">
        <w:t>I</w:t>
      </w:r>
      <w:r w:rsidR="0072016F">
        <w:t xml:space="preserve">n </w:t>
      </w:r>
      <w:r w:rsidR="00292009" w:rsidRPr="00292009">
        <w:t xml:space="preserve">Supplementary Fig. </w:t>
      </w:r>
      <w:r w:rsidR="00CF2B03">
        <w:t>5</w:t>
      </w:r>
      <w:r w:rsidR="0072016F">
        <w:t xml:space="preserve"> we compare the </w:t>
      </w:r>
      <w:r w:rsidR="00A65DC4">
        <w:t>central plane</w:t>
      </w:r>
      <w:r w:rsidR="002E4199">
        <w:t xml:space="preserve"> of our silicon </w:t>
      </w:r>
      <w:proofErr w:type="spellStart"/>
      <w:r w:rsidR="002E4199">
        <w:t>metasurface</w:t>
      </w:r>
      <w:proofErr w:type="spellEnd"/>
      <w:r w:rsidR="00EF7D20">
        <w:t>, which well represents the e</w:t>
      </w:r>
      <w:r w:rsidR="00981C99">
        <w:t>ntire mode due to its weak variation in z,</w:t>
      </w:r>
      <w:r w:rsidR="002E4199">
        <w:t xml:space="preserve"> and </w:t>
      </w:r>
      <w:r w:rsidR="00F12242">
        <w:t>t</w:t>
      </w:r>
      <w:r w:rsidR="00DD1BC8">
        <w:t xml:space="preserve">he TE mode of </w:t>
      </w:r>
      <w:r w:rsidR="00F12242">
        <w:t>a [100] silicon waveguide</w:t>
      </w:r>
      <w:r w:rsidR="0035139A">
        <w:t xml:space="preserve">. </w:t>
      </w:r>
      <w:r w:rsidR="000C36F1">
        <w:t>While the waveguide</w:t>
      </w:r>
      <w:r w:rsidR="00C31C25">
        <w:t xml:space="preserve"> shows large asymmetry </w:t>
      </w:r>
      <w:proofErr w:type="spellStart"/>
      <w:r w:rsidR="00C31C25">
        <w:rPr>
          <w:rFonts w:cstheme="minorHAnsi"/>
        </w:rPr>
        <w:t>χ</w:t>
      </w:r>
      <w:r w:rsidR="00C31C25">
        <w:rPr>
          <w:rFonts w:cstheme="minorHAnsi"/>
        </w:rPr>
        <w:softHyphen/>
      </w:r>
      <w:r w:rsidR="00C31C25">
        <w:rPr>
          <w:rFonts w:cstheme="minorHAnsi"/>
          <w:vertAlign w:val="subscript"/>
        </w:rPr>
        <w:t>f</w:t>
      </w:r>
      <w:proofErr w:type="spellEnd"/>
      <w:r w:rsidR="00C31C25">
        <w:rPr>
          <w:rFonts w:cstheme="minorHAnsi"/>
          <w:vertAlign w:val="subscript"/>
        </w:rPr>
        <w:t>/</w:t>
      </w:r>
      <w:r w:rsidR="00C31C25" w:rsidRPr="00D0276B">
        <w:rPr>
          <w:rFonts w:cstheme="minorHAnsi"/>
        </w:rPr>
        <w:t xml:space="preserve"> </w:t>
      </w:r>
      <w:proofErr w:type="spellStart"/>
      <w:r w:rsidR="00C31C25">
        <w:rPr>
          <w:rFonts w:cstheme="minorHAnsi"/>
        </w:rPr>
        <w:t>χ</w:t>
      </w:r>
      <w:r w:rsidR="00C31C25">
        <w:rPr>
          <w:rFonts w:cstheme="minorHAnsi"/>
        </w:rPr>
        <w:softHyphen/>
      </w:r>
      <w:r w:rsidR="00C31C25">
        <w:rPr>
          <w:rFonts w:cstheme="minorHAnsi"/>
          <w:vertAlign w:val="subscript"/>
        </w:rPr>
        <w:t>r</w:t>
      </w:r>
      <w:proofErr w:type="spellEnd"/>
      <w:r w:rsidR="00C31C25">
        <w:t xml:space="preserve"> =527, </w:t>
      </w:r>
      <w:r w:rsidR="00AA4719">
        <w:t>the SRS enhancement factor is significantly weaker</w:t>
      </w:r>
      <w:r w:rsidR="00DF766E">
        <w:t xml:space="preserve">, with </w:t>
      </w:r>
      <w:proofErr w:type="spellStart"/>
      <w:r w:rsidR="00AA4719">
        <w:rPr>
          <w:rFonts w:cstheme="minorHAnsi"/>
        </w:rPr>
        <w:t>χ</w:t>
      </w:r>
      <w:r w:rsidR="00AA4719">
        <w:rPr>
          <w:rFonts w:cstheme="minorHAnsi"/>
        </w:rPr>
        <w:softHyphen/>
      </w:r>
      <w:r w:rsidR="00AA4719">
        <w:rPr>
          <w:rFonts w:cstheme="minorHAnsi"/>
          <w:vertAlign w:val="subscript"/>
        </w:rPr>
        <w:t>f</w:t>
      </w:r>
      <w:proofErr w:type="spellEnd"/>
      <w:r w:rsidR="00AA4719">
        <w:t xml:space="preserve"> =2.05e</w:t>
      </w:r>
      <w:r w:rsidR="0025126F">
        <w:t>4</w:t>
      </w:r>
      <w:r w:rsidR="00AA4719">
        <w:t xml:space="preserve">. </w:t>
      </w:r>
      <w:r w:rsidR="00895B83">
        <w:t xml:space="preserve">As discussed in the main text, </w:t>
      </w:r>
      <w:r w:rsidR="000C7310">
        <w:t xml:space="preserve">the </w:t>
      </w:r>
      <w:r w:rsidR="000B4EFA">
        <w:t xml:space="preserve">non-zero overlap between </w:t>
      </w:r>
      <w:r w:rsidR="003B747B">
        <w:t>co-rotating pump and signal fields</w:t>
      </w:r>
      <w:r w:rsidR="00505110">
        <w:t xml:space="preserve">, reproduced in </w:t>
      </w:r>
      <w:r w:rsidR="00292009" w:rsidRPr="00292009">
        <w:t xml:space="preserve">Supplementary Fig. </w:t>
      </w:r>
      <w:r w:rsidR="00D0699B">
        <w:t>5</w:t>
      </w:r>
      <w:r w:rsidR="00A83978">
        <w:t>a,</w:t>
      </w:r>
      <w:r w:rsidR="003B747B">
        <w:t xml:space="preserve"> originates from</w:t>
      </w:r>
      <w:r w:rsidR="00A83978">
        <w:t xml:space="preserve"> linearly polarized </w:t>
      </w:r>
      <w:r w:rsidR="00011D75">
        <w:t xml:space="preserve">fields. </w:t>
      </w:r>
      <w:r w:rsidR="0020496F">
        <w:t>For a waveguide, the transverse and longi</w:t>
      </w:r>
      <w:r w:rsidR="0006669B">
        <w:t xml:space="preserve">tudinal fields have a uniform </w:t>
      </w:r>
      <w:r w:rsidR="0006669B">
        <w:rPr>
          <w:rFonts w:cstheme="minorHAnsi"/>
        </w:rPr>
        <w:t>π</w:t>
      </w:r>
      <w:r w:rsidR="0006669B">
        <w:t>/2 phase difference</w:t>
      </w:r>
      <w:r w:rsidR="003B747B">
        <w:t xml:space="preserve"> </w:t>
      </w:r>
      <w:r w:rsidR="00041A98">
        <w:t>and so</w:t>
      </w:r>
      <w:r w:rsidR="00EE7D7A">
        <w:t xml:space="preserve"> the pump/signal overlap in the reverse configuration remains small despite the</w:t>
      </w:r>
      <w:r w:rsidR="00F832C4">
        <w:t xml:space="preserve"> </w:t>
      </w:r>
      <w:r w:rsidR="0026485A">
        <w:t xml:space="preserve">spatial </w:t>
      </w:r>
      <w:r w:rsidR="00E14FC1">
        <w:t>distribution</w:t>
      </w:r>
      <w:r w:rsidR="00994F90">
        <w:t>s</w:t>
      </w:r>
      <w:r w:rsidR="00E14FC1">
        <w:t xml:space="preserve"> of </w:t>
      </w:r>
      <w:r w:rsidR="0026485A">
        <w:t>|</w:t>
      </w:r>
      <w:proofErr w:type="spellStart"/>
      <w:r w:rsidR="00E14FC1">
        <w:t>Ez</w:t>
      </w:r>
      <w:proofErr w:type="spellEnd"/>
      <w:r w:rsidR="0026485A">
        <w:t>|</w:t>
      </w:r>
      <w:r w:rsidR="00E14FC1">
        <w:t xml:space="preserve"> and </w:t>
      </w:r>
      <w:r w:rsidR="0026485A">
        <w:t>|</w:t>
      </w:r>
      <w:proofErr w:type="spellStart"/>
      <w:r w:rsidR="00E14FC1">
        <w:t>Ey</w:t>
      </w:r>
      <w:proofErr w:type="spellEnd"/>
      <w:r w:rsidR="0026485A">
        <w:t>|</w:t>
      </w:r>
      <w:r w:rsidR="00994F90">
        <w:t xml:space="preserve"> being </w:t>
      </w:r>
      <w:r w:rsidR="00C464D6">
        <w:t>very different</w:t>
      </w:r>
      <w:r w:rsidR="000B2EFB">
        <w:t>.</w:t>
      </w:r>
      <w:r w:rsidR="00002295">
        <w:t xml:space="preserve"> </w:t>
      </w:r>
      <w:r w:rsidR="00DB4E14">
        <w:t xml:space="preserve">Comparing </w:t>
      </w:r>
      <w:r w:rsidR="00292009" w:rsidRPr="00292009">
        <w:t xml:space="preserve">Supplementary Fig. </w:t>
      </w:r>
      <w:r w:rsidR="00D0699B">
        <w:t>5</w:t>
      </w:r>
      <w:r w:rsidR="007C2B41">
        <w:t xml:space="preserve">e and f, however, we see that this </w:t>
      </w:r>
      <w:r w:rsidR="005E40BE">
        <w:t>cancellation</w:t>
      </w:r>
      <w:r w:rsidR="00CD7215">
        <w:t xml:space="preserve"> </w:t>
      </w:r>
      <w:r w:rsidR="00170EB5">
        <w:t>is detrimental to the efficiency of SRS in the forward direction</w:t>
      </w:r>
      <w:r w:rsidR="000F2716">
        <w:t xml:space="preserve"> as </w:t>
      </w:r>
      <w:r w:rsidR="0078182B">
        <w:t xml:space="preserve">pump-signal interactions are forbidden </w:t>
      </w:r>
      <w:r w:rsidR="00D80675">
        <w:t>at the center of the structure</w:t>
      </w:r>
      <w:r w:rsidR="00A74035">
        <w:t xml:space="preserve"> where the </w:t>
      </w:r>
      <w:r w:rsidR="00481FF6">
        <w:t>E-</w:t>
      </w:r>
      <w:r w:rsidR="00A74035">
        <w:t>f</w:t>
      </w:r>
      <w:r w:rsidR="00175F2D">
        <w:t>iel</w:t>
      </w:r>
      <w:r w:rsidR="00A74035">
        <w:t>d is strongest</w:t>
      </w:r>
      <w:r w:rsidR="00170EB5">
        <w:t>.</w:t>
      </w:r>
      <w:r w:rsidR="00F11F86">
        <w:t xml:space="preserve"> On the other hand, </w:t>
      </w:r>
      <w:r w:rsidR="00292009" w:rsidRPr="00292009">
        <w:t xml:space="preserve">Supplementary Fig. </w:t>
      </w:r>
      <w:r w:rsidR="00D0699B">
        <w:t>5</w:t>
      </w:r>
      <w:r w:rsidR="005F5A26">
        <w:t xml:space="preserve">c and d are almost identical, </w:t>
      </w:r>
      <w:r w:rsidR="00052B71">
        <w:t>showing</w:t>
      </w:r>
      <w:r w:rsidR="007338F3">
        <w:t xml:space="preserve"> that pump-signal i</w:t>
      </w:r>
      <w:r w:rsidR="00341465">
        <w:t xml:space="preserve">nteractions are near optimal in the </w:t>
      </w:r>
      <w:proofErr w:type="spellStart"/>
      <w:r w:rsidR="00341465">
        <w:t>metasurface</w:t>
      </w:r>
      <w:proofErr w:type="spellEnd"/>
      <w:r w:rsidR="00341465">
        <w:t xml:space="preserve">. </w:t>
      </w:r>
    </w:p>
    <w:p w14:paraId="747FA68D" w14:textId="02668EDB" w:rsidR="004345E0" w:rsidRPr="00B325FD" w:rsidRDefault="000F37E6" w:rsidP="00F9408D">
      <w:pPr>
        <w:rPr>
          <w:vertAlign w:val="superscript"/>
        </w:rPr>
      </w:pPr>
      <w:bookmarkStart w:id="28" w:name="OLE_LINK64"/>
      <w:r>
        <w:t>Finally, w</w:t>
      </w:r>
      <w:r w:rsidR="00CC24F1">
        <w:t xml:space="preserve">e note that </w:t>
      </w:r>
      <w:r w:rsidR="00D46445">
        <w:t xml:space="preserve">the </w:t>
      </w:r>
      <w:r w:rsidR="00D17827">
        <w:t>waveguide</w:t>
      </w:r>
      <w:r w:rsidR="00D614D2">
        <w:t xml:space="preserve"> only shows nonreciprocal amplification and does</w:t>
      </w:r>
      <w:r>
        <w:t xml:space="preserve"> not</w:t>
      </w:r>
      <w:r w:rsidR="00D614D2">
        <w:t xml:space="preserve"> suppress </w:t>
      </w:r>
      <w:r w:rsidR="00BB7A24">
        <w:t>transmission in the reverse direction</w:t>
      </w:r>
      <w:r w:rsidR="00136348">
        <w:t xml:space="preserve">. The </w:t>
      </w:r>
      <w:r w:rsidR="00D46445">
        <w:t xml:space="preserve">strong asymmetry </w:t>
      </w:r>
      <w:r w:rsidR="00D17827">
        <w:t>of the waveguide</w:t>
      </w:r>
      <w:r w:rsidR="00170EB5">
        <w:t xml:space="preserve"> </w:t>
      </w:r>
      <w:r w:rsidR="00136348">
        <w:t xml:space="preserve">also relies on the [100] crystal orientation. </w:t>
      </w:r>
      <w:r w:rsidR="001C78CD">
        <w:t xml:space="preserve">The </w:t>
      </w:r>
      <w:r w:rsidR="009A4032">
        <w:t xml:space="preserve">field overlap in </w:t>
      </w:r>
      <w:r w:rsidR="00240FFB" w:rsidRPr="00240FFB">
        <w:t xml:space="preserve">Supplementary Fig. </w:t>
      </w:r>
      <w:r w:rsidR="00CF2B03">
        <w:t>5</w:t>
      </w:r>
      <w:r w:rsidR="009A4032">
        <w:t xml:space="preserve">d, and thus reverse Raman gain, quickly grows as the crystal is rotated towards [110]. </w:t>
      </w:r>
      <w:r w:rsidR="008242B2">
        <w:t>Much weaker nonreciprocity should therefore be expe</w:t>
      </w:r>
      <w:r w:rsidR="00271D4C">
        <w:t>cted u</w:t>
      </w:r>
      <w:r w:rsidR="00166C00">
        <w:t>pon constructin</w:t>
      </w:r>
      <w:r w:rsidR="00014BB4">
        <w:t>g</w:t>
      </w:r>
      <w:r w:rsidR="00BE24E3">
        <w:t xml:space="preserve"> a</w:t>
      </w:r>
      <w:r w:rsidR="00014BB4">
        <w:t xml:space="preserve"> ring cavit</w:t>
      </w:r>
      <w:r w:rsidR="00BE24E3">
        <w:t>y</w:t>
      </w:r>
      <w:r w:rsidR="00014BB4">
        <w:t xml:space="preserve"> from such a waveguide</w:t>
      </w:r>
      <w:r w:rsidR="00271D4C">
        <w:t>.</w:t>
      </w:r>
      <w:r w:rsidR="00BE24E3">
        <w:t xml:space="preserve"> </w:t>
      </w:r>
      <w:r w:rsidR="00AB282A">
        <w:t xml:space="preserve">While </w:t>
      </w:r>
      <w:proofErr w:type="spellStart"/>
      <w:r w:rsidR="00A51CED">
        <w:rPr>
          <w:rFonts w:cstheme="minorHAnsi"/>
        </w:rPr>
        <w:t>χ</w:t>
      </w:r>
      <w:r w:rsidR="00A51CED">
        <w:rPr>
          <w:rFonts w:cstheme="minorHAnsi"/>
        </w:rPr>
        <w:softHyphen/>
      </w:r>
      <w:r w:rsidR="00A51CED">
        <w:rPr>
          <w:rFonts w:cstheme="minorHAnsi"/>
          <w:vertAlign w:val="subscript"/>
        </w:rPr>
        <w:t>f</w:t>
      </w:r>
      <w:proofErr w:type="spellEnd"/>
      <w:r w:rsidR="0017433C">
        <w:t xml:space="preserve"> </w:t>
      </w:r>
      <w:r w:rsidR="00A51CED">
        <w:t xml:space="preserve">and </w:t>
      </w:r>
      <w:proofErr w:type="spellStart"/>
      <w:r w:rsidR="00B84160">
        <w:rPr>
          <w:rFonts w:cstheme="minorHAnsi"/>
        </w:rPr>
        <w:t>χ</w:t>
      </w:r>
      <w:r w:rsidR="00B84160">
        <w:rPr>
          <w:rFonts w:cstheme="minorHAnsi"/>
        </w:rPr>
        <w:softHyphen/>
      </w:r>
      <w:r w:rsidR="00B84160">
        <w:rPr>
          <w:rFonts w:cstheme="minorHAnsi"/>
          <w:vertAlign w:val="subscript"/>
        </w:rPr>
        <w:t>f</w:t>
      </w:r>
      <w:proofErr w:type="spellEnd"/>
      <w:r w:rsidR="00B84160">
        <w:rPr>
          <w:rFonts w:cstheme="minorHAnsi"/>
          <w:vertAlign w:val="subscript"/>
        </w:rPr>
        <w:t>/</w:t>
      </w:r>
      <w:r w:rsidR="00B84160" w:rsidRPr="00D0276B">
        <w:rPr>
          <w:rFonts w:cstheme="minorHAnsi"/>
        </w:rPr>
        <w:t xml:space="preserve"> </w:t>
      </w:r>
      <w:proofErr w:type="spellStart"/>
      <w:r w:rsidR="00B84160">
        <w:rPr>
          <w:rFonts w:cstheme="minorHAnsi"/>
        </w:rPr>
        <w:t>χ</w:t>
      </w:r>
      <w:r w:rsidR="00B84160">
        <w:rPr>
          <w:rFonts w:cstheme="minorHAnsi"/>
        </w:rPr>
        <w:softHyphen/>
      </w:r>
      <w:r w:rsidR="00B84160">
        <w:rPr>
          <w:rFonts w:cstheme="minorHAnsi"/>
          <w:vertAlign w:val="subscript"/>
        </w:rPr>
        <w:t>r</w:t>
      </w:r>
      <w:proofErr w:type="spellEnd"/>
      <w:r w:rsidR="00B84160">
        <w:rPr>
          <w:rFonts w:cstheme="minorHAnsi"/>
          <w:vertAlign w:val="subscript"/>
        </w:rPr>
        <w:t xml:space="preserve"> </w:t>
      </w:r>
      <w:r w:rsidR="00271D4C">
        <w:t xml:space="preserve"> </w:t>
      </w:r>
      <w:r w:rsidR="00A51CED">
        <w:t>are important factors for designing and improving the performance of nonreciprocal</w:t>
      </w:r>
      <w:r w:rsidR="003E54E9">
        <w:t xml:space="preserve"> Raman based devices, </w:t>
      </w:r>
      <w:r w:rsidR="00FC2837">
        <w:t xml:space="preserve">ultimately, </w:t>
      </w:r>
      <w:r w:rsidR="00F136E1">
        <w:t>the suitability o</w:t>
      </w:r>
      <w:r w:rsidR="002E5F63">
        <w:t xml:space="preserve">f such a system within a given application must be determined by </w:t>
      </w:r>
      <w:r w:rsidR="007B378A">
        <w:t xml:space="preserve">the </w:t>
      </w:r>
      <w:r w:rsidR="00576511">
        <w:t xml:space="preserve">scattering parameters </w:t>
      </w:r>
      <w:r w:rsidR="0031550B">
        <w:t xml:space="preserve">and from </w:t>
      </w:r>
      <w:r w:rsidR="006F42CA">
        <w:t xml:space="preserve">Figs. </w:t>
      </w:r>
      <w:r w:rsidR="0031550B">
        <w:t xml:space="preserve">3b and c we </w:t>
      </w:r>
      <w:r w:rsidR="00C33A92">
        <w:t xml:space="preserve">can clearly see that our subwavelength </w:t>
      </w:r>
      <w:proofErr w:type="spellStart"/>
      <w:r w:rsidR="00C33A92">
        <w:t>metasurface</w:t>
      </w:r>
      <w:proofErr w:type="spellEnd"/>
      <w:r w:rsidR="00491E6F">
        <w:t xml:space="preserve"> exhibits a strong nonreciprocal response.</w:t>
      </w:r>
      <w:r w:rsidR="00EE2FF8">
        <w:t xml:space="preserve"> </w:t>
      </w:r>
      <w:r w:rsidR="00E14FC1">
        <w:t xml:space="preserve"> </w:t>
      </w:r>
    </w:p>
    <w:p w14:paraId="49A90F44" w14:textId="5A1672F3" w:rsidR="004345E0" w:rsidRDefault="005B143C" w:rsidP="00F9408D">
      <w:pPr>
        <w:rPr>
          <w:rFonts w:ascii="Times New Roman" w:hAnsi="Times New Roman" w:cs="Times New Roman"/>
          <w:b/>
          <w:sz w:val="28"/>
          <w:szCs w:val="28"/>
        </w:rPr>
      </w:pPr>
      <w:bookmarkStart w:id="29" w:name="_GoBack"/>
      <w:bookmarkEnd w:id="28"/>
      <w:r w:rsidRPr="005B143C">
        <w:rPr>
          <w:noProof/>
        </w:rPr>
        <w:lastRenderedPageBreak/>
        <w:drawing>
          <wp:inline distT="0" distB="0" distL="0" distR="0" wp14:anchorId="393F17B3" wp14:editId="0498A33E">
            <wp:extent cx="5468240" cy="425616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468240" cy="4256164"/>
                    </a:xfrm>
                    <a:prstGeom prst="rect">
                      <a:avLst/>
                    </a:prstGeom>
                    <a:noFill/>
                    <a:ln>
                      <a:noFill/>
                    </a:ln>
                  </pic:spPr>
                </pic:pic>
              </a:graphicData>
            </a:graphic>
          </wp:inline>
        </w:drawing>
      </w:r>
      <w:bookmarkEnd w:id="29"/>
    </w:p>
    <w:bookmarkEnd w:id="26"/>
    <w:bookmarkEnd w:id="27"/>
    <w:p w14:paraId="125F78AC" w14:textId="651948D3" w:rsidR="00642D53" w:rsidRDefault="001757CE" w:rsidP="00642D53">
      <w:pPr>
        <w:jc w:val="both"/>
      </w:pPr>
      <w:r w:rsidRPr="00735F7B">
        <w:rPr>
          <w:rFonts w:ascii="Times New Roman" w:hAnsi="Times New Roman" w:cs="Times New Roman"/>
          <w:bCs/>
        </w:rPr>
        <w:t xml:space="preserve">Supplementary </w:t>
      </w:r>
      <w:r w:rsidR="00213A5F" w:rsidRPr="00735F7B">
        <w:rPr>
          <w:rFonts w:ascii="Times New Roman" w:hAnsi="Times New Roman" w:cs="Times New Roman"/>
          <w:bCs/>
        </w:rPr>
        <w:t>Fig</w:t>
      </w:r>
      <w:r w:rsidR="00647D56" w:rsidRPr="00735F7B">
        <w:rPr>
          <w:rFonts w:ascii="Times New Roman" w:hAnsi="Times New Roman" w:cs="Times New Roman"/>
          <w:bCs/>
        </w:rPr>
        <w:t>.</w:t>
      </w:r>
      <w:r w:rsidRPr="00735F7B">
        <w:rPr>
          <w:rFonts w:ascii="Times New Roman" w:hAnsi="Times New Roman" w:cs="Times New Roman"/>
          <w:bCs/>
        </w:rPr>
        <w:t xml:space="preserve"> </w:t>
      </w:r>
      <w:r w:rsidR="001D5634">
        <w:rPr>
          <w:rFonts w:ascii="Times New Roman" w:hAnsi="Times New Roman" w:cs="Times New Roman"/>
          <w:bCs/>
        </w:rPr>
        <w:t>5</w:t>
      </w:r>
      <w:r w:rsidR="00642D53">
        <w:t xml:space="preserve">: </w:t>
      </w:r>
      <w:r w:rsidR="00E303CB">
        <w:t xml:space="preserve">Effective </w:t>
      </w:r>
      <w:r w:rsidR="00B24281">
        <w:t xml:space="preserve">Raman susceptibility for </w:t>
      </w:r>
      <w:r w:rsidR="002A616E">
        <w:t xml:space="preserve">silicon </w:t>
      </w:r>
      <w:proofErr w:type="spellStart"/>
      <w:r w:rsidR="002A616E">
        <w:t>metasurface</w:t>
      </w:r>
      <w:proofErr w:type="spellEnd"/>
      <w:r w:rsidR="002A616E">
        <w:t xml:space="preserve"> (a-c) and </w:t>
      </w:r>
      <w:r w:rsidR="006D7959">
        <w:t>silicon waveguide (d-f).</w:t>
      </w:r>
      <w:r w:rsidR="00922627">
        <w:t xml:space="preserve"> </w:t>
      </w:r>
      <w:proofErr w:type="gramStart"/>
      <w:r w:rsidR="001D24E1">
        <w:t>Raman susceptibility,</w:t>
      </w:r>
      <w:proofErr w:type="gramEnd"/>
      <w:r w:rsidR="00497334">
        <w:t xml:space="preserve"> i.e.</w:t>
      </w:r>
      <w:r w:rsidR="005E4FD9">
        <w:t xml:space="preserve"> pump and probe </w:t>
      </w:r>
      <w:r w:rsidR="00C472A2">
        <w:t xml:space="preserve">overlap with Raman tensor, </w:t>
      </w:r>
      <w:r w:rsidR="001A74E1">
        <w:t xml:space="preserve">in </w:t>
      </w:r>
      <w:r w:rsidR="00C030D7">
        <w:t>reverse</w:t>
      </w:r>
      <w:r w:rsidR="001A74E1">
        <w:t xml:space="preserve"> direction (a </w:t>
      </w:r>
      <w:r w:rsidR="005E3201">
        <w:t xml:space="preserve">and d), and </w:t>
      </w:r>
      <w:r w:rsidR="00C030D7">
        <w:t>forward</w:t>
      </w:r>
      <w:r w:rsidR="005E3201">
        <w:t xml:space="preserve"> direction (b and </w:t>
      </w:r>
      <w:r w:rsidR="001D24E1">
        <w:t>e</w:t>
      </w:r>
      <w:r w:rsidR="005E3201">
        <w:t xml:space="preserve">). </w:t>
      </w:r>
      <w:r w:rsidR="006A5522">
        <w:t xml:space="preserve">Norm squared product of </w:t>
      </w:r>
      <w:r w:rsidR="0075704C">
        <w:t>pump and probe fields</w:t>
      </w:r>
      <w:r w:rsidR="008C0D1C">
        <w:t xml:space="preserve"> (c and f).</w:t>
      </w:r>
      <w:r w:rsidR="00F50707">
        <w:t xml:space="preserve"> </w:t>
      </w:r>
      <w:r w:rsidR="00702A37">
        <w:t>scale</w:t>
      </w:r>
      <w:r w:rsidR="00C714F4">
        <w:t xml:space="preserve"> bar is 325 nm (a-c) and 220 nm (d-f).</w:t>
      </w:r>
      <w:r w:rsidR="00642D53">
        <w:t xml:space="preserve"> </w:t>
      </w:r>
    </w:p>
    <w:p w14:paraId="7EF79872" w14:textId="77777777" w:rsidR="00150597" w:rsidRDefault="00150597" w:rsidP="00150597">
      <w:pPr>
        <w:rPr>
          <w:rFonts w:ascii="Times New Roman" w:hAnsi="Times New Roman" w:cs="Times New Roman"/>
          <w:b/>
          <w:sz w:val="28"/>
          <w:szCs w:val="28"/>
        </w:rPr>
      </w:pPr>
    </w:p>
    <w:p w14:paraId="4CF738F0" w14:textId="77777777" w:rsidR="00150597" w:rsidRDefault="00150597" w:rsidP="00150597">
      <w:pPr>
        <w:rPr>
          <w:rFonts w:ascii="Times New Roman" w:hAnsi="Times New Roman" w:cs="Times New Roman"/>
          <w:b/>
          <w:sz w:val="28"/>
          <w:szCs w:val="28"/>
        </w:rPr>
      </w:pPr>
    </w:p>
    <w:p w14:paraId="7850A009" w14:textId="77777777" w:rsidR="00150597" w:rsidRDefault="00150597" w:rsidP="00150597">
      <w:pPr>
        <w:rPr>
          <w:rFonts w:ascii="Times New Roman" w:hAnsi="Times New Roman" w:cs="Times New Roman"/>
          <w:b/>
          <w:sz w:val="28"/>
          <w:szCs w:val="28"/>
        </w:rPr>
      </w:pPr>
    </w:p>
    <w:p w14:paraId="6CA5B7F6" w14:textId="77777777" w:rsidR="00150597" w:rsidRDefault="00150597" w:rsidP="00150597">
      <w:pPr>
        <w:rPr>
          <w:rFonts w:ascii="Times New Roman" w:hAnsi="Times New Roman" w:cs="Times New Roman"/>
          <w:b/>
          <w:sz w:val="28"/>
          <w:szCs w:val="28"/>
        </w:rPr>
      </w:pPr>
    </w:p>
    <w:p w14:paraId="116294EE" w14:textId="77777777" w:rsidR="00150597" w:rsidRDefault="00150597" w:rsidP="00150597">
      <w:pPr>
        <w:rPr>
          <w:rFonts w:ascii="Times New Roman" w:hAnsi="Times New Roman" w:cs="Times New Roman"/>
          <w:b/>
          <w:sz w:val="28"/>
          <w:szCs w:val="28"/>
        </w:rPr>
      </w:pPr>
    </w:p>
    <w:p w14:paraId="05F54670" w14:textId="77777777" w:rsidR="00150597" w:rsidRDefault="00150597" w:rsidP="00150597">
      <w:pPr>
        <w:rPr>
          <w:rFonts w:ascii="Times New Roman" w:hAnsi="Times New Roman" w:cs="Times New Roman"/>
          <w:b/>
          <w:sz w:val="28"/>
          <w:szCs w:val="28"/>
        </w:rPr>
      </w:pPr>
    </w:p>
    <w:p w14:paraId="50C9868F" w14:textId="77777777" w:rsidR="00150597" w:rsidRDefault="00150597" w:rsidP="00150597">
      <w:pPr>
        <w:rPr>
          <w:rFonts w:ascii="Times New Roman" w:hAnsi="Times New Roman" w:cs="Times New Roman"/>
          <w:b/>
          <w:sz w:val="28"/>
          <w:szCs w:val="28"/>
        </w:rPr>
      </w:pPr>
    </w:p>
    <w:p w14:paraId="3F312275" w14:textId="77777777" w:rsidR="00150597" w:rsidRDefault="00150597" w:rsidP="00150597">
      <w:pPr>
        <w:rPr>
          <w:rFonts w:ascii="Times New Roman" w:hAnsi="Times New Roman" w:cs="Times New Roman"/>
          <w:b/>
          <w:sz w:val="28"/>
          <w:szCs w:val="28"/>
        </w:rPr>
      </w:pPr>
    </w:p>
    <w:p w14:paraId="49048388" w14:textId="77777777" w:rsidR="00150597" w:rsidRDefault="00150597" w:rsidP="00150597">
      <w:pPr>
        <w:rPr>
          <w:rFonts w:ascii="Times New Roman" w:hAnsi="Times New Roman" w:cs="Times New Roman"/>
          <w:b/>
          <w:sz w:val="28"/>
          <w:szCs w:val="28"/>
        </w:rPr>
      </w:pPr>
    </w:p>
    <w:p w14:paraId="0DD6EF89" w14:textId="490D4500" w:rsidR="00150597" w:rsidRDefault="00150597" w:rsidP="00150597">
      <w:pPr>
        <w:rPr>
          <w:rFonts w:ascii="Times New Roman" w:hAnsi="Times New Roman" w:cs="Times New Roman"/>
          <w:b/>
          <w:sz w:val="28"/>
          <w:szCs w:val="28"/>
        </w:rPr>
      </w:pPr>
      <w:r>
        <w:rPr>
          <w:rFonts w:ascii="Times New Roman" w:hAnsi="Times New Roman" w:cs="Times New Roman"/>
          <w:b/>
          <w:sz w:val="28"/>
          <w:szCs w:val="28"/>
        </w:rPr>
        <w:lastRenderedPageBreak/>
        <w:t>Supplementary Note 6: Designing a circular polarizer</w:t>
      </w:r>
    </w:p>
    <w:p w14:paraId="09B00602" w14:textId="3B060865" w:rsidR="00150597" w:rsidRDefault="00150597" w:rsidP="00150597">
      <w:r w:rsidRPr="004C0D59">
        <w:rPr>
          <w:noProof/>
        </w:rPr>
        <w:drawing>
          <wp:anchor distT="0" distB="0" distL="114300" distR="114300" simplePos="0" relativeHeight="251667456" behindDoc="0" locked="0" layoutInCell="1" allowOverlap="1" wp14:anchorId="61680B68" wp14:editId="6F8A7C08">
            <wp:simplePos x="0" y="0"/>
            <wp:positionH relativeFrom="column">
              <wp:posOffset>919422</wp:posOffset>
            </wp:positionH>
            <wp:positionV relativeFrom="paragraph">
              <wp:posOffset>1218911</wp:posOffset>
            </wp:positionV>
            <wp:extent cx="3498215" cy="2820035"/>
            <wp:effectExtent l="0" t="0" r="6985"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98215" cy="2820035"/>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In the main text we focus on breaking time reversal symmetry. For circularly polarized light, helicity is conserved under time reversal. So, the time reverse of a </w:t>
      </w:r>
      <w:proofErr w:type="gramStart"/>
      <w:r>
        <w:t>left handed</w:t>
      </w:r>
      <w:proofErr w:type="gramEnd"/>
      <w:r>
        <w:t xml:space="preserve"> wave is still left handed but travelling in the opposite direction. Waves </w:t>
      </w:r>
      <w:bookmarkStart w:id="30" w:name="OLE_LINK22"/>
      <w:bookmarkStart w:id="31" w:name="OLE_LINK23"/>
      <w:r>
        <w:t xml:space="preserve">with opposite helicity </w:t>
      </w:r>
      <w:bookmarkEnd w:id="30"/>
      <w:bookmarkEnd w:id="31"/>
      <w:r>
        <w:t xml:space="preserve">are instead related by inversion symmetry. </w:t>
      </w:r>
      <w:r w:rsidRPr="00DC6EF7">
        <w:t xml:space="preserve">Supplementary Fig. </w:t>
      </w:r>
      <w:r w:rsidR="00DD6D17">
        <w:t>6</w:t>
      </w:r>
      <w:r>
        <w:t xml:space="preserve"> shows the power dependent response of our inversion symmetric </w:t>
      </w:r>
      <w:proofErr w:type="spellStart"/>
      <w:r>
        <w:t>metasurface</w:t>
      </w:r>
      <w:proofErr w:type="spellEnd"/>
      <w:r>
        <w:t xml:space="preserve"> to </w:t>
      </w:r>
      <w:proofErr w:type="gramStart"/>
      <w:r>
        <w:t>right handed</w:t>
      </w:r>
      <w:proofErr w:type="gramEnd"/>
      <w:r>
        <w:t xml:space="preserve"> CPL. Strong nonreciprocity with almost identical power dependence is seen except for the exchange of forward and reverse directions.</w:t>
      </w:r>
    </w:p>
    <w:p w14:paraId="40E326C9" w14:textId="15CA8E20" w:rsidR="00150597" w:rsidRDefault="00150597" w:rsidP="00150597">
      <w:r w:rsidRPr="00735F7B">
        <w:rPr>
          <w:rFonts w:ascii="Times New Roman" w:hAnsi="Times New Roman" w:cs="Times New Roman"/>
          <w:bCs/>
        </w:rPr>
        <w:t xml:space="preserve">Supplementary Fig. </w:t>
      </w:r>
      <w:r w:rsidR="001D5634">
        <w:rPr>
          <w:rFonts w:ascii="Times New Roman" w:hAnsi="Times New Roman" w:cs="Times New Roman"/>
          <w:bCs/>
        </w:rPr>
        <w:t>6</w:t>
      </w:r>
      <w:r w:rsidRPr="00735F7B">
        <w:t>:</w:t>
      </w:r>
      <w:r>
        <w:t xml:space="preserve"> Directional transmittance as a function of Pump irradiance corresponding to </w:t>
      </w:r>
      <w:proofErr w:type="spellStart"/>
      <w:r>
        <w:t>metasurface</w:t>
      </w:r>
      <w:proofErr w:type="spellEnd"/>
      <w:r>
        <w:t xml:space="preserve"> considered in </w:t>
      </w:r>
      <w:r w:rsidR="00DD6D17">
        <w:t xml:space="preserve">Fig. </w:t>
      </w:r>
      <w:r>
        <w:t xml:space="preserve">3 of the main text, but with </w:t>
      </w:r>
      <w:proofErr w:type="gramStart"/>
      <w:r>
        <w:t>right handed</w:t>
      </w:r>
      <w:proofErr w:type="gramEnd"/>
      <w:r>
        <w:t xml:space="preserve"> signal.</w:t>
      </w:r>
    </w:p>
    <w:p w14:paraId="6553BF5D" w14:textId="77777777" w:rsidR="00150597" w:rsidRDefault="00150597" w:rsidP="00150597"/>
    <w:p w14:paraId="58E14486" w14:textId="25ABEF83" w:rsidR="00150597" w:rsidRDefault="00150597" w:rsidP="00150597">
      <w:r w:rsidRPr="005C564C">
        <w:rPr>
          <w:noProof/>
        </w:rPr>
        <w:drawing>
          <wp:anchor distT="0" distB="0" distL="114300" distR="114300" simplePos="0" relativeHeight="251666432" behindDoc="0" locked="0" layoutInCell="1" allowOverlap="1" wp14:anchorId="2EC52449" wp14:editId="5C0DD537">
            <wp:simplePos x="0" y="0"/>
            <wp:positionH relativeFrom="margin">
              <wp:align>center</wp:align>
            </wp:positionH>
            <wp:positionV relativeFrom="paragraph">
              <wp:posOffset>640138</wp:posOffset>
            </wp:positionV>
            <wp:extent cx="6082665" cy="185864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082665" cy="1858645"/>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Waves with opposite helicity can be distinguished by arranging passive dielectric materials asymmetrically in space. </w:t>
      </w:r>
      <w:r w:rsidRPr="00B6127E">
        <w:t xml:space="preserve">Supplementary Fig. </w:t>
      </w:r>
      <w:r w:rsidR="00DD6D17">
        <w:t>7</w:t>
      </w:r>
      <w:r>
        <w:t xml:space="preserve"> shows schematically how this can be achieved with a simple stack of traditional optical </w:t>
      </w:r>
    </w:p>
    <w:p w14:paraId="550EBE8A" w14:textId="0AB90538" w:rsidR="00150597" w:rsidRDefault="00150597" w:rsidP="00150597">
      <w:pPr>
        <w:jc w:val="both"/>
      </w:pPr>
      <w:bookmarkStart w:id="32" w:name="OLE_LINK18"/>
      <w:r w:rsidRPr="00735F7B">
        <w:rPr>
          <w:rFonts w:ascii="Times New Roman" w:hAnsi="Times New Roman" w:cs="Times New Roman"/>
          <w:bCs/>
        </w:rPr>
        <w:t xml:space="preserve">Supplementary Fig. </w:t>
      </w:r>
      <w:r w:rsidR="001D5634">
        <w:rPr>
          <w:rFonts w:ascii="Times New Roman" w:hAnsi="Times New Roman" w:cs="Times New Roman"/>
          <w:bCs/>
        </w:rPr>
        <w:t>7</w:t>
      </w:r>
      <w:r>
        <w:t xml:space="preserve">: Circular polarizer constructed from linear polarizer sandwiched between two quarter waveplates. a) left incidence and b) right incidence. </w:t>
      </w:r>
    </w:p>
    <w:bookmarkEnd w:id="32"/>
    <w:p w14:paraId="31B0A99F" w14:textId="0B27A6B3" w:rsidR="00150597" w:rsidRDefault="00150597" w:rsidP="00150597">
      <w:r>
        <w:lastRenderedPageBreak/>
        <w:t xml:space="preserve">components. The stack consists of a linear polarizer sandwiched between two quarter waveplates. By rotating one quarter waveplate by 90 degrees with respect to the other, the incident helicity will be preserved upon passive through. But in-between the waveplates left and </w:t>
      </w:r>
      <w:proofErr w:type="gramStart"/>
      <w:r>
        <w:t>right handed</w:t>
      </w:r>
      <w:proofErr w:type="gramEnd"/>
      <w:r>
        <w:t xml:space="preserve"> incident waves are transformed into orthogonal linear </w:t>
      </w:r>
      <w:proofErr w:type="spellStart"/>
      <w:r>
        <w:t>polarisations</w:t>
      </w:r>
      <w:proofErr w:type="spellEnd"/>
      <w:r>
        <w:t xml:space="preserve">. The linear polarizer is then able to select a </w:t>
      </w:r>
      <w:proofErr w:type="gramStart"/>
      <w:r>
        <w:t>particular handedness</w:t>
      </w:r>
      <w:proofErr w:type="gramEnd"/>
      <w:r>
        <w:t xml:space="preserve"> to be transmitted while the other is reflected. Comparing </w:t>
      </w:r>
      <w:r w:rsidR="00CF0497" w:rsidRPr="00292009">
        <w:t xml:space="preserve">Supplementary Fig. </w:t>
      </w:r>
      <w:r w:rsidR="00DD6D17">
        <w:t>7</w:t>
      </w:r>
      <w:r>
        <w:t xml:space="preserve">a and </w:t>
      </w:r>
      <w:r w:rsidR="00CF0497" w:rsidRPr="00292009">
        <w:t xml:space="preserve">Supplementary Fig. </w:t>
      </w:r>
      <w:r w:rsidR="00DD6D17">
        <w:t>7</w:t>
      </w:r>
      <w:r>
        <w:t xml:space="preserve">b, we can see that </w:t>
      </w:r>
      <w:proofErr w:type="gramStart"/>
      <w:r>
        <w:t>Left handed</w:t>
      </w:r>
      <w:proofErr w:type="gramEnd"/>
      <w:r>
        <w:t xml:space="preserve"> light is transmitted in both directions while right handed light is reflected with helicity preserved. Placing our nonreciprocal spin selective </w:t>
      </w:r>
      <w:proofErr w:type="spellStart"/>
      <w:r>
        <w:t>metasurface</w:t>
      </w:r>
      <w:proofErr w:type="spellEnd"/>
      <w:r>
        <w:t xml:space="preserve"> in front of this device would produce full optical isolation. This device could also be shrunk down to the nanoscale using resonant chiral </w:t>
      </w:r>
      <w:proofErr w:type="spellStart"/>
      <w:r>
        <w:t>nanoantennas</w:t>
      </w:r>
      <w:proofErr w:type="spellEnd"/>
      <w:r>
        <w:t xml:space="preserve">, or even incorporated into our nonreciprocal scheme by inducing stimulated Raman scattering in a chiral </w:t>
      </w:r>
      <w:proofErr w:type="spellStart"/>
      <w:r>
        <w:t>metasurface</w:t>
      </w:r>
      <w:proofErr w:type="spellEnd"/>
      <w:r>
        <w:t xml:space="preserve">.         </w:t>
      </w:r>
    </w:p>
    <w:p w14:paraId="5FBB2D4A" w14:textId="1B648B54" w:rsidR="00BE41C5" w:rsidRDefault="00BE41C5" w:rsidP="005D1BD1">
      <w:pPr>
        <w:jc w:val="both"/>
      </w:pPr>
    </w:p>
    <w:p w14:paraId="7B41E17D" w14:textId="488BACAB" w:rsidR="0095425A" w:rsidRDefault="0095425A" w:rsidP="005D1BD1">
      <w:pPr>
        <w:jc w:val="both"/>
      </w:pPr>
      <w:r>
        <w:rPr>
          <w:rFonts w:ascii="Times New Roman" w:hAnsi="Times New Roman" w:cs="Times New Roman"/>
          <w:b/>
          <w:sz w:val="28"/>
          <w:szCs w:val="28"/>
        </w:rPr>
        <w:t>Supplementary References</w:t>
      </w:r>
    </w:p>
    <w:p w14:paraId="694E574F" w14:textId="42B477D1" w:rsidR="00C6119F" w:rsidRPr="00C6119F" w:rsidRDefault="00BE41C5" w:rsidP="00C6119F">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C6119F" w:rsidRPr="00C6119F">
        <w:rPr>
          <w:rFonts w:ascii="Calibri" w:hAnsi="Calibri" w:cs="Calibri"/>
          <w:noProof/>
          <w:szCs w:val="24"/>
        </w:rPr>
        <w:t xml:space="preserve">(1) </w:t>
      </w:r>
      <w:r w:rsidR="00C6119F" w:rsidRPr="00C6119F">
        <w:rPr>
          <w:rFonts w:ascii="Calibri" w:hAnsi="Calibri" w:cs="Calibri"/>
          <w:noProof/>
          <w:szCs w:val="24"/>
        </w:rPr>
        <w:tab/>
        <w:t xml:space="preserve">Johnson, P. B.; Christy, R. W. </w:t>
      </w:r>
      <w:r w:rsidR="00C6119F" w:rsidRPr="00C6119F">
        <w:rPr>
          <w:rFonts w:ascii="Calibri" w:hAnsi="Calibri" w:cs="Calibri"/>
          <w:i/>
          <w:iCs/>
          <w:noProof/>
          <w:szCs w:val="24"/>
        </w:rPr>
        <w:t>Phys. Rev. B</w:t>
      </w:r>
      <w:r w:rsidR="00C6119F" w:rsidRPr="00C6119F">
        <w:rPr>
          <w:rFonts w:ascii="Calibri" w:hAnsi="Calibri" w:cs="Calibri"/>
          <w:noProof/>
          <w:szCs w:val="24"/>
        </w:rPr>
        <w:t xml:space="preserve"> </w:t>
      </w:r>
      <w:r w:rsidR="00C6119F" w:rsidRPr="00C6119F">
        <w:rPr>
          <w:rFonts w:ascii="Calibri" w:hAnsi="Calibri" w:cs="Calibri"/>
          <w:b/>
          <w:bCs/>
          <w:noProof/>
          <w:szCs w:val="24"/>
        </w:rPr>
        <w:t>1972</w:t>
      </w:r>
      <w:r w:rsidR="00C6119F" w:rsidRPr="00C6119F">
        <w:rPr>
          <w:rFonts w:ascii="Calibri" w:hAnsi="Calibri" w:cs="Calibri"/>
          <w:noProof/>
          <w:szCs w:val="24"/>
        </w:rPr>
        <w:t xml:space="preserve">, </w:t>
      </w:r>
      <w:r w:rsidR="00C6119F" w:rsidRPr="00C6119F">
        <w:rPr>
          <w:rFonts w:ascii="Calibri" w:hAnsi="Calibri" w:cs="Calibri"/>
          <w:i/>
          <w:iCs/>
          <w:noProof/>
          <w:szCs w:val="24"/>
        </w:rPr>
        <w:t>6</w:t>
      </w:r>
      <w:r w:rsidR="00C6119F" w:rsidRPr="00C6119F">
        <w:rPr>
          <w:rFonts w:ascii="Calibri" w:hAnsi="Calibri" w:cs="Calibri"/>
          <w:noProof/>
          <w:szCs w:val="24"/>
        </w:rPr>
        <w:t xml:space="preserve"> (12), 4370–4379.</w:t>
      </w:r>
    </w:p>
    <w:p w14:paraId="7D785161" w14:textId="2A393146" w:rsidR="00C6119F" w:rsidRPr="00C6119F" w:rsidRDefault="00C6119F" w:rsidP="00C6119F">
      <w:pPr>
        <w:widowControl w:val="0"/>
        <w:autoSpaceDE w:val="0"/>
        <w:autoSpaceDN w:val="0"/>
        <w:adjustRightInd w:val="0"/>
        <w:spacing w:line="240" w:lineRule="auto"/>
        <w:ind w:left="640" w:hanging="640"/>
        <w:rPr>
          <w:rFonts w:ascii="Calibri" w:hAnsi="Calibri" w:cs="Calibri"/>
          <w:noProof/>
          <w:szCs w:val="24"/>
        </w:rPr>
      </w:pPr>
      <w:r w:rsidRPr="00C6119F">
        <w:rPr>
          <w:rFonts w:ascii="Calibri" w:hAnsi="Calibri" w:cs="Calibri"/>
          <w:noProof/>
          <w:szCs w:val="24"/>
        </w:rPr>
        <w:t xml:space="preserve">(2) </w:t>
      </w:r>
      <w:r w:rsidRPr="00C6119F">
        <w:rPr>
          <w:rFonts w:ascii="Calibri" w:hAnsi="Calibri" w:cs="Calibri"/>
          <w:noProof/>
          <w:szCs w:val="24"/>
        </w:rPr>
        <w:tab/>
        <w:t xml:space="preserve">Okawachi, Y.; Yu, M.; Venkataraman, V.; Latawiec, P. M.; Griffith, A. G.; Lipson, M.; Lončar, M.; Gaeta, A. L. </w:t>
      </w:r>
      <w:r w:rsidRPr="00C6119F">
        <w:rPr>
          <w:rFonts w:ascii="Calibri" w:hAnsi="Calibri" w:cs="Calibri"/>
          <w:i/>
          <w:iCs/>
          <w:noProof/>
          <w:szCs w:val="24"/>
        </w:rPr>
        <w:t>Opt. Lett.</w:t>
      </w:r>
      <w:r w:rsidRPr="00C6119F">
        <w:rPr>
          <w:rFonts w:ascii="Calibri" w:hAnsi="Calibri" w:cs="Calibri"/>
          <w:noProof/>
          <w:szCs w:val="24"/>
        </w:rPr>
        <w:t xml:space="preserve"> </w:t>
      </w:r>
      <w:r w:rsidRPr="00C6119F">
        <w:rPr>
          <w:rFonts w:ascii="Calibri" w:hAnsi="Calibri" w:cs="Calibri"/>
          <w:b/>
          <w:bCs/>
          <w:noProof/>
          <w:szCs w:val="24"/>
        </w:rPr>
        <w:t>2017</w:t>
      </w:r>
      <w:r w:rsidRPr="00C6119F">
        <w:rPr>
          <w:rFonts w:ascii="Calibri" w:hAnsi="Calibri" w:cs="Calibri"/>
          <w:noProof/>
          <w:szCs w:val="24"/>
        </w:rPr>
        <w:t xml:space="preserve">, </w:t>
      </w:r>
      <w:r w:rsidRPr="00C6119F">
        <w:rPr>
          <w:rFonts w:ascii="Calibri" w:hAnsi="Calibri" w:cs="Calibri"/>
          <w:i/>
          <w:iCs/>
          <w:noProof/>
          <w:szCs w:val="24"/>
        </w:rPr>
        <w:t>42</w:t>
      </w:r>
      <w:r w:rsidRPr="00C6119F">
        <w:rPr>
          <w:rFonts w:ascii="Calibri" w:hAnsi="Calibri" w:cs="Calibri"/>
          <w:noProof/>
          <w:szCs w:val="24"/>
        </w:rPr>
        <w:t xml:space="preserve"> (14), 2786.</w:t>
      </w:r>
    </w:p>
    <w:p w14:paraId="0BD6F4B9" w14:textId="77777777" w:rsidR="00C6119F" w:rsidRPr="00C6119F" w:rsidRDefault="00C6119F" w:rsidP="00C6119F">
      <w:pPr>
        <w:widowControl w:val="0"/>
        <w:autoSpaceDE w:val="0"/>
        <w:autoSpaceDN w:val="0"/>
        <w:adjustRightInd w:val="0"/>
        <w:spacing w:line="240" w:lineRule="auto"/>
        <w:ind w:left="640" w:hanging="640"/>
        <w:rPr>
          <w:rFonts w:ascii="Calibri" w:hAnsi="Calibri" w:cs="Calibri"/>
          <w:noProof/>
          <w:szCs w:val="24"/>
        </w:rPr>
      </w:pPr>
      <w:r w:rsidRPr="00C6119F">
        <w:rPr>
          <w:rFonts w:ascii="Calibri" w:hAnsi="Calibri" w:cs="Calibri"/>
          <w:noProof/>
          <w:szCs w:val="24"/>
        </w:rPr>
        <w:t xml:space="preserve">(3) </w:t>
      </w:r>
      <w:r w:rsidRPr="00C6119F">
        <w:rPr>
          <w:rFonts w:ascii="Calibri" w:hAnsi="Calibri" w:cs="Calibri"/>
          <w:noProof/>
          <w:szCs w:val="24"/>
        </w:rPr>
        <w:tab/>
        <w:t xml:space="preserve">Liu, Y.; Wang, S.; Zhao, D.; Zhou, W.; Sun, Y. </w:t>
      </w:r>
      <w:r w:rsidRPr="00C6119F">
        <w:rPr>
          <w:rFonts w:ascii="Calibri" w:hAnsi="Calibri" w:cs="Calibri"/>
          <w:i/>
          <w:iCs/>
          <w:noProof/>
          <w:szCs w:val="24"/>
        </w:rPr>
        <w:t>Opt. Express</w:t>
      </w:r>
      <w:r w:rsidRPr="00C6119F">
        <w:rPr>
          <w:rFonts w:ascii="Calibri" w:hAnsi="Calibri" w:cs="Calibri"/>
          <w:noProof/>
          <w:szCs w:val="24"/>
        </w:rPr>
        <w:t xml:space="preserve"> </w:t>
      </w:r>
      <w:r w:rsidRPr="00C6119F">
        <w:rPr>
          <w:rFonts w:ascii="Calibri" w:hAnsi="Calibri" w:cs="Calibri"/>
          <w:b/>
          <w:bCs/>
          <w:noProof/>
          <w:szCs w:val="24"/>
        </w:rPr>
        <w:t>2017</w:t>
      </w:r>
      <w:r w:rsidRPr="00C6119F">
        <w:rPr>
          <w:rFonts w:ascii="Calibri" w:hAnsi="Calibri" w:cs="Calibri"/>
          <w:noProof/>
          <w:szCs w:val="24"/>
        </w:rPr>
        <w:t xml:space="preserve">, </w:t>
      </w:r>
      <w:r w:rsidRPr="00C6119F">
        <w:rPr>
          <w:rFonts w:ascii="Calibri" w:hAnsi="Calibri" w:cs="Calibri"/>
          <w:i/>
          <w:iCs/>
          <w:noProof/>
          <w:szCs w:val="24"/>
        </w:rPr>
        <w:t>25</w:t>
      </w:r>
      <w:r w:rsidRPr="00C6119F">
        <w:rPr>
          <w:rFonts w:ascii="Calibri" w:hAnsi="Calibri" w:cs="Calibri"/>
          <w:noProof/>
          <w:szCs w:val="24"/>
        </w:rPr>
        <w:t xml:space="preserve"> (9), 10536.</w:t>
      </w:r>
    </w:p>
    <w:p w14:paraId="507701B2" w14:textId="77777777" w:rsidR="00C6119F" w:rsidRPr="00C6119F" w:rsidRDefault="00C6119F" w:rsidP="00C6119F">
      <w:pPr>
        <w:widowControl w:val="0"/>
        <w:autoSpaceDE w:val="0"/>
        <w:autoSpaceDN w:val="0"/>
        <w:adjustRightInd w:val="0"/>
        <w:spacing w:line="240" w:lineRule="auto"/>
        <w:ind w:left="640" w:hanging="640"/>
        <w:rPr>
          <w:rFonts w:ascii="Calibri" w:hAnsi="Calibri" w:cs="Calibri"/>
          <w:noProof/>
          <w:szCs w:val="24"/>
        </w:rPr>
      </w:pPr>
      <w:r w:rsidRPr="00C6119F">
        <w:rPr>
          <w:rFonts w:ascii="Calibri" w:hAnsi="Calibri" w:cs="Calibri"/>
          <w:noProof/>
          <w:szCs w:val="24"/>
        </w:rPr>
        <w:t xml:space="preserve">(4) </w:t>
      </w:r>
      <w:r w:rsidRPr="00C6119F">
        <w:rPr>
          <w:rFonts w:ascii="Calibri" w:hAnsi="Calibri" w:cs="Calibri"/>
          <w:noProof/>
          <w:szCs w:val="24"/>
        </w:rPr>
        <w:tab/>
        <w:t xml:space="preserve">Yang, Y.; Wang, W.; Boulesbaa, A.; Kravchenko, I. I.; Briggs, D. P.; Puretzky, A.; Geohegan, D.; Valentine, J. </w:t>
      </w:r>
      <w:r w:rsidRPr="00C6119F">
        <w:rPr>
          <w:rFonts w:ascii="Calibri" w:hAnsi="Calibri" w:cs="Calibri"/>
          <w:i/>
          <w:iCs/>
          <w:noProof/>
          <w:szCs w:val="24"/>
        </w:rPr>
        <w:t>Nano Lett.</w:t>
      </w:r>
      <w:r w:rsidRPr="00C6119F">
        <w:rPr>
          <w:rFonts w:ascii="Calibri" w:hAnsi="Calibri" w:cs="Calibri"/>
          <w:noProof/>
          <w:szCs w:val="24"/>
        </w:rPr>
        <w:t xml:space="preserve"> </w:t>
      </w:r>
      <w:r w:rsidRPr="00C6119F">
        <w:rPr>
          <w:rFonts w:ascii="Calibri" w:hAnsi="Calibri" w:cs="Calibri"/>
          <w:b/>
          <w:bCs/>
          <w:noProof/>
          <w:szCs w:val="24"/>
        </w:rPr>
        <w:t>2015</w:t>
      </w:r>
      <w:r w:rsidRPr="00C6119F">
        <w:rPr>
          <w:rFonts w:ascii="Calibri" w:hAnsi="Calibri" w:cs="Calibri"/>
          <w:noProof/>
          <w:szCs w:val="24"/>
        </w:rPr>
        <w:t xml:space="preserve">, </w:t>
      </w:r>
      <w:r w:rsidRPr="00C6119F">
        <w:rPr>
          <w:rFonts w:ascii="Calibri" w:hAnsi="Calibri" w:cs="Calibri"/>
          <w:i/>
          <w:iCs/>
          <w:noProof/>
          <w:szCs w:val="24"/>
        </w:rPr>
        <w:t>15</w:t>
      </w:r>
      <w:r w:rsidRPr="00C6119F">
        <w:rPr>
          <w:rFonts w:ascii="Calibri" w:hAnsi="Calibri" w:cs="Calibri"/>
          <w:noProof/>
          <w:szCs w:val="24"/>
        </w:rPr>
        <w:t xml:space="preserve"> (11), 7388–7393.</w:t>
      </w:r>
    </w:p>
    <w:p w14:paraId="0088F51E" w14:textId="77777777" w:rsidR="00C6119F" w:rsidRPr="00C6119F" w:rsidRDefault="00C6119F" w:rsidP="00C6119F">
      <w:pPr>
        <w:widowControl w:val="0"/>
        <w:autoSpaceDE w:val="0"/>
        <w:autoSpaceDN w:val="0"/>
        <w:adjustRightInd w:val="0"/>
        <w:spacing w:line="240" w:lineRule="auto"/>
        <w:ind w:left="640" w:hanging="640"/>
        <w:rPr>
          <w:rFonts w:ascii="Calibri" w:hAnsi="Calibri" w:cs="Calibri"/>
          <w:noProof/>
        </w:rPr>
      </w:pPr>
      <w:r w:rsidRPr="00C6119F">
        <w:rPr>
          <w:rFonts w:ascii="Calibri" w:hAnsi="Calibri" w:cs="Calibri"/>
          <w:noProof/>
          <w:szCs w:val="24"/>
        </w:rPr>
        <w:t xml:space="preserve">(5) </w:t>
      </w:r>
      <w:r w:rsidRPr="00C6119F">
        <w:rPr>
          <w:rFonts w:ascii="Calibri" w:hAnsi="Calibri" w:cs="Calibri"/>
          <w:noProof/>
          <w:szCs w:val="24"/>
        </w:rPr>
        <w:tab/>
        <w:t xml:space="preserve">Leuthold, J.; Koos, C.; Freude, W. </w:t>
      </w:r>
      <w:r w:rsidRPr="00C6119F">
        <w:rPr>
          <w:rFonts w:ascii="Calibri" w:hAnsi="Calibri" w:cs="Calibri"/>
          <w:i/>
          <w:iCs/>
          <w:noProof/>
          <w:szCs w:val="24"/>
        </w:rPr>
        <w:t>Nat. Photonics</w:t>
      </w:r>
      <w:r w:rsidRPr="00C6119F">
        <w:rPr>
          <w:rFonts w:ascii="Calibri" w:hAnsi="Calibri" w:cs="Calibri"/>
          <w:noProof/>
          <w:szCs w:val="24"/>
        </w:rPr>
        <w:t xml:space="preserve"> </w:t>
      </w:r>
      <w:r w:rsidRPr="00C6119F">
        <w:rPr>
          <w:rFonts w:ascii="Calibri" w:hAnsi="Calibri" w:cs="Calibri"/>
          <w:b/>
          <w:bCs/>
          <w:noProof/>
          <w:szCs w:val="24"/>
        </w:rPr>
        <w:t>2010</w:t>
      </w:r>
      <w:r w:rsidRPr="00C6119F">
        <w:rPr>
          <w:rFonts w:ascii="Calibri" w:hAnsi="Calibri" w:cs="Calibri"/>
          <w:noProof/>
          <w:szCs w:val="24"/>
        </w:rPr>
        <w:t xml:space="preserve">, </w:t>
      </w:r>
      <w:r w:rsidRPr="00C6119F">
        <w:rPr>
          <w:rFonts w:ascii="Calibri" w:hAnsi="Calibri" w:cs="Calibri"/>
          <w:i/>
          <w:iCs/>
          <w:noProof/>
          <w:szCs w:val="24"/>
        </w:rPr>
        <w:t>4</w:t>
      </w:r>
      <w:r w:rsidRPr="00C6119F">
        <w:rPr>
          <w:rFonts w:ascii="Calibri" w:hAnsi="Calibri" w:cs="Calibri"/>
          <w:noProof/>
          <w:szCs w:val="24"/>
        </w:rPr>
        <w:t xml:space="preserve"> (8), 535–544.</w:t>
      </w:r>
    </w:p>
    <w:p w14:paraId="6F731B50" w14:textId="20AF816B" w:rsidR="00BE41C5" w:rsidRPr="003B3D95" w:rsidRDefault="00BE41C5" w:rsidP="005D1BD1">
      <w:pPr>
        <w:jc w:val="both"/>
      </w:pPr>
      <w:r>
        <w:fldChar w:fldCharType="end"/>
      </w:r>
    </w:p>
    <w:sectPr w:rsidR="00BE41C5" w:rsidRPr="003B3D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2E97"/>
    <w:rsid w:val="00002295"/>
    <w:rsid w:val="00003E71"/>
    <w:rsid w:val="00004EF3"/>
    <w:rsid w:val="00011D75"/>
    <w:rsid w:val="00014BB4"/>
    <w:rsid w:val="0001586B"/>
    <w:rsid w:val="000223AA"/>
    <w:rsid w:val="00027CA0"/>
    <w:rsid w:val="0003797F"/>
    <w:rsid w:val="00040318"/>
    <w:rsid w:val="00040C18"/>
    <w:rsid w:val="00041A98"/>
    <w:rsid w:val="00042089"/>
    <w:rsid w:val="0004213B"/>
    <w:rsid w:val="000450E3"/>
    <w:rsid w:val="000527A5"/>
    <w:rsid w:val="00052B71"/>
    <w:rsid w:val="00052BDC"/>
    <w:rsid w:val="00054BF5"/>
    <w:rsid w:val="00060C03"/>
    <w:rsid w:val="00063B82"/>
    <w:rsid w:val="0006669B"/>
    <w:rsid w:val="000715DB"/>
    <w:rsid w:val="00072224"/>
    <w:rsid w:val="0007306F"/>
    <w:rsid w:val="00073358"/>
    <w:rsid w:val="000765A1"/>
    <w:rsid w:val="000812DD"/>
    <w:rsid w:val="00081E53"/>
    <w:rsid w:val="00082483"/>
    <w:rsid w:val="000849A8"/>
    <w:rsid w:val="000953BB"/>
    <w:rsid w:val="000972F2"/>
    <w:rsid w:val="000A1E77"/>
    <w:rsid w:val="000A3A13"/>
    <w:rsid w:val="000A3D27"/>
    <w:rsid w:val="000B2EFB"/>
    <w:rsid w:val="000B40F8"/>
    <w:rsid w:val="000B4EFA"/>
    <w:rsid w:val="000C36F1"/>
    <w:rsid w:val="000C59CA"/>
    <w:rsid w:val="000C61CF"/>
    <w:rsid w:val="000C7310"/>
    <w:rsid w:val="000D2376"/>
    <w:rsid w:val="000D28A1"/>
    <w:rsid w:val="000D4490"/>
    <w:rsid w:val="000D49E4"/>
    <w:rsid w:val="000E0170"/>
    <w:rsid w:val="000E0740"/>
    <w:rsid w:val="000E2655"/>
    <w:rsid w:val="000E61F0"/>
    <w:rsid w:val="000E6D00"/>
    <w:rsid w:val="000F0008"/>
    <w:rsid w:val="000F2716"/>
    <w:rsid w:val="000F2A47"/>
    <w:rsid w:val="000F37E6"/>
    <w:rsid w:val="000F4500"/>
    <w:rsid w:val="00101C29"/>
    <w:rsid w:val="001061BC"/>
    <w:rsid w:val="00115229"/>
    <w:rsid w:val="001207C1"/>
    <w:rsid w:val="0012564A"/>
    <w:rsid w:val="00125BDB"/>
    <w:rsid w:val="001269B3"/>
    <w:rsid w:val="0013205D"/>
    <w:rsid w:val="00132C12"/>
    <w:rsid w:val="00135F39"/>
    <w:rsid w:val="00136348"/>
    <w:rsid w:val="00142262"/>
    <w:rsid w:val="001502F9"/>
    <w:rsid w:val="00150597"/>
    <w:rsid w:val="00150C6E"/>
    <w:rsid w:val="00151F40"/>
    <w:rsid w:val="00152D67"/>
    <w:rsid w:val="00157557"/>
    <w:rsid w:val="00157E28"/>
    <w:rsid w:val="001601A8"/>
    <w:rsid w:val="00162CD6"/>
    <w:rsid w:val="001651D4"/>
    <w:rsid w:val="00166B01"/>
    <w:rsid w:val="00166C00"/>
    <w:rsid w:val="00170EB5"/>
    <w:rsid w:val="001717BF"/>
    <w:rsid w:val="0017433C"/>
    <w:rsid w:val="001743E7"/>
    <w:rsid w:val="001749C3"/>
    <w:rsid w:val="00174CC5"/>
    <w:rsid w:val="00174D6B"/>
    <w:rsid w:val="001757CE"/>
    <w:rsid w:val="00175F2D"/>
    <w:rsid w:val="00176541"/>
    <w:rsid w:val="00181F1C"/>
    <w:rsid w:val="001821CD"/>
    <w:rsid w:val="001842D0"/>
    <w:rsid w:val="00184937"/>
    <w:rsid w:val="00184CFC"/>
    <w:rsid w:val="0018509A"/>
    <w:rsid w:val="001872CE"/>
    <w:rsid w:val="00191A15"/>
    <w:rsid w:val="001937E1"/>
    <w:rsid w:val="00195B8C"/>
    <w:rsid w:val="001A0096"/>
    <w:rsid w:val="001A4BEF"/>
    <w:rsid w:val="001A4FC6"/>
    <w:rsid w:val="001A6C6C"/>
    <w:rsid w:val="001A74E1"/>
    <w:rsid w:val="001B074E"/>
    <w:rsid w:val="001B0982"/>
    <w:rsid w:val="001B2986"/>
    <w:rsid w:val="001B2B65"/>
    <w:rsid w:val="001B4110"/>
    <w:rsid w:val="001B4703"/>
    <w:rsid w:val="001B65D8"/>
    <w:rsid w:val="001B6D08"/>
    <w:rsid w:val="001C0747"/>
    <w:rsid w:val="001C4FE6"/>
    <w:rsid w:val="001C5624"/>
    <w:rsid w:val="001C6052"/>
    <w:rsid w:val="001C6CFA"/>
    <w:rsid w:val="001C78CD"/>
    <w:rsid w:val="001D0D5F"/>
    <w:rsid w:val="001D0E99"/>
    <w:rsid w:val="001D24E1"/>
    <w:rsid w:val="001D5634"/>
    <w:rsid w:val="001E0281"/>
    <w:rsid w:val="001E0B86"/>
    <w:rsid w:val="001E4A5D"/>
    <w:rsid w:val="001F0AA3"/>
    <w:rsid w:val="001F2E53"/>
    <w:rsid w:val="001F4592"/>
    <w:rsid w:val="001F517B"/>
    <w:rsid w:val="001F5B45"/>
    <w:rsid w:val="002007E1"/>
    <w:rsid w:val="00200AB7"/>
    <w:rsid w:val="002015B7"/>
    <w:rsid w:val="0020496F"/>
    <w:rsid w:val="002074A5"/>
    <w:rsid w:val="0021316E"/>
    <w:rsid w:val="00213A5F"/>
    <w:rsid w:val="00216DF2"/>
    <w:rsid w:val="00217650"/>
    <w:rsid w:val="00220555"/>
    <w:rsid w:val="00222E69"/>
    <w:rsid w:val="002249B4"/>
    <w:rsid w:val="00226265"/>
    <w:rsid w:val="00227B4F"/>
    <w:rsid w:val="00231587"/>
    <w:rsid w:val="00234AF9"/>
    <w:rsid w:val="00240FFB"/>
    <w:rsid w:val="00241661"/>
    <w:rsid w:val="0025027A"/>
    <w:rsid w:val="0025126F"/>
    <w:rsid w:val="00251EDA"/>
    <w:rsid w:val="0026485A"/>
    <w:rsid w:val="00271D4C"/>
    <w:rsid w:val="00272B94"/>
    <w:rsid w:val="00275AC5"/>
    <w:rsid w:val="00275B63"/>
    <w:rsid w:val="00276E55"/>
    <w:rsid w:val="00277A9B"/>
    <w:rsid w:val="00282617"/>
    <w:rsid w:val="0028428A"/>
    <w:rsid w:val="002914EF"/>
    <w:rsid w:val="00292009"/>
    <w:rsid w:val="00294366"/>
    <w:rsid w:val="00294DA7"/>
    <w:rsid w:val="00295C46"/>
    <w:rsid w:val="00297343"/>
    <w:rsid w:val="002A000F"/>
    <w:rsid w:val="002A0711"/>
    <w:rsid w:val="002A2753"/>
    <w:rsid w:val="002A4875"/>
    <w:rsid w:val="002A616E"/>
    <w:rsid w:val="002A64B8"/>
    <w:rsid w:val="002A78A9"/>
    <w:rsid w:val="002B7792"/>
    <w:rsid w:val="002B7EDD"/>
    <w:rsid w:val="002C6325"/>
    <w:rsid w:val="002C7839"/>
    <w:rsid w:val="002D27E1"/>
    <w:rsid w:val="002D2B75"/>
    <w:rsid w:val="002D491F"/>
    <w:rsid w:val="002D588D"/>
    <w:rsid w:val="002D782C"/>
    <w:rsid w:val="002E0E14"/>
    <w:rsid w:val="002E1939"/>
    <w:rsid w:val="002E216B"/>
    <w:rsid w:val="002E4199"/>
    <w:rsid w:val="002E5EA3"/>
    <w:rsid w:val="002E5F63"/>
    <w:rsid w:val="002F5C0C"/>
    <w:rsid w:val="0030398D"/>
    <w:rsid w:val="00311B03"/>
    <w:rsid w:val="00313AA2"/>
    <w:rsid w:val="0031550B"/>
    <w:rsid w:val="003157ED"/>
    <w:rsid w:val="0032136C"/>
    <w:rsid w:val="003214EE"/>
    <w:rsid w:val="00322611"/>
    <w:rsid w:val="003227D2"/>
    <w:rsid w:val="00325540"/>
    <w:rsid w:val="0033332A"/>
    <w:rsid w:val="00334115"/>
    <w:rsid w:val="0033707E"/>
    <w:rsid w:val="0034039C"/>
    <w:rsid w:val="003404BD"/>
    <w:rsid w:val="003412F9"/>
    <w:rsid w:val="00341465"/>
    <w:rsid w:val="00347B99"/>
    <w:rsid w:val="0035139A"/>
    <w:rsid w:val="00352DFF"/>
    <w:rsid w:val="00357A44"/>
    <w:rsid w:val="0036081F"/>
    <w:rsid w:val="00364CF7"/>
    <w:rsid w:val="0036673A"/>
    <w:rsid w:val="00377F7D"/>
    <w:rsid w:val="00392217"/>
    <w:rsid w:val="0039352E"/>
    <w:rsid w:val="00394949"/>
    <w:rsid w:val="00394CC5"/>
    <w:rsid w:val="0039607F"/>
    <w:rsid w:val="00397D17"/>
    <w:rsid w:val="003A2B99"/>
    <w:rsid w:val="003A4AD8"/>
    <w:rsid w:val="003A5602"/>
    <w:rsid w:val="003B0D4A"/>
    <w:rsid w:val="003B3D95"/>
    <w:rsid w:val="003B4988"/>
    <w:rsid w:val="003B62D1"/>
    <w:rsid w:val="003B747B"/>
    <w:rsid w:val="003B7F18"/>
    <w:rsid w:val="003C118E"/>
    <w:rsid w:val="003C32DC"/>
    <w:rsid w:val="003C3475"/>
    <w:rsid w:val="003C489B"/>
    <w:rsid w:val="003C787D"/>
    <w:rsid w:val="003D208B"/>
    <w:rsid w:val="003D2E47"/>
    <w:rsid w:val="003E42E2"/>
    <w:rsid w:val="003E54E9"/>
    <w:rsid w:val="003F20F1"/>
    <w:rsid w:val="003F2102"/>
    <w:rsid w:val="003F530F"/>
    <w:rsid w:val="003F5876"/>
    <w:rsid w:val="0040024E"/>
    <w:rsid w:val="00405A63"/>
    <w:rsid w:val="00405E9F"/>
    <w:rsid w:val="004064DD"/>
    <w:rsid w:val="0040767C"/>
    <w:rsid w:val="00422B40"/>
    <w:rsid w:val="00424028"/>
    <w:rsid w:val="00426A9F"/>
    <w:rsid w:val="00431F64"/>
    <w:rsid w:val="004345E0"/>
    <w:rsid w:val="004346B2"/>
    <w:rsid w:val="00437F51"/>
    <w:rsid w:val="0044526A"/>
    <w:rsid w:val="0044614B"/>
    <w:rsid w:val="004514F6"/>
    <w:rsid w:val="00455402"/>
    <w:rsid w:val="0045555B"/>
    <w:rsid w:val="00455DF5"/>
    <w:rsid w:val="00456FCB"/>
    <w:rsid w:val="00460ABF"/>
    <w:rsid w:val="0046169F"/>
    <w:rsid w:val="00461CD4"/>
    <w:rsid w:val="00463424"/>
    <w:rsid w:val="0047131C"/>
    <w:rsid w:val="004724C0"/>
    <w:rsid w:val="00473DB9"/>
    <w:rsid w:val="00474D16"/>
    <w:rsid w:val="004755C8"/>
    <w:rsid w:val="00476B70"/>
    <w:rsid w:val="00476BBB"/>
    <w:rsid w:val="00477C91"/>
    <w:rsid w:val="00481FF6"/>
    <w:rsid w:val="004823DB"/>
    <w:rsid w:val="00486116"/>
    <w:rsid w:val="00487E73"/>
    <w:rsid w:val="00491E6F"/>
    <w:rsid w:val="00497334"/>
    <w:rsid w:val="004A6E5D"/>
    <w:rsid w:val="004A6E8B"/>
    <w:rsid w:val="004B094D"/>
    <w:rsid w:val="004B51F6"/>
    <w:rsid w:val="004C0D59"/>
    <w:rsid w:val="004C3F78"/>
    <w:rsid w:val="004D3351"/>
    <w:rsid w:val="004D55D1"/>
    <w:rsid w:val="004E131C"/>
    <w:rsid w:val="004E5480"/>
    <w:rsid w:val="004E6732"/>
    <w:rsid w:val="004E7494"/>
    <w:rsid w:val="004F48D9"/>
    <w:rsid w:val="00503A09"/>
    <w:rsid w:val="00504571"/>
    <w:rsid w:val="00505110"/>
    <w:rsid w:val="00505B2D"/>
    <w:rsid w:val="00513A94"/>
    <w:rsid w:val="00517F8A"/>
    <w:rsid w:val="00517FAB"/>
    <w:rsid w:val="00520F36"/>
    <w:rsid w:val="00522A3F"/>
    <w:rsid w:val="00522D63"/>
    <w:rsid w:val="00524935"/>
    <w:rsid w:val="00526999"/>
    <w:rsid w:val="00527EB6"/>
    <w:rsid w:val="00533565"/>
    <w:rsid w:val="00537E5C"/>
    <w:rsid w:val="005409DA"/>
    <w:rsid w:val="00541FE8"/>
    <w:rsid w:val="00542CED"/>
    <w:rsid w:val="005458FD"/>
    <w:rsid w:val="00547F9E"/>
    <w:rsid w:val="0055090D"/>
    <w:rsid w:val="00566782"/>
    <w:rsid w:val="00570CDD"/>
    <w:rsid w:val="00571F5D"/>
    <w:rsid w:val="00575738"/>
    <w:rsid w:val="00576511"/>
    <w:rsid w:val="00577618"/>
    <w:rsid w:val="00581CEE"/>
    <w:rsid w:val="005823FA"/>
    <w:rsid w:val="005834B6"/>
    <w:rsid w:val="00583A69"/>
    <w:rsid w:val="005841A7"/>
    <w:rsid w:val="0059630F"/>
    <w:rsid w:val="005A14DC"/>
    <w:rsid w:val="005A314C"/>
    <w:rsid w:val="005A31F8"/>
    <w:rsid w:val="005A4206"/>
    <w:rsid w:val="005A4D05"/>
    <w:rsid w:val="005A59A0"/>
    <w:rsid w:val="005B143C"/>
    <w:rsid w:val="005C05FE"/>
    <w:rsid w:val="005C4098"/>
    <w:rsid w:val="005C564C"/>
    <w:rsid w:val="005C76DA"/>
    <w:rsid w:val="005C778A"/>
    <w:rsid w:val="005D0291"/>
    <w:rsid w:val="005D0EB8"/>
    <w:rsid w:val="005D1BD1"/>
    <w:rsid w:val="005D2BBF"/>
    <w:rsid w:val="005D2CB7"/>
    <w:rsid w:val="005D6B82"/>
    <w:rsid w:val="005D7EE9"/>
    <w:rsid w:val="005E0C1B"/>
    <w:rsid w:val="005E0E70"/>
    <w:rsid w:val="005E3201"/>
    <w:rsid w:val="005E40BE"/>
    <w:rsid w:val="005E4FD9"/>
    <w:rsid w:val="005E6E6C"/>
    <w:rsid w:val="005F05C0"/>
    <w:rsid w:val="005F1279"/>
    <w:rsid w:val="005F3D76"/>
    <w:rsid w:val="005F4A7A"/>
    <w:rsid w:val="005F5A26"/>
    <w:rsid w:val="005F5C12"/>
    <w:rsid w:val="00601DB3"/>
    <w:rsid w:val="00603B1A"/>
    <w:rsid w:val="00603DBA"/>
    <w:rsid w:val="0060761A"/>
    <w:rsid w:val="00613262"/>
    <w:rsid w:val="00615A9C"/>
    <w:rsid w:val="006167FB"/>
    <w:rsid w:val="00620EC8"/>
    <w:rsid w:val="00624B8F"/>
    <w:rsid w:val="00635597"/>
    <w:rsid w:val="00635832"/>
    <w:rsid w:val="00640096"/>
    <w:rsid w:val="00642D53"/>
    <w:rsid w:val="0064343F"/>
    <w:rsid w:val="006451E5"/>
    <w:rsid w:val="006469EE"/>
    <w:rsid w:val="00647D56"/>
    <w:rsid w:val="00651AA3"/>
    <w:rsid w:val="00651B74"/>
    <w:rsid w:val="0065404C"/>
    <w:rsid w:val="00654284"/>
    <w:rsid w:val="00655838"/>
    <w:rsid w:val="00657915"/>
    <w:rsid w:val="0066161E"/>
    <w:rsid w:val="0066175D"/>
    <w:rsid w:val="00661ADF"/>
    <w:rsid w:val="00662298"/>
    <w:rsid w:val="00665DDD"/>
    <w:rsid w:val="00665F0D"/>
    <w:rsid w:val="006664E5"/>
    <w:rsid w:val="00667F62"/>
    <w:rsid w:val="00671DB9"/>
    <w:rsid w:val="00673388"/>
    <w:rsid w:val="00673EC8"/>
    <w:rsid w:val="00674B5A"/>
    <w:rsid w:val="00675080"/>
    <w:rsid w:val="00676B23"/>
    <w:rsid w:val="00676BA6"/>
    <w:rsid w:val="00677F71"/>
    <w:rsid w:val="00681E43"/>
    <w:rsid w:val="00682175"/>
    <w:rsid w:val="00683D0E"/>
    <w:rsid w:val="00685AA3"/>
    <w:rsid w:val="006864BC"/>
    <w:rsid w:val="00687EA3"/>
    <w:rsid w:val="00693679"/>
    <w:rsid w:val="0069445F"/>
    <w:rsid w:val="006971AB"/>
    <w:rsid w:val="006A132B"/>
    <w:rsid w:val="006A1E03"/>
    <w:rsid w:val="006A2A26"/>
    <w:rsid w:val="006A2CE6"/>
    <w:rsid w:val="006A4408"/>
    <w:rsid w:val="006A5522"/>
    <w:rsid w:val="006B1F40"/>
    <w:rsid w:val="006B232B"/>
    <w:rsid w:val="006B4968"/>
    <w:rsid w:val="006B598A"/>
    <w:rsid w:val="006C0AC2"/>
    <w:rsid w:val="006C1CC6"/>
    <w:rsid w:val="006C37C7"/>
    <w:rsid w:val="006C3D0A"/>
    <w:rsid w:val="006C7B1E"/>
    <w:rsid w:val="006D4D8D"/>
    <w:rsid w:val="006D51D8"/>
    <w:rsid w:val="006D52C7"/>
    <w:rsid w:val="006D62B8"/>
    <w:rsid w:val="006D6312"/>
    <w:rsid w:val="006D7959"/>
    <w:rsid w:val="006E2310"/>
    <w:rsid w:val="006E476E"/>
    <w:rsid w:val="006E742E"/>
    <w:rsid w:val="006F39D2"/>
    <w:rsid w:val="006F3A7E"/>
    <w:rsid w:val="006F42CA"/>
    <w:rsid w:val="006F4DC7"/>
    <w:rsid w:val="006F6F3C"/>
    <w:rsid w:val="006F7178"/>
    <w:rsid w:val="00701249"/>
    <w:rsid w:val="00702A37"/>
    <w:rsid w:val="0071065D"/>
    <w:rsid w:val="00711222"/>
    <w:rsid w:val="00711C8B"/>
    <w:rsid w:val="007139BD"/>
    <w:rsid w:val="007151D8"/>
    <w:rsid w:val="0072016F"/>
    <w:rsid w:val="007338F3"/>
    <w:rsid w:val="00735F7B"/>
    <w:rsid w:val="00736D52"/>
    <w:rsid w:val="00737FD9"/>
    <w:rsid w:val="00741B48"/>
    <w:rsid w:val="007427D0"/>
    <w:rsid w:val="0074469A"/>
    <w:rsid w:val="0074479E"/>
    <w:rsid w:val="00746487"/>
    <w:rsid w:val="0074682A"/>
    <w:rsid w:val="00750E58"/>
    <w:rsid w:val="007549FF"/>
    <w:rsid w:val="0075704C"/>
    <w:rsid w:val="00757291"/>
    <w:rsid w:val="0076591B"/>
    <w:rsid w:val="00766D60"/>
    <w:rsid w:val="00771066"/>
    <w:rsid w:val="00772197"/>
    <w:rsid w:val="00772CD7"/>
    <w:rsid w:val="00773530"/>
    <w:rsid w:val="00774FD7"/>
    <w:rsid w:val="0078182B"/>
    <w:rsid w:val="00786B77"/>
    <w:rsid w:val="007933E7"/>
    <w:rsid w:val="007940BA"/>
    <w:rsid w:val="00795C47"/>
    <w:rsid w:val="007A4AAE"/>
    <w:rsid w:val="007A663F"/>
    <w:rsid w:val="007B2BFF"/>
    <w:rsid w:val="007B378A"/>
    <w:rsid w:val="007B7A41"/>
    <w:rsid w:val="007C2B41"/>
    <w:rsid w:val="007D0F1C"/>
    <w:rsid w:val="007D73BE"/>
    <w:rsid w:val="007E03D2"/>
    <w:rsid w:val="007E156B"/>
    <w:rsid w:val="007E1CF5"/>
    <w:rsid w:val="007E3371"/>
    <w:rsid w:val="007E4062"/>
    <w:rsid w:val="007E4F66"/>
    <w:rsid w:val="007E56E4"/>
    <w:rsid w:val="007E6982"/>
    <w:rsid w:val="007E6E6B"/>
    <w:rsid w:val="007E7345"/>
    <w:rsid w:val="007F0C6A"/>
    <w:rsid w:val="007F3F4F"/>
    <w:rsid w:val="00801E60"/>
    <w:rsid w:val="00805609"/>
    <w:rsid w:val="00823818"/>
    <w:rsid w:val="008242B2"/>
    <w:rsid w:val="00825F63"/>
    <w:rsid w:val="00826F34"/>
    <w:rsid w:val="008330FE"/>
    <w:rsid w:val="00834926"/>
    <w:rsid w:val="00835F9A"/>
    <w:rsid w:val="008407DE"/>
    <w:rsid w:val="00844970"/>
    <w:rsid w:val="00846A0F"/>
    <w:rsid w:val="00850402"/>
    <w:rsid w:val="008504C7"/>
    <w:rsid w:val="0086078D"/>
    <w:rsid w:val="00861813"/>
    <w:rsid w:val="0086623F"/>
    <w:rsid w:val="00870F1D"/>
    <w:rsid w:val="00872E97"/>
    <w:rsid w:val="008759F2"/>
    <w:rsid w:val="00876378"/>
    <w:rsid w:val="008806CA"/>
    <w:rsid w:val="00882702"/>
    <w:rsid w:val="0088633C"/>
    <w:rsid w:val="00893396"/>
    <w:rsid w:val="00895B83"/>
    <w:rsid w:val="00896E05"/>
    <w:rsid w:val="00897282"/>
    <w:rsid w:val="0089783A"/>
    <w:rsid w:val="00897F31"/>
    <w:rsid w:val="008A0F52"/>
    <w:rsid w:val="008A45E0"/>
    <w:rsid w:val="008A6E52"/>
    <w:rsid w:val="008A6EC5"/>
    <w:rsid w:val="008B2386"/>
    <w:rsid w:val="008B2DA2"/>
    <w:rsid w:val="008B4AA6"/>
    <w:rsid w:val="008B4D09"/>
    <w:rsid w:val="008B58FE"/>
    <w:rsid w:val="008B5F01"/>
    <w:rsid w:val="008C0D1C"/>
    <w:rsid w:val="008C1F90"/>
    <w:rsid w:val="008C5572"/>
    <w:rsid w:val="008C619C"/>
    <w:rsid w:val="008C6AF4"/>
    <w:rsid w:val="008D2990"/>
    <w:rsid w:val="008D2BAD"/>
    <w:rsid w:val="008D3E5A"/>
    <w:rsid w:val="008D55AD"/>
    <w:rsid w:val="008D78E5"/>
    <w:rsid w:val="008E3098"/>
    <w:rsid w:val="008E3441"/>
    <w:rsid w:val="008E3A24"/>
    <w:rsid w:val="008E3E8B"/>
    <w:rsid w:val="008E6BC0"/>
    <w:rsid w:val="008E7A57"/>
    <w:rsid w:val="008F1993"/>
    <w:rsid w:val="008F38D3"/>
    <w:rsid w:val="008F6ACA"/>
    <w:rsid w:val="008F761E"/>
    <w:rsid w:val="00902E5B"/>
    <w:rsid w:val="00902EA1"/>
    <w:rsid w:val="00906970"/>
    <w:rsid w:val="00912A8C"/>
    <w:rsid w:val="00912B27"/>
    <w:rsid w:val="00913959"/>
    <w:rsid w:val="00915A67"/>
    <w:rsid w:val="00915B18"/>
    <w:rsid w:val="00920B68"/>
    <w:rsid w:val="00921CCC"/>
    <w:rsid w:val="00922627"/>
    <w:rsid w:val="009369AF"/>
    <w:rsid w:val="00936AD2"/>
    <w:rsid w:val="00941F4A"/>
    <w:rsid w:val="00946F8E"/>
    <w:rsid w:val="00951E41"/>
    <w:rsid w:val="0095425A"/>
    <w:rsid w:val="00956A09"/>
    <w:rsid w:val="009570A1"/>
    <w:rsid w:val="00961455"/>
    <w:rsid w:val="00964515"/>
    <w:rsid w:val="00964918"/>
    <w:rsid w:val="009717D9"/>
    <w:rsid w:val="0097238A"/>
    <w:rsid w:val="00972DC2"/>
    <w:rsid w:val="00976F6B"/>
    <w:rsid w:val="009802CE"/>
    <w:rsid w:val="009804E6"/>
    <w:rsid w:val="00980A7B"/>
    <w:rsid w:val="00981C99"/>
    <w:rsid w:val="00982C25"/>
    <w:rsid w:val="00992989"/>
    <w:rsid w:val="00993DEF"/>
    <w:rsid w:val="0099491B"/>
    <w:rsid w:val="00994F90"/>
    <w:rsid w:val="00995BC4"/>
    <w:rsid w:val="009A0320"/>
    <w:rsid w:val="009A4032"/>
    <w:rsid w:val="009A48E8"/>
    <w:rsid w:val="009A5502"/>
    <w:rsid w:val="009A7C57"/>
    <w:rsid w:val="009B134A"/>
    <w:rsid w:val="009B261C"/>
    <w:rsid w:val="009B6B5C"/>
    <w:rsid w:val="009B6F51"/>
    <w:rsid w:val="009C07B8"/>
    <w:rsid w:val="009C1B1B"/>
    <w:rsid w:val="009C6EF6"/>
    <w:rsid w:val="009D4196"/>
    <w:rsid w:val="009D5710"/>
    <w:rsid w:val="009D67C8"/>
    <w:rsid w:val="009E085B"/>
    <w:rsid w:val="009E30A4"/>
    <w:rsid w:val="009F062C"/>
    <w:rsid w:val="009F14F9"/>
    <w:rsid w:val="009F2198"/>
    <w:rsid w:val="009F4329"/>
    <w:rsid w:val="009F5011"/>
    <w:rsid w:val="009F726B"/>
    <w:rsid w:val="00A009F6"/>
    <w:rsid w:val="00A02A7C"/>
    <w:rsid w:val="00A03FB0"/>
    <w:rsid w:val="00A05480"/>
    <w:rsid w:val="00A06072"/>
    <w:rsid w:val="00A10689"/>
    <w:rsid w:val="00A11CEF"/>
    <w:rsid w:val="00A1406A"/>
    <w:rsid w:val="00A1797F"/>
    <w:rsid w:val="00A21C7A"/>
    <w:rsid w:val="00A21DF4"/>
    <w:rsid w:val="00A22060"/>
    <w:rsid w:val="00A22557"/>
    <w:rsid w:val="00A3189B"/>
    <w:rsid w:val="00A33797"/>
    <w:rsid w:val="00A3380D"/>
    <w:rsid w:val="00A37539"/>
    <w:rsid w:val="00A37CBE"/>
    <w:rsid w:val="00A436C3"/>
    <w:rsid w:val="00A47F5A"/>
    <w:rsid w:val="00A47FD4"/>
    <w:rsid w:val="00A51CED"/>
    <w:rsid w:val="00A627CD"/>
    <w:rsid w:val="00A65DC4"/>
    <w:rsid w:val="00A66DC2"/>
    <w:rsid w:val="00A72DC3"/>
    <w:rsid w:val="00A73BFE"/>
    <w:rsid w:val="00A74035"/>
    <w:rsid w:val="00A75A72"/>
    <w:rsid w:val="00A75C31"/>
    <w:rsid w:val="00A832A2"/>
    <w:rsid w:val="00A83978"/>
    <w:rsid w:val="00A9156C"/>
    <w:rsid w:val="00A926D8"/>
    <w:rsid w:val="00A94F81"/>
    <w:rsid w:val="00A96512"/>
    <w:rsid w:val="00A97793"/>
    <w:rsid w:val="00AA2C78"/>
    <w:rsid w:val="00AA3221"/>
    <w:rsid w:val="00AA4719"/>
    <w:rsid w:val="00AA5164"/>
    <w:rsid w:val="00AA67C0"/>
    <w:rsid w:val="00AA6F48"/>
    <w:rsid w:val="00AB060B"/>
    <w:rsid w:val="00AB282A"/>
    <w:rsid w:val="00AB72C4"/>
    <w:rsid w:val="00AC2326"/>
    <w:rsid w:val="00AC3443"/>
    <w:rsid w:val="00AC41DE"/>
    <w:rsid w:val="00AD5CD5"/>
    <w:rsid w:val="00AD7FDA"/>
    <w:rsid w:val="00AE13BB"/>
    <w:rsid w:val="00AE23B2"/>
    <w:rsid w:val="00AE4287"/>
    <w:rsid w:val="00AE7DE6"/>
    <w:rsid w:val="00AF0D8C"/>
    <w:rsid w:val="00AF3D35"/>
    <w:rsid w:val="00AF535F"/>
    <w:rsid w:val="00AF7ADA"/>
    <w:rsid w:val="00B02E7B"/>
    <w:rsid w:val="00B069B9"/>
    <w:rsid w:val="00B0740A"/>
    <w:rsid w:val="00B16F6A"/>
    <w:rsid w:val="00B17846"/>
    <w:rsid w:val="00B201D2"/>
    <w:rsid w:val="00B217E7"/>
    <w:rsid w:val="00B2188F"/>
    <w:rsid w:val="00B21B1D"/>
    <w:rsid w:val="00B21C7F"/>
    <w:rsid w:val="00B223EF"/>
    <w:rsid w:val="00B229D8"/>
    <w:rsid w:val="00B22C5B"/>
    <w:rsid w:val="00B24281"/>
    <w:rsid w:val="00B301A9"/>
    <w:rsid w:val="00B31C7C"/>
    <w:rsid w:val="00B325FD"/>
    <w:rsid w:val="00B32A05"/>
    <w:rsid w:val="00B332BA"/>
    <w:rsid w:val="00B405D4"/>
    <w:rsid w:val="00B437E0"/>
    <w:rsid w:val="00B45872"/>
    <w:rsid w:val="00B474B1"/>
    <w:rsid w:val="00B55C7D"/>
    <w:rsid w:val="00B6127E"/>
    <w:rsid w:val="00B63C61"/>
    <w:rsid w:val="00B67907"/>
    <w:rsid w:val="00B67A79"/>
    <w:rsid w:val="00B71C3F"/>
    <w:rsid w:val="00B73329"/>
    <w:rsid w:val="00B74BC3"/>
    <w:rsid w:val="00B82E45"/>
    <w:rsid w:val="00B83804"/>
    <w:rsid w:val="00B83E2B"/>
    <w:rsid w:val="00B84160"/>
    <w:rsid w:val="00B85398"/>
    <w:rsid w:val="00B90FB1"/>
    <w:rsid w:val="00B925E0"/>
    <w:rsid w:val="00B93062"/>
    <w:rsid w:val="00B96593"/>
    <w:rsid w:val="00BA04CA"/>
    <w:rsid w:val="00BA0510"/>
    <w:rsid w:val="00BA2DB5"/>
    <w:rsid w:val="00BA2F04"/>
    <w:rsid w:val="00BA3974"/>
    <w:rsid w:val="00BA7131"/>
    <w:rsid w:val="00BB2AC0"/>
    <w:rsid w:val="00BB2D92"/>
    <w:rsid w:val="00BB6A56"/>
    <w:rsid w:val="00BB7996"/>
    <w:rsid w:val="00BB7A24"/>
    <w:rsid w:val="00BC2674"/>
    <w:rsid w:val="00BC292F"/>
    <w:rsid w:val="00BC2B5B"/>
    <w:rsid w:val="00BC4142"/>
    <w:rsid w:val="00BD1697"/>
    <w:rsid w:val="00BD2A23"/>
    <w:rsid w:val="00BD69EC"/>
    <w:rsid w:val="00BD6DC1"/>
    <w:rsid w:val="00BE24E3"/>
    <w:rsid w:val="00BE41C5"/>
    <w:rsid w:val="00BE6124"/>
    <w:rsid w:val="00BF2F28"/>
    <w:rsid w:val="00BF2F5F"/>
    <w:rsid w:val="00BF5F10"/>
    <w:rsid w:val="00BF7D3E"/>
    <w:rsid w:val="00C00953"/>
    <w:rsid w:val="00C00B4C"/>
    <w:rsid w:val="00C00E33"/>
    <w:rsid w:val="00C030D7"/>
    <w:rsid w:val="00C056DF"/>
    <w:rsid w:val="00C06FC4"/>
    <w:rsid w:val="00C13B2B"/>
    <w:rsid w:val="00C156BC"/>
    <w:rsid w:val="00C20B9D"/>
    <w:rsid w:val="00C30256"/>
    <w:rsid w:val="00C307BF"/>
    <w:rsid w:val="00C31C25"/>
    <w:rsid w:val="00C33A92"/>
    <w:rsid w:val="00C34B7D"/>
    <w:rsid w:val="00C40930"/>
    <w:rsid w:val="00C42D8F"/>
    <w:rsid w:val="00C464D6"/>
    <w:rsid w:val="00C472A2"/>
    <w:rsid w:val="00C47B5A"/>
    <w:rsid w:val="00C51792"/>
    <w:rsid w:val="00C53984"/>
    <w:rsid w:val="00C53C8A"/>
    <w:rsid w:val="00C57565"/>
    <w:rsid w:val="00C609B8"/>
    <w:rsid w:val="00C6119F"/>
    <w:rsid w:val="00C62CF1"/>
    <w:rsid w:val="00C63D94"/>
    <w:rsid w:val="00C646DC"/>
    <w:rsid w:val="00C666C9"/>
    <w:rsid w:val="00C668C5"/>
    <w:rsid w:val="00C675F9"/>
    <w:rsid w:val="00C7026D"/>
    <w:rsid w:val="00C714F4"/>
    <w:rsid w:val="00C7264E"/>
    <w:rsid w:val="00C736C6"/>
    <w:rsid w:val="00C738DC"/>
    <w:rsid w:val="00C851CA"/>
    <w:rsid w:val="00C865D0"/>
    <w:rsid w:val="00C91ABC"/>
    <w:rsid w:val="00C9220B"/>
    <w:rsid w:val="00C95B8A"/>
    <w:rsid w:val="00CA53ED"/>
    <w:rsid w:val="00CA6133"/>
    <w:rsid w:val="00CB122F"/>
    <w:rsid w:val="00CB4619"/>
    <w:rsid w:val="00CB66AE"/>
    <w:rsid w:val="00CC06DC"/>
    <w:rsid w:val="00CC24F1"/>
    <w:rsid w:val="00CC36AD"/>
    <w:rsid w:val="00CC526E"/>
    <w:rsid w:val="00CC6432"/>
    <w:rsid w:val="00CD2684"/>
    <w:rsid w:val="00CD2A05"/>
    <w:rsid w:val="00CD7215"/>
    <w:rsid w:val="00CD7DEC"/>
    <w:rsid w:val="00CE5F7B"/>
    <w:rsid w:val="00CE63E9"/>
    <w:rsid w:val="00CF0497"/>
    <w:rsid w:val="00CF2B03"/>
    <w:rsid w:val="00CF35A1"/>
    <w:rsid w:val="00CF4862"/>
    <w:rsid w:val="00D0062B"/>
    <w:rsid w:val="00D01930"/>
    <w:rsid w:val="00D0276B"/>
    <w:rsid w:val="00D02EAC"/>
    <w:rsid w:val="00D0689B"/>
    <w:rsid w:val="00D0699B"/>
    <w:rsid w:val="00D073C7"/>
    <w:rsid w:val="00D1273F"/>
    <w:rsid w:val="00D16FB9"/>
    <w:rsid w:val="00D17827"/>
    <w:rsid w:val="00D24421"/>
    <w:rsid w:val="00D24FC6"/>
    <w:rsid w:val="00D27DC7"/>
    <w:rsid w:val="00D31C8A"/>
    <w:rsid w:val="00D35359"/>
    <w:rsid w:val="00D3687C"/>
    <w:rsid w:val="00D36EFD"/>
    <w:rsid w:val="00D46445"/>
    <w:rsid w:val="00D478C6"/>
    <w:rsid w:val="00D50902"/>
    <w:rsid w:val="00D515F4"/>
    <w:rsid w:val="00D54E6A"/>
    <w:rsid w:val="00D56C92"/>
    <w:rsid w:val="00D614D2"/>
    <w:rsid w:val="00D74265"/>
    <w:rsid w:val="00D7467A"/>
    <w:rsid w:val="00D765CA"/>
    <w:rsid w:val="00D801F7"/>
    <w:rsid w:val="00D80675"/>
    <w:rsid w:val="00D819C4"/>
    <w:rsid w:val="00D82224"/>
    <w:rsid w:val="00D8360F"/>
    <w:rsid w:val="00D84556"/>
    <w:rsid w:val="00D85C14"/>
    <w:rsid w:val="00D86CA2"/>
    <w:rsid w:val="00D90377"/>
    <w:rsid w:val="00D9272E"/>
    <w:rsid w:val="00D92910"/>
    <w:rsid w:val="00DA1CD7"/>
    <w:rsid w:val="00DA3D97"/>
    <w:rsid w:val="00DA3F01"/>
    <w:rsid w:val="00DA4A6B"/>
    <w:rsid w:val="00DA53C6"/>
    <w:rsid w:val="00DA5D18"/>
    <w:rsid w:val="00DA7377"/>
    <w:rsid w:val="00DA7CF8"/>
    <w:rsid w:val="00DB2936"/>
    <w:rsid w:val="00DB4E14"/>
    <w:rsid w:val="00DB4E6A"/>
    <w:rsid w:val="00DB76FC"/>
    <w:rsid w:val="00DC6ADE"/>
    <w:rsid w:val="00DC6EF7"/>
    <w:rsid w:val="00DC7310"/>
    <w:rsid w:val="00DC7D78"/>
    <w:rsid w:val="00DD1BC8"/>
    <w:rsid w:val="00DD1D7D"/>
    <w:rsid w:val="00DD3642"/>
    <w:rsid w:val="00DD6D17"/>
    <w:rsid w:val="00DE0AD5"/>
    <w:rsid w:val="00DE25C5"/>
    <w:rsid w:val="00DE7628"/>
    <w:rsid w:val="00DF3072"/>
    <w:rsid w:val="00DF3BF0"/>
    <w:rsid w:val="00DF766E"/>
    <w:rsid w:val="00E00165"/>
    <w:rsid w:val="00E01B05"/>
    <w:rsid w:val="00E02236"/>
    <w:rsid w:val="00E02EE7"/>
    <w:rsid w:val="00E0592C"/>
    <w:rsid w:val="00E05DC4"/>
    <w:rsid w:val="00E05E63"/>
    <w:rsid w:val="00E114E3"/>
    <w:rsid w:val="00E126A5"/>
    <w:rsid w:val="00E1380F"/>
    <w:rsid w:val="00E14FC1"/>
    <w:rsid w:val="00E1522F"/>
    <w:rsid w:val="00E156B1"/>
    <w:rsid w:val="00E169B8"/>
    <w:rsid w:val="00E17397"/>
    <w:rsid w:val="00E22478"/>
    <w:rsid w:val="00E24384"/>
    <w:rsid w:val="00E265EC"/>
    <w:rsid w:val="00E26908"/>
    <w:rsid w:val="00E301F1"/>
    <w:rsid w:val="00E303CB"/>
    <w:rsid w:val="00E33316"/>
    <w:rsid w:val="00E35150"/>
    <w:rsid w:val="00E501EC"/>
    <w:rsid w:val="00E503A5"/>
    <w:rsid w:val="00E54C0A"/>
    <w:rsid w:val="00E64AEC"/>
    <w:rsid w:val="00E70C01"/>
    <w:rsid w:val="00E70DDD"/>
    <w:rsid w:val="00E71D6F"/>
    <w:rsid w:val="00E723EA"/>
    <w:rsid w:val="00E74EA2"/>
    <w:rsid w:val="00E76168"/>
    <w:rsid w:val="00E82C39"/>
    <w:rsid w:val="00E9022C"/>
    <w:rsid w:val="00E90FA4"/>
    <w:rsid w:val="00E910BD"/>
    <w:rsid w:val="00E9279A"/>
    <w:rsid w:val="00E93EF2"/>
    <w:rsid w:val="00EA13F5"/>
    <w:rsid w:val="00EA2EE3"/>
    <w:rsid w:val="00EA5909"/>
    <w:rsid w:val="00EA7ACF"/>
    <w:rsid w:val="00EA7F72"/>
    <w:rsid w:val="00EB2E87"/>
    <w:rsid w:val="00EB36D7"/>
    <w:rsid w:val="00EB5E4C"/>
    <w:rsid w:val="00EC15CE"/>
    <w:rsid w:val="00EC1F7C"/>
    <w:rsid w:val="00EC3921"/>
    <w:rsid w:val="00EC5B26"/>
    <w:rsid w:val="00ED30DE"/>
    <w:rsid w:val="00ED60C1"/>
    <w:rsid w:val="00ED67A4"/>
    <w:rsid w:val="00ED77B1"/>
    <w:rsid w:val="00EE00D8"/>
    <w:rsid w:val="00EE1CC1"/>
    <w:rsid w:val="00EE23EF"/>
    <w:rsid w:val="00EE2FF8"/>
    <w:rsid w:val="00EE3D66"/>
    <w:rsid w:val="00EE50E8"/>
    <w:rsid w:val="00EE77F2"/>
    <w:rsid w:val="00EE7D7A"/>
    <w:rsid w:val="00EF1D71"/>
    <w:rsid w:val="00EF2A8D"/>
    <w:rsid w:val="00EF2CE3"/>
    <w:rsid w:val="00EF46A4"/>
    <w:rsid w:val="00EF5C23"/>
    <w:rsid w:val="00EF7D20"/>
    <w:rsid w:val="00F026E2"/>
    <w:rsid w:val="00F077C9"/>
    <w:rsid w:val="00F11F86"/>
    <w:rsid w:val="00F12242"/>
    <w:rsid w:val="00F125CA"/>
    <w:rsid w:val="00F136E1"/>
    <w:rsid w:val="00F151CE"/>
    <w:rsid w:val="00F17D6E"/>
    <w:rsid w:val="00F24D16"/>
    <w:rsid w:val="00F250F8"/>
    <w:rsid w:val="00F26C6F"/>
    <w:rsid w:val="00F27693"/>
    <w:rsid w:val="00F35827"/>
    <w:rsid w:val="00F407CF"/>
    <w:rsid w:val="00F43592"/>
    <w:rsid w:val="00F43EC9"/>
    <w:rsid w:val="00F50707"/>
    <w:rsid w:val="00F52A3D"/>
    <w:rsid w:val="00F6166C"/>
    <w:rsid w:val="00F6394D"/>
    <w:rsid w:val="00F639F1"/>
    <w:rsid w:val="00F66EF2"/>
    <w:rsid w:val="00F67793"/>
    <w:rsid w:val="00F70F28"/>
    <w:rsid w:val="00F73E8B"/>
    <w:rsid w:val="00F75115"/>
    <w:rsid w:val="00F812C3"/>
    <w:rsid w:val="00F82AF7"/>
    <w:rsid w:val="00F832C4"/>
    <w:rsid w:val="00F842DD"/>
    <w:rsid w:val="00F85290"/>
    <w:rsid w:val="00F858BF"/>
    <w:rsid w:val="00F8727C"/>
    <w:rsid w:val="00F92B44"/>
    <w:rsid w:val="00F9318A"/>
    <w:rsid w:val="00F9408D"/>
    <w:rsid w:val="00F97EF7"/>
    <w:rsid w:val="00FA0321"/>
    <w:rsid w:val="00FA5C3A"/>
    <w:rsid w:val="00FA646B"/>
    <w:rsid w:val="00FA66C3"/>
    <w:rsid w:val="00FB07B6"/>
    <w:rsid w:val="00FB1CDB"/>
    <w:rsid w:val="00FB7FD9"/>
    <w:rsid w:val="00FC05AD"/>
    <w:rsid w:val="00FC0D61"/>
    <w:rsid w:val="00FC2837"/>
    <w:rsid w:val="00FC3B27"/>
    <w:rsid w:val="00FC47AD"/>
    <w:rsid w:val="00FD27B9"/>
    <w:rsid w:val="00FD29CB"/>
    <w:rsid w:val="00FD40AD"/>
    <w:rsid w:val="00FD5812"/>
    <w:rsid w:val="00FD7923"/>
    <w:rsid w:val="00FE0CF8"/>
    <w:rsid w:val="00FE3E98"/>
    <w:rsid w:val="00FE3F58"/>
    <w:rsid w:val="00FE57EB"/>
    <w:rsid w:val="00FE6F3E"/>
    <w:rsid w:val="00FE7FD3"/>
    <w:rsid w:val="00FF1D41"/>
    <w:rsid w:val="00FF4A08"/>
    <w:rsid w:val="00FF5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93597"/>
  <w15:chartTrackingRefBased/>
  <w15:docId w15:val="{8AD8B601-D1A4-4F60-A353-50727173B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0D59"/>
  </w:style>
  <w:style w:type="paragraph" w:styleId="Heading1">
    <w:name w:val="heading 1"/>
    <w:basedOn w:val="Normal"/>
    <w:next w:val="Normal"/>
    <w:link w:val="Heading1Char"/>
    <w:uiPriority w:val="9"/>
    <w:qFormat/>
    <w:rsid w:val="00872E9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3D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E97"/>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872E97"/>
    <w:rPr>
      <w:sz w:val="18"/>
      <w:szCs w:val="18"/>
    </w:rPr>
  </w:style>
  <w:style w:type="paragraph" w:styleId="CommentText">
    <w:name w:val="annotation text"/>
    <w:basedOn w:val="Normal"/>
    <w:link w:val="CommentTextChar"/>
    <w:uiPriority w:val="99"/>
    <w:semiHidden/>
    <w:unhideWhenUsed/>
    <w:rsid w:val="00872E97"/>
    <w:pPr>
      <w:spacing w:line="240" w:lineRule="auto"/>
    </w:pPr>
    <w:rPr>
      <w:sz w:val="24"/>
      <w:szCs w:val="24"/>
    </w:rPr>
  </w:style>
  <w:style w:type="character" w:customStyle="1" w:styleId="CommentTextChar">
    <w:name w:val="Comment Text Char"/>
    <w:basedOn w:val="DefaultParagraphFont"/>
    <w:link w:val="CommentText"/>
    <w:uiPriority w:val="99"/>
    <w:semiHidden/>
    <w:rsid w:val="00872E97"/>
    <w:rPr>
      <w:sz w:val="24"/>
      <w:szCs w:val="24"/>
    </w:rPr>
  </w:style>
  <w:style w:type="paragraph" w:styleId="BalloonText">
    <w:name w:val="Balloon Text"/>
    <w:basedOn w:val="Normal"/>
    <w:link w:val="BalloonTextChar"/>
    <w:uiPriority w:val="99"/>
    <w:semiHidden/>
    <w:unhideWhenUsed/>
    <w:rsid w:val="00872E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2E97"/>
    <w:rPr>
      <w:rFonts w:ascii="Segoe UI" w:hAnsi="Segoe UI" w:cs="Segoe UI"/>
      <w:sz w:val="18"/>
      <w:szCs w:val="18"/>
    </w:rPr>
  </w:style>
  <w:style w:type="character" w:styleId="PlaceholderText">
    <w:name w:val="Placeholder Text"/>
    <w:basedOn w:val="DefaultParagraphFont"/>
    <w:uiPriority w:val="99"/>
    <w:semiHidden/>
    <w:rsid w:val="0045555B"/>
    <w:rPr>
      <w:color w:val="808080"/>
    </w:rPr>
  </w:style>
  <w:style w:type="character" w:customStyle="1" w:styleId="Heading2Char">
    <w:name w:val="Heading 2 Char"/>
    <w:basedOn w:val="DefaultParagraphFont"/>
    <w:link w:val="Heading2"/>
    <w:uiPriority w:val="9"/>
    <w:rsid w:val="00683D0E"/>
    <w:rPr>
      <w:rFonts w:asciiTheme="majorHAnsi" w:eastAsiaTheme="majorEastAsia" w:hAnsiTheme="majorHAnsi" w:cstheme="majorBidi"/>
      <w:color w:val="2F5496" w:themeColor="accent1" w:themeShade="BF"/>
      <w:sz w:val="26"/>
      <w:szCs w:val="26"/>
    </w:rPr>
  </w:style>
  <w:style w:type="paragraph" w:customStyle="1" w:styleId="BBAuthorName">
    <w:name w:val="BB_Author_Name"/>
    <w:basedOn w:val="Normal"/>
    <w:next w:val="Normal"/>
    <w:rsid w:val="00E26908"/>
    <w:pPr>
      <w:spacing w:after="240" w:line="480" w:lineRule="auto"/>
      <w:jc w:val="center"/>
    </w:pPr>
    <w:rPr>
      <w:rFonts w:ascii="Times" w:eastAsia="Times New Roman" w:hAnsi="Times" w:cs="Times New Roman"/>
      <w:i/>
      <w:sz w:val="24"/>
      <w:szCs w:val="20"/>
    </w:rPr>
  </w:style>
  <w:style w:type="character" w:styleId="IntenseEmphasis">
    <w:name w:val="Intense Emphasis"/>
    <w:basedOn w:val="DefaultParagraphFont"/>
    <w:uiPriority w:val="21"/>
    <w:qFormat/>
    <w:rsid w:val="00E26908"/>
    <w:rPr>
      <w:b/>
      <w:i/>
      <w:sz w:val="24"/>
      <w:szCs w:val="24"/>
      <w:u w:val="single"/>
    </w:rPr>
  </w:style>
  <w:style w:type="paragraph" w:customStyle="1" w:styleId="BCAuthorAddress">
    <w:name w:val="BC_Author_Address"/>
    <w:basedOn w:val="Normal"/>
    <w:next w:val="Normal"/>
    <w:rsid w:val="00E26908"/>
    <w:pPr>
      <w:spacing w:after="240" w:line="480" w:lineRule="auto"/>
      <w:jc w:val="center"/>
    </w:pPr>
    <w:rPr>
      <w:rFonts w:ascii="Times" w:eastAsia="Times New Roman" w:hAnsi="Times" w:cs="Times New Roman"/>
      <w:sz w:val="24"/>
      <w:szCs w:val="20"/>
    </w:rPr>
  </w:style>
  <w:style w:type="character" w:styleId="Hyperlink">
    <w:name w:val="Hyperlink"/>
    <w:basedOn w:val="DefaultParagraphFont"/>
    <w:uiPriority w:val="99"/>
    <w:unhideWhenUsed/>
    <w:rsid w:val="00E26908"/>
    <w:rPr>
      <w:color w:val="0563C1" w:themeColor="hyperlink"/>
      <w:u w:val="single"/>
    </w:rPr>
  </w:style>
  <w:style w:type="character" w:styleId="UnresolvedMention">
    <w:name w:val="Unresolved Mention"/>
    <w:basedOn w:val="DefaultParagraphFont"/>
    <w:uiPriority w:val="99"/>
    <w:semiHidden/>
    <w:unhideWhenUsed/>
    <w:rsid w:val="00E2690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294673">
      <w:bodyDiv w:val="1"/>
      <w:marLeft w:val="0"/>
      <w:marRight w:val="0"/>
      <w:marTop w:val="0"/>
      <w:marBottom w:val="0"/>
      <w:divBdr>
        <w:top w:val="none" w:sz="0" w:space="0" w:color="auto"/>
        <w:left w:val="none" w:sz="0" w:space="0" w:color="auto"/>
        <w:bottom w:val="none" w:sz="0" w:space="0" w:color="auto"/>
        <w:right w:val="none" w:sz="0" w:space="0" w:color="auto"/>
      </w:divBdr>
    </w:div>
    <w:div w:id="501579326">
      <w:bodyDiv w:val="1"/>
      <w:marLeft w:val="0"/>
      <w:marRight w:val="0"/>
      <w:marTop w:val="0"/>
      <w:marBottom w:val="0"/>
      <w:divBdr>
        <w:top w:val="none" w:sz="0" w:space="0" w:color="auto"/>
        <w:left w:val="none" w:sz="0" w:space="0" w:color="auto"/>
        <w:bottom w:val="none" w:sz="0" w:space="0" w:color="auto"/>
        <w:right w:val="none" w:sz="0" w:space="0" w:color="auto"/>
      </w:divBdr>
    </w:div>
    <w:div w:id="1186286150">
      <w:bodyDiv w:val="1"/>
      <w:marLeft w:val="0"/>
      <w:marRight w:val="0"/>
      <w:marTop w:val="0"/>
      <w:marBottom w:val="0"/>
      <w:divBdr>
        <w:top w:val="none" w:sz="0" w:space="0" w:color="auto"/>
        <w:left w:val="none" w:sz="0" w:space="0" w:color="auto"/>
        <w:bottom w:val="none" w:sz="0" w:space="0" w:color="auto"/>
        <w:right w:val="none" w:sz="0" w:space="0" w:color="auto"/>
      </w:divBdr>
    </w:div>
    <w:div w:id="1287732732">
      <w:bodyDiv w:val="1"/>
      <w:marLeft w:val="0"/>
      <w:marRight w:val="0"/>
      <w:marTop w:val="0"/>
      <w:marBottom w:val="0"/>
      <w:divBdr>
        <w:top w:val="none" w:sz="0" w:space="0" w:color="auto"/>
        <w:left w:val="none" w:sz="0" w:space="0" w:color="auto"/>
        <w:bottom w:val="none" w:sz="0" w:space="0" w:color="auto"/>
        <w:right w:val="none" w:sz="0" w:space="0" w:color="auto"/>
      </w:divBdr>
    </w:div>
    <w:div w:id="1497844161">
      <w:bodyDiv w:val="1"/>
      <w:marLeft w:val="0"/>
      <w:marRight w:val="0"/>
      <w:marTop w:val="0"/>
      <w:marBottom w:val="0"/>
      <w:divBdr>
        <w:top w:val="none" w:sz="0" w:space="0" w:color="auto"/>
        <w:left w:val="none" w:sz="0" w:space="0" w:color="auto"/>
        <w:bottom w:val="none" w:sz="0" w:space="0" w:color="auto"/>
        <w:right w:val="none" w:sz="0" w:space="0" w:color="auto"/>
      </w:divBdr>
    </w:div>
    <w:div w:id="1819761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25DE26-BE58-4C12-B509-F965EA7755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9</Pages>
  <Words>3484</Words>
  <Characters>1986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dc:creator>
  <cp:keywords/>
  <dc:description/>
  <cp:lastModifiedBy>Mark Lawrence</cp:lastModifiedBy>
  <cp:revision>13</cp:revision>
  <dcterms:created xsi:type="dcterms:W3CDTF">2019-06-19T18:45:00Z</dcterms:created>
  <dcterms:modified xsi:type="dcterms:W3CDTF">2019-06-20T2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fe5e379-0906-3b53-8cf5-b98ef7bc56f4</vt:lpwstr>
  </property>
  <property fmtid="{D5CDD505-2E9C-101B-9397-08002B2CF9AE}" pid="4" name="Mendeley Citation Style_1">
    <vt:lpwstr>http://www.zotero.org/styles/nano-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no-letters</vt:lpwstr>
  </property>
  <property fmtid="{D5CDD505-2E9C-101B-9397-08002B2CF9AE}" pid="22" name="Mendeley Recent Style Name 8_1">
    <vt:lpwstr>Nano Letters</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